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73D8F" w14:textId="5B3ED207" w:rsidR="002B35E2" w:rsidRPr="00E030B9" w:rsidRDefault="00903B13" w:rsidP="00E030B9">
      <w:pPr>
        <w:spacing w:line="480" w:lineRule="auto"/>
        <w:rPr>
          <w:rFonts w:ascii="Times New Roman" w:hAnsi="Times New Roman" w:cs="Times New Roman"/>
          <w:b/>
          <w:bCs/>
        </w:rPr>
      </w:pPr>
      <w:r w:rsidRPr="00903B13">
        <w:rPr>
          <w:rFonts w:ascii="Times New Roman" w:hAnsi="Times New Roman" w:cs="Times New Roman"/>
          <w:b/>
          <w:bCs/>
        </w:rPr>
        <w:t>Early Anthracycline Cardiotoxicity in Adolescents and Young Adults with Sarcoma: A Prospective Echocardiographic Study</w:t>
      </w:r>
    </w:p>
    <w:p w14:paraId="0B22196E" w14:textId="411D7CE9" w:rsidR="00F07821" w:rsidRPr="00E030B9" w:rsidRDefault="00F07821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>Supplemental Material</w:t>
      </w:r>
      <w:r w:rsidRPr="00E030B9">
        <w:rPr>
          <w:rFonts w:ascii="Times New Roman" w:hAnsi="Times New Roman" w:cs="Times New Roman"/>
        </w:rPr>
        <w:t> </w:t>
      </w:r>
      <w:r w:rsidRPr="00E030B9">
        <w:rPr>
          <w:rFonts w:ascii="Times New Roman" w:hAnsi="Times New Roman" w:cs="Times New Roman"/>
          <w:b/>
          <w:bCs/>
        </w:rPr>
        <w:t>Content</w:t>
      </w:r>
    </w:p>
    <w:p w14:paraId="7A750007" w14:textId="4FA5F27A" w:rsidR="00F07821" w:rsidRPr="00E030B9" w:rsidRDefault="00F07821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E030B9">
        <w:rPr>
          <w:rFonts w:ascii="Times New Roman" w:hAnsi="Times New Roman" w:cs="Times New Roman"/>
        </w:rPr>
        <w:t xml:space="preserve">Supplemental Table 1: Longitudinal Subacute Echocardiographic Changes in Adolescents and Young Adults with Sarcoma Treated with High-Dose Doxorubicin (Extended). </w:t>
      </w:r>
      <w:r w:rsidRPr="00E030B9">
        <w:rPr>
          <w:rFonts w:ascii="Times New Roman" w:hAnsi="Times New Roman" w:cs="Times New Roman"/>
          <w:b/>
          <w:bCs/>
        </w:rPr>
        <w:t>Page 2</w:t>
      </w:r>
    </w:p>
    <w:p w14:paraId="1AD5A1A8" w14:textId="7ECA0FC5" w:rsidR="00F07821" w:rsidRPr="00E030B9" w:rsidRDefault="00F07821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 xml:space="preserve">Supplemental Table </w:t>
      </w:r>
      <w:r w:rsidR="00690381" w:rsidRPr="00E030B9">
        <w:rPr>
          <w:rFonts w:ascii="Times New Roman" w:hAnsi="Times New Roman" w:cs="Times New Roman"/>
        </w:rPr>
        <w:t>2</w:t>
      </w:r>
      <w:r w:rsidRPr="00E030B9">
        <w:rPr>
          <w:rFonts w:ascii="Times New Roman" w:hAnsi="Times New Roman" w:cs="Times New Roman"/>
        </w:rPr>
        <w:t xml:space="preserve">: </w:t>
      </w:r>
      <w:r w:rsidR="009E7594" w:rsidRPr="00E030B9">
        <w:rPr>
          <w:rFonts w:ascii="Times New Roman" w:hAnsi="Times New Roman" w:cs="Times New Roman"/>
        </w:rPr>
        <w:t>Baseline Z scores for EF, GLS, Lateral e’ and Septal e’ and age/sex specific normal values</w:t>
      </w:r>
      <w:r w:rsidRPr="00E030B9">
        <w:rPr>
          <w:rFonts w:ascii="Times New Roman" w:hAnsi="Times New Roman" w:cs="Times New Roman"/>
        </w:rPr>
        <w:t xml:space="preserve">. </w:t>
      </w:r>
      <w:r w:rsidRPr="00E030B9">
        <w:rPr>
          <w:rFonts w:ascii="Times New Roman" w:hAnsi="Times New Roman" w:cs="Times New Roman"/>
          <w:b/>
          <w:bCs/>
        </w:rPr>
        <w:t xml:space="preserve">Page </w:t>
      </w:r>
      <w:r w:rsidR="00E030B9">
        <w:rPr>
          <w:rFonts w:ascii="Times New Roman" w:hAnsi="Times New Roman" w:cs="Times New Roman"/>
          <w:b/>
          <w:bCs/>
        </w:rPr>
        <w:t>5</w:t>
      </w:r>
    </w:p>
    <w:p w14:paraId="6635124D" w14:textId="33DCD1B2" w:rsidR="009E7594" w:rsidRPr="00E030B9" w:rsidRDefault="009E7594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 xml:space="preserve">Supplemental Table 3: Comparison between baseline and 1-year follow-up Z-scores including patients with echocardiograms at both time points. </w:t>
      </w:r>
      <w:r w:rsidRPr="00E030B9">
        <w:rPr>
          <w:rFonts w:ascii="Times New Roman" w:hAnsi="Times New Roman" w:cs="Times New Roman"/>
          <w:b/>
          <w:bCs/>
        </w:rPr>
        <w:t xml:space="preserve">Page </w:t>
      </w:r>
      <w:r w:rsidR="00E030B9">
        <w:rPr>
          <w:rFonts w:ascii="Times New Roman" w:hAnsi="Times New Roman" w:cs="Times New Roman"/>
          <w:b/>
          <w:bCs/>
        </w:rPr>
        <w:t>6</w:t>
      </w:r>
    </w:p>
    <w:p w14:paraId="72A87CF1" w14:textId="04380B99" w:rsidR="009E7594" w:rsidRPr="00E030B9" w:rsidRDefault="009E7594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 xml:space="preserve">Supplemental Table 4: Comparison between baseline and 2-year follow-up Z-scores including patients with echocardiograms at both time points. </w:t>
      </w:r>
      <w:r w:rsidRPr="00E030B9">
        <w:rPr>
          <w:rFonts w:ascii="Times New Roman" w:hAnsi="Times New Roman" w:cs="Times New Roman"/>
          <w:b/>
          <w:bCs/>
        </w:rPr>
        <w:t xml:space="preserve">Page </w:t>
      </w:r>
      <w:r w:rsidR="00E030B9">
        <w:rPr>
          <w:rFonts w:ascii="Times New Roman" w:hAnsi="Times New Roman" w:cs="Times New Roman"/>
          <w:b/>
          <w:bCs/>
        </w:rPr>
        <w:t>7</w:t>
      </w:r>
    </w:p>
    <w:p w14:paraId="0D018C0D" w14:textId="2830F82A" w:rsidR="00F07821" w:rsidRPr="00E030B9" w:rsidRDefault="00F07821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 xml:space="preserve">Supplemental Table </w:t>
      </w:r>
      <w:r w:rsidR="009E7594" w:rsidRPr="00E030B9">
        <w:rPr>
          <w:rFonts w:ascii="Times New Roman" w:hAnsi="Times New Roman" w:cs="Times New Roman"/>
        </w:rPr>
        <w:t>5</w:t>
      </w:r>
      <w:r w:rsidRPr="00E030B9">
        <w:rPr>
          <w:rFonts w:ascii="Times New Roman" w:hAnsi="Times New Roman" w:cs="Times New Roman"/>
        </w:rPr>
        <w:t xml:space="preserve">: </w:t>
      </w:r>
      <w:r w:rsidR="00071C3A" w:rsidRPr="00E030B9">
        <w:rPr>
          <w:rFonts w:ascii="Times New Roman" w:hAnsi="Times New Roman" w:cs="Times New Roman"/>
        </w:rPr>
        <w:t xml:space="preserve">Dexrazoxane vs no-dexrazoxane patient characteristics. </w:t>
      </w:r>
      <w:r w:rsidR="00071C3A" w:rsidRPr="00E030B9">
        <w:rPr>
          <w:rFonts w:ascii="Times New Roman" w:hAnsi="Times New Roman" w:cs="Times New Roman"/>
          <w:b/>
          <w:bCs/>
        </w:rPr>
        <w:t xml:space="preserve">Page </w:t>
      </w:r>
      <w:r w:rsidR="00E030B9">
        <w:rPr>
          <w:rFonts w:ascii="Times New Roman" w:hAnsi="Times New Roman" w:cs="Times New Roman"/>
          <w:b/>
          <w:bCs/>
        </w:rPr>
        <w:t>8</w:t>
      </w:r>
    </w:p>
    <w:p w14:paraId="020799E1" w14:textId="0A4AE68D" w:rsidR="00700CC8" w:rsidRDefault="00700CC8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700CC8">
        <w:rPr>
          <w:rFonts w:ascii="Times New Roman" w:hAnsi="Times New Roman" w:cs="Times New Roman"/>
        </w:rPr>
        <w:t xml:space="preserve">Supplemental Table </w:t>
      </w:r>
      <w:r w:rsidR="0055776D">
        <w:rPr>
          <w:rFonts w:ascii="Times New Roman" w:hAnsi="Times New Roman" w:cs="Times New Roman"/>
        </w:rPr>
        <w:t>6</w:t>
      </w:r>
      <w:r w:rsidRPr="00700CC8">
        <w:rPr>
          <w:rFonts w:ascii="Times New Roman" w:hAnsi="Times New Roman" w:cs="Times New Roman"/>
        </w:rPr>
        <w:t>: Comparison of excluded vs included patient characteristics</w:t>
      </w:r>
      <w:r>
        <w:rPr>
          <w:rFonts w:ascii="Times New Roman" w:hAnsi="Times New Roman" w:cs="Times New Roman"/>
        </w:rPr>
        <w:t xml:space="preserve">. </w:t>
      </w:r>
      <w:r w:rsidRPr="00700CC8">
        <w:rPr>
          <w:rFonts w:ascii="Times New Roman" w:hAnsi="Times New Roman" w:cs="Times New Roman"/>
          <w:b/>
          <w:bCs/>
        </w:rPr>
        <w:t xml:space="preserve">Page </w:t>
      </w:r>
      <w:r w:rsidR="0055776D">
        <w:rPr>
          <w:rFonts w:ascii="Times New Roman" w:hAnsi="Times New Roman" w:cs="Times New Roman"/>
          <w:b/>
          <w:bCs/>
        </w:rPr>
        <w:t>11</w:t>
      </w:r>
    </w:p>
    <w:p w14:paraId="469ACB36" w14:textId="034212A2" w:rsidR="00700CC8" w:rsidRDefault="00124F81" w:rsidP="00E030B9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</w:rPr>
      </w:pPr>
      <w:r w:rsidRPr="00BD476B">
        <w:rPr>
          <w:rFonts w:ascii="Times New Roman" w:hAnsi="Times New Roman" w:cs="Times New Roman"/>
        </w:rPr>
        <w:t xml:space="preserve">Supplemental Table </w:t>
      </w:r>
      <w:r w:rsidR="0055776D">
        <w:rPr>
          <w:rFonts w:ascii="Times New Roman" w:hAnsi="Times New Roman" w:cs="Times New Roman"/>
        </w:rPr>
        <w:t>7</w:t>
      </w:r>
      <w:r w:rsidRPr="00BD476B">
        <w:rPr>
          <w:rFonts w:ascii="Times New Roman" w:hAnsi="Times New Roman" w:cs="Times New Roman"/>
        </w:rPr>
        <w:t xml:space="preserve">: </w:t>
      </w:r>
      <w:r w:rsidR="00757484" w:rsidRPr="00BD476B">
        <w:rPr>
          <w:rFonts w:ascii="Times New Roman" w:hAnsi="Times New Roman" w:cs="Times New Roman"/>
        </w:rPr>
        <w:t>Univariate logistic regression analysis for predictors of the primary composite endpoint at any timepoint</w:t>
      </w:r>
      <w:r w:rsidR="00EF6B7A" w:rsidRPr="00BD476B">
        <w:rPr>
          <w:rFonts w:ascii="Times New Roman" w:hAnsi="Times New Roman" w:cs="Times New Roman"/>
        </w:rPr>
        <w:t>.</w:t>
      </w:r>
      <w:r w:rsidR="00EF6B7A">
        <w:rPr>
          <w:rFonts w:ascii="Times New Roman" w:hAnsi="Times New Roman" w:cs="Times New Roman"/>
          <w:b/>
          <w:bCs/>
        </w:rPr>
        <w:t xml:space="preserve"> Page </w:t>
      </w:r>
      <w:r w:rsidR="0055776D">
        <w:rPr>
          <w:rFonts w:ascii="Times New Roman" w:hAnsi="Times New Roman" w:cs="Times New Roman"/>
          <w:b/>
          <w:bCs/>
        </w:rPr>
        <w:t>14</w:t>
      </w:r>
    </w:p>
    <w:p w14:paraId="61C9EF8C" w14:textId="6CFF2885" w:rsidR="0055776D" w:rsidRPr="00700CC8" w:rsidRDefault="0055776D" w:rsidP="0055776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8</w:t>
      </w:r>
      <w:r w:rsidRPr="00E030B9">
        <w:rPr>
          <w:rFonts w:ascii="Times New Roman" w:hAnsi="Times New Roman" w:cs="Times New Roman"/>
        </w:rPr>
        <w:t xml:space="preserve">: STROBE Statement—checklist of items that should be included in reports of observational studies. </w:t>
      </w:r>
      <w:r w:rsidRPr="00E030B9">
        <w:rPr>
          <w:rFonts w:ascii="Times New Roman" w:hAnsi="Times New Roman" w:cs="Times New Roman"/>
          <w:b/>
          <w:bCs/>
        </w:rPr>
        <w:t xml:space="preserve">Page </w:t>
      </w:r>
      <w:r>
        <w:rPr>
          <w:rFonts w:ascii="Times New Roman" w:hAnsi="Times New Roman" w:cs="Times New Roman"/>
          <w:b/>
          <w:bCs/>
        </w:rPr>
        <w:t>16</w:t>
      </w:r>
    </w:p>
    <w:p w14:paraId="1FD92320" w14:textId="77777777" w:rsidR="0055776D" w:rsidRDefault="0055776D" w:rsidP="0055776D">
      <w:pPr>
        <w:pStyle w:val="ListParagraph"/>
        <w:spacing w:line="480" w:lineRule="auto"/>
        <w:rPr>
          <w:rFonts w:ascii="Times New Roman" w:hAnsi="Times New Roman" w:cs="Times New Roman"/>
          <w:b/>
          <w:bCs/>
        </w:rPr>
      </w:pPr>
    </w:p>
    <w:p w14:paraId="47459410" w14:textId="5D29A1D8" w:rsidR="00071C3A" w:rsidRDefault="00071C3A" w:rsidP="00E030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964656" w14:textId="77777777" w:rsidR="0055776D" w:rsidRPr="00E030B9" w:rsidRDefault="0055776D" w:rsidP="00E030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D329AC" w14:textId="2085C790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lastRenderedPageBreak/>
        <w:t>Supplemental Table 1: Longitudinal Subacute Echocardiographic Changes in Adolescents and Young Adults with Sarcoma Treated with High-Dose Doxorubicin (Extended)</w:t>
      </w:r>
      <w:r w:rsidRPr="00E030B9">
        <w:rPr>
          <w:rFonts w:ascii="Times New Roman" w:hAnsi="Times New Roman" w:cs="Times New Roman"/>
        </w:rPr>
        <w:t> </w:t>
      </w:r>
    </w:p>
    <w:tbl>
      <w:tblPr>
        <w:tblW w:w="10170" w:type="dxa"/>
        <w:tblInd w:w="-8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360"/>
        <w:gridCol w:w="1319"/>
        <w:gridCol w:w="1565"/>
        <w:gridCol w:w="349"/>
        <w:gridCol w:w="1449"/>
        <w:gridCol w:w="1281"/>
        <w:gridCol w:w="762"/>
        <w:gridCol w:w="835"/>
        <w:gridCol w:w="1080"/>
      </w:tblGrid>
      <w:tr w:rsidR="00F05958" w:rsidRPr="00E030B9" w14:paraId="778C0D3B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8F2974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ovariate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DA373C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29DC7C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aseline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A06DEE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yr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4A1750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113106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aseline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6368A26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yr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02BD7C2" w14:textId="25DEAC6A" w:rsidR="00F05958" w:rsidRPr="00E030B9" w:rsidRDefault="00F05958" w:rsidP="00E218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p-value baseline to 1 yea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D01151A" w14:textId="6A892803" w:rsidR="00F05958" w:rsidRPr="00E030B9" w:rsidRDefault="00F05958" w:rsidP="00E218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p-value baseline to</w:t>
            </w:r>
          </w:p>
          <w:p w14:paraId="5D93684D" w14:textId="2AD0DC33" w:rsidR="00F05958" w:rsidRPr="00E030B9" w:rsidRDefault="00F05958" w:rsidP="00E218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B153480" w14:textId="299C5397" w:rsidR="00F05958" w:rsidRPr="00E030B9" w:rsidRDefault="00F05958" w:rsidP="00E218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% of patients with significant change</w:t>
            </w:r>
          </w:p>
        </w:tc>
      </w:tr>
      <w:tr w:rsidR="005457A8" w:rsidRPr="00E030B9" w14:paraId="44C02F91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FD737" w14:textId="4D7CA14E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Functional </w:t>
            </w:r>
            <w:r w:rsidR="009C14F7" w:rsidRPr="00E030B9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024A9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B2C67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3506B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11361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14966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9D41B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AC1A3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35C0A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EAC98" w14:textId="77777777" w:rsidR="005457A8" w:rsidRPr="00E030B9" w:rsidRDefault="005457A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05958" w:rsidRPr="00E030B9" w14:paraId="02008A81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2671E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VEF (%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EDA0F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4CD9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0.32±4.22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90EE8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7.59±3.55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1C945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0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74279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9.98±3.48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1EF4F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7.54±3.65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A7806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&lt;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F64B9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BD79C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1: 3(5.7%),  </w:t>
            </w:r>
          </w:p>
          <w:p w14:paraId="4BF49B8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2: 1(2.5%)0 </w:t>
            </w:r>
          </w:p>
        </w:tc>
      </w:tr>
      <w:tr w:rsidR="00F05958" w:rsidRPr="00E030B9" w14:paraId="0430B590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CE2A4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GLS magnitude (%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383D6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1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98B34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0.66±2.4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232F6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9.29±2.28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DE05F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1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96B6B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0.64±2.13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EC148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9.74±2.2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DC193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2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BF55B3" w14:textId="2AE8B938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</w:t>
            </w:r>
            <w:r w:rsidR="007E1970" w:rsidRPr="00E030B9">
              <w:rPr>
                <w:rFonts w:ascii="Times New Roman" w:hAnsi="Times New Roman" w:cs="Times New Roman"/>
              </w:rPr>
              <w:t>55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47994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1: 11(26.8%),  </w:t>
            </w:r>
          </w:p>
          <w:p w14:paraId="17CF3BA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2: 6(19.4%) </w:t>
            </w:r>
          </w:p>
        </w:tc>
      </w:tr>
      <w:tr w:rsidR="009C14F7" w:rsidRPr="00E030B9" w14:paraId="50B3F068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F7DFF" w14:textId="12EE9228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ateral e’ (cm/s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1713C" w14:textId="6569C4FF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2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1DD38" w14:textId="25B75AE2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6.8±3.22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07FB2" w14:textId="06264754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.01±3.42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F74AD" w14:textId="058B0FFA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9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C06B6" w14:textId="42F08E9C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6.86±3.29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4EB5" w14:textId="219BD7A2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.15±3.47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A4063" w14:textId="72AC16F9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&lt;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4C625" w14:textId="4EFA4657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&lt;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9696B" w14:textId="77777777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1: 23(44.2%) </w:t>
            </w:r>
          </w:p>
          <w:p w14:paraId="3A224B6A" w14:textId="50FE2AB3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lastRenderedPageBreak/>
              <w:t>Y2: 14(35.9%) </w:t>
            </w:r>
          </w:p>
        </w:tc>
      </w:tr>
      <w:tr w:rsidR="009C14F7" w:rsidRPr="00E030B9" w14:paraId="08A17AEE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33478" w14:textId="41B9068B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lastRenderedPageBreak/>
              <w:t>Septal e’ (cm/s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0E2A6" w14:textId="723CE373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2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3A1F0" w14:textId="24EEB4A1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2.34±2.34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877C3" w14:textId="74945615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0.59±2.21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76343" w14:textId="79B75C69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7B8A2" w14:textId="0A6120DC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2.33±2.31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32100" w14:textId="4B363D03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1.01±2.18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5EA79" w14:textId="7ACF728E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&lt;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0E5E6" w14:textId="036AA2F5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A3DBD" w14:textId="77777777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1: 18(34.6%) </w:t>
            </w:r>
          </w:p>
          <w:p w14:paraId="78705608" w14:textId="171F3FFF" w:rsidR="009C14F7" w:rsidRPr="00E030B9" w:rsidRDefault="009C14F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Y2: 12(31.6%) </w:t>
            </w:r>
          </w:p>
        </w:tc>
      </w:tr>
      <w:tr w:rsidR="00191591" w:rsidRPr="00E030B9" w14:paraId="177C1295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2CFBD" w14:textId="0C3C051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MPI SD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8706F" w14:textId="759D251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E2605" w14:textId="28A4D15A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6±0.13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56389" w14:textId="5600360C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6±0.12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850D2" w14:textId="612647B8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9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137CC" w14:textId="149A4420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7±0.13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646BA" w14:textId="7D3430C6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4±0.14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44190" w14:textId="56402220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82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3F739" w14:textId="756A0BC0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00B3E" w14:textId="0051B4B2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29E7499E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1956E" w14:textId="598DD286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ateral MPI TD tissue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E5263" w14:textId="30D251EC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1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B66FF" w14:textId="0F9D9A89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(0.34− 0.47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B25F8" w14:textId="2C3E3E68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3(0.33− 0.48)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C7310" w14:textId="6AECDDF1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6E9BB" w14:textId="1C0B4F4E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(0.33−0.47)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17842" w14:textId="78EE1469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4(0.39− 0.52)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F6733" w14:textId="6091FF5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22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6E6AB" w14:textId="5BFEC9D5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3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C117B" w14:textId="5891E6EA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02EC3521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FF324" w14:textId="7054867B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eptal MPI TD tissue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F68A7" w14:textId="75B816F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2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EDC8C" w14:textId="3255EC5B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2±0.09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FAB1E" w14:textId="255924D2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7±0.12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489F3" w14:textId="67E643E2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CE00F" w14:textId="07C72CC4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2±0.1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C5C71" w14:textId="7F0D11B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6±0.11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32F59" w14:textId="336ED595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2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C2A11" w14:textId="3E047F15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6CBFA" w14:textId="4D8C2D2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2E636936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73741" w14:textId="15AE34C6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MPI Ave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FB9B8" w14:textId="572B5B75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1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47A20" w14:textId="356074F1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1±0.08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DCC87" w14:textId="5073086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4±0.1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C4C02" w14:textId="68175DB8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CB108" w14:textId="63733C0D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1±0.08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0649D" w14:textId="56D3A141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5±0.08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934E" w14:textId="0FDE0EFC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38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000FB" w14:textId="54F1A141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8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2A1BB" w14:textId="54C40DE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7B45C8A2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81422" w14:textId="00576311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TAPSE (mm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93C30" w14:textId="338043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1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6BD20" w14:textId="5AA9003A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.52±0.39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25D99" w14:textId="207A8AB0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.32±0.42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DA2C8" w14:textId="18273EB5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A9139" w14:textId="349D6525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.44±0.36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204E3" w14:textId="153E098C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.23±0.35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22F62" w14:textId="0800EFD1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7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0C846" w14:textId="26FCE1FF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2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00111" w14:textId="4E76A889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252D0A87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E9AB7" w14:textId="7E99E40F" w:rsidR="00191591" w:rsidRPr="00E030B9" w:rsidRDefault="000C3477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tructural measur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2486E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177CF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DFD7E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29493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AC862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6308B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10F47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3D4E9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BB85F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91591" w:rsidRPr="00E030B9" w14:paraId="5938D0A1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B20FC1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V PWT (mm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135307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4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650D4E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8.6(7.6−9.3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BC5A68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8.1(7.3 − 9)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E4FEED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0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14BE51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8.2 (7.2− 9.2)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D5D26A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8.1 (7.5− 8.9)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F5EDB2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2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ACA08E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0.97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9827BA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1783CA4E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A883F5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LV </w:t>
            </w:r>
            <w:proofErr w:type="spellStart"/>
            <w:r w:rsidRPr="00E030B9">
              <w:rPr>
                <w:rFonts w:ascii="Times New Roman" w:hAnsi="Times New Roman" w:cs="Times New Roman"/>
              </w:rPr>
              <w:t>EDd</w:t>
            </w:r>
            <w:proofErr w:type="spellEnd"/>
            <w:r w:rsidRPr="00E030B9">
              <w:rPr>
                <w:rFonts w:ascii="Times New Roman" w:hAnsi="Times New Roman" w:cs="Times New Roman"/>
              </w:rPr>
              <w:t xml:space="preserve"> (mm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DB352F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4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40432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6.78±4.56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71CDE1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6.83±5.56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F3F0CD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0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69CDEE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6.15±4.49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0DD4D6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6.15±4.9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AB0A7B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93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BDEA5F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0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D5289D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1BE68248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F4DFD0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lastRenderedPageBreak/>
              <w:t>LVWT/D ratio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3B015D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4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AFF540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2±0.167</w:t>
            </w:r>
            <w:r w:rsidRPr="00E030B9">
              <w:rPr>
                <w:rFonts w:ascii="Times New Roman" w:hAnsi="Times New Roman" w:cs="Times New Roman"/>
              </w:rPr>
              <w:tab/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604F05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77±0.03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C46A8D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0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388719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21±0.2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A3CF28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8±0.03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4EFBC9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27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1E2815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40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F49435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191591" w:rsidRPr="00E030B9" w14:paraId="5A81D559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20D381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Index EDV (mL/m²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EE36B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4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47348B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0.03±13.89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B7ACEF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6.16±11.5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723100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0 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CEC7A9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0.53±14.12 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CE5F23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5.05±11.43 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472CB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4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54BA1E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2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74BCF5" w14:textId="77777777" w:rsidR="00191591" w:rsidRPr="00E030B9" w:rsidRDefault="00191591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8D43FF" w:rsidRPr="00E030B9" w14:paraId="7E912584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51518" w14:textId="158E1A83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AVI (mL/m²)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70E8A" w14:textId="079BC8CB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1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58F49" w14:textId="7E72C5DF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9.6(16.2 − 24.8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6C47A" w14:textId="141DE9B6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9.8(16 − 24.3)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C57CE" w14:textId="5A9B9B98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5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171B9" w14:textId="1EAD0411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8.5(15.8− 24)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491A9" w14:textId="6E81BE9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9.9(17.1− 24.1)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4D6DC" w14:textId="02798C76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75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3A749" w14:textId="0C0E4A09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594FB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D43FF" w:rsidRPr="00E030B9" w14:paraId="6901E17C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F901E" w14:textId="170357FA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Other measur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8B5B3" w14:textId="72F7E196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F75F5" w14:textId="437ECFD4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D216E" w14:textId="220C0DEC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8423F" w14:textId="09EB46E9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210BA" w14:textId="42C13A6D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87EFF" w14:textId="3CA93774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CD04B" w14:textId="7CAE1003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FB2AA" w14:textId="14939454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17351" w14:textId="663183A1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D43FF" w:rsidRPr="00E030B9" w14:paraId="3ADC5EEA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3443F1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E/A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1F2B9F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96002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6(1.3− 1.87)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45001F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48(1.2−1.94) 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228578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9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672F21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56(1.3−1.89)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87B2FE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69(1.4− 1.98) 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EAA859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38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490B49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7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42EF1F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8D43FF" w:rsidRPr="00E030B9" w14:paraId="489244E5" w14:textId="77777777" w:rsidTr="0092243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3320B27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E/</w:t>
            </w:r>
            <w:proofErr w:type="spellStart"/>
            <w:r w:rsidRPr="00E030B9">
              <w:rPr>
                <w:rFonts w:ascii="Times New Roman" w:hAnsi="Times New Roman" w:cs="Times New Roman"/>
              </w:rPr>
              <w:t>e’ave</w:t>
            </w:r>
            <w:proofErr w:type="spellEnd"/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1E2B056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0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938C91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.93(4.95−6.45)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784486F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.45(5.68−7.23) 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8DB6ED0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 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5370D03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.93 (4.94− 6.4) 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BFAF1D8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.95 (5.56− 7.95) 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51CEFCA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&lt;.0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2281032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1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60212A5" w14:textId="77777777" w:rsidR="008D43FF" w:rsidRPr="00E030B9" w:rsidRDefault="008D43FF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F6ABF5F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Abbreviations: BMI - Body Mass Index, BP - Blood Pressure, BSA - Body Surface Area,  </w:t>
      </w:r>
      <w:proofErr w:type="spellStart"/>
      <w:r w:rsidRPr="00E030B9">
        <w:rPr>
          <w:rFonts w:ascii="Times New Roman" w:hAnsi="Times New Roman" w:cs="Times New Roman"/>
        </w:rPr>
        <w:t>EDd</w:t>
      </w:r>
      <w:proofErr w:type="spellEnd"/>
      <w:r w:rsidRPr="00E030B9">
        <w:rPr>
          <w:rFonts w:ascii="Times New Roman" w:hAnsi="Times New Roman" w:cs="Times New Roman"/>
        </w:rPr>
        <w:t>-End-Diastolic Diameter, EDV - End-Diastolic Volume, GLS-Global Longitudinal Strain, LAVI - Left Atrial Volume Index, LV -Left ventricle, LVEF - Left Ventricle Ejection Fraction, LVWT/D- Left ventricle posterior wall thickness to end-diastolic diameter, MPI Ave - Myocardial Performance Index Average, PWT-Posterior Wall Thickness, TAPSE-Tricuspid Annular Plane Systolic Excursion, TD - Tissue Doppler </w:t>
      </w:r>
    </w:p>
    <w:p w14:paraId="3D3C900E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Note: Values are expressed as mean ± SD for normally distributed variables, and as median [IQR] for skewed continuous variables </w:t>
      </w:r>
    </w:p>
    <w:p w14:paraId="576F3C55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 </w:t>
      </w:r>
    </w:p>
    <w:p w14:paraId="616A5B26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lastRenderedPageBreak/>
        <w:t> </w:t>
      </w:r>
    </w:p>
    <w:p w14:paraId="4837AB94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 </w:t>
      </w:r>
    </w:p>
    <w:p w14:paraId="20EDA4BC" w14:textId="32C28066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   </w:t>
      </w:r>
    </w:p>
    <w:p w14:paraId="57D58FDF" w14:textId="204E6150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 xml:space="preserve">Supplemental Table </w:t>
      </w:r>
      <w:r w:rsidR="00297446" w:rsidRPr="00E030B9">
        <w:rPr>
          <w:rFonts w:ascii="Times New Roman" w:hAnsi="Times New Roman" w:cs="Times New Roman"/>
          <w:b/>
          <w:bCs/>
        </w:rPr>
        <w:t>2</w:t>
      </w:r>
      <w:r w:rsidRPr="00E030B9">
        <w:rPr>
          <w:rFonts w:ascii="Times New Roman" w:hAnsi="Times New Roman" w:cs="Times New Roman"/>
          <w:b/>
          <w:bCs/>
        </w:rPr>
        <w:t xml:space="preserve">: Baseline Z scores for EF, GLS, </w:t>
      </w:r>
      <w:r w:rsidR="003C7F33" w:rsidRPr="00E030B9">
        <w:rPr>
          <w:rFonts w:ascii="Times New Roman" w:hAnsi="Times New Roman" w:cs="Times New Roman"/>
          <w:b/>
          <w:bCs/>
        </w:rPr>
        <w:t>Lateral</w:t>
      </w:r>
      <w:r w:rsidRPr="00E030B9">
        <w:rPr>
          <w:rFonts w:ascii="Times New Roman" w:hAnsi="Times New Roman" w:cs="Times New Roman"/>
          <w:b/>
          <w:bCs/>
        </w:rPr>
        <w:t xml:space="preserve"> e’ and </w:t>
      </w:r>
      <w:r w:rsidR="003C7F33" w:rsidRPr="00E030B9">
        <w:rPr>
          <w:rFonts w:ascii="Times New Roman" w:hAnsi="Times New Roman" w:cs="Times New Roman"/>
          <w:b/>
          <w:bCs/>
        </w:rPr>
        <w:t>Septal</w:t>
      </w:r>
      <w:r w:rsidRPr="00E030B9">
        <w:rPr>
          <w:rFonts w:ascii="Times New Roman" w:hAnsi="Times New Roman" w:cs="Times New Roman"/>
          <w:b/>
          <w:bCs/>
        </w:rPr>
        <w:t xml:space="preserve"> e’ </w:t>
      </w:r>
      <w:r w:rsidR="00FE4C2A" w:rsidRPr="00E030B9">
        <w:rPr>
          <w:rFonts w:ascii="Times New Roman" w:hAnsi="Times New Roman" w:cs="Times New Roman"/>
          <w:b/>
          <w:bCs/>
        </w:rPr>
        <w:t>and age</w:t>
      </w:r>
      <w:r w:rsidR="00095314" w:rsidRPr="00E030B9">
        <w:rPr>
          <w:rFonts w:ascii="Times New Roman" w:hAnsi="Times New Roman" w:cs="Times New Roman"/>
          <w:b/>
          <w:bCs/>
        </w:rPr>
        <w:t>/sex specific normal values</w:t>
      </w:r>
    </w:p>
    <w:tbl>
      <w:tblPr>
        <w:tblW w:w="56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630"/>
        <w:gridCol w:w="1260"/>
      </w:tblGrid>
      <w:tr w:rsidR="00FE4C2A" w:rsidRPr="00E030B9" w14:paraId="5887F8B8" w14:textId="77777777" w:rsidTr="00FE4C2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6FD341B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ovariate 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D0C01B" w14:textId="01B2E511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ormal valu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AC4BE56" w14:textId="41896ABE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8C6AA81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aseline  </w:t>
            </w:r>
          </w:p>
        </w:tc>
      </w:tr>
      <w:tr w:rsidR="00FE4C2A" w:rsidRPr="00E030B9" w14:paraId="2EE24223" w14:textId="77777777" w:rsidTr="00FE4C2A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35D8D39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EF Z-score 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8DF8FC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6FFB080" w14:textId="482243C0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5 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2314CF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51±0.88  </w:t>
            </w:r>
          </w:p>
        </w:tc>
      </w:tr>
      <w:tr w:rsidR="00FE4C2A" w:rsidRPr="00E030B9" w14:paraId="57F86826" w14:textId="77777777" w:rsidTr="00FE4C2A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A7B292" w14:textId="4C826618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EC4CC9" w14:textId="41938DE5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2 ±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7A924A" w14:textId="76980B09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4ACF1D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E4C2A" w:rsidRPr="00E030B9" w14:paraId="42606339" w14:textId="77777777" w:rsidTr="008E122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AEE0D9" w14:textId="54B7689A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CA4B20" w14:textId="1B34B0B1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4 ±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F4AA97" w14:textId="486A0839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4140D0" w14:textId="77777777" w:rsidR="00FE4C2A" w:rsidRPr="00E030B9" w:rsidRDefault="00FE4C2A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E1228" w:rsidRPr="00E030B9" w14:paraId="786BF9C3" w14:textId="77777777" w:rsidTr="008E122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359B" w14:textId="77777777" w:rsidR="008E1228" w:rsidRPr="00E030B9" w:rsidRDefault="008E122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GLS Z-score 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304AF5" w14:textId="77777777" w:rsidR="008E1228" w:rsidRPr="00E030B9" w:rsidRDefault="008E122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21.3 ± 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7611" w14:textId="77777777" w:rsidR="008E1228" w:rsidRPr="00E030B9" w:rsidRDefault="008E122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4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3495" w14:textId="77777777" w:rsidR="008E1228" w:rsidRPr="00E030B9" w:rsidRDefault="008E122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30±1.12  </w:t>
            </w:r>
          </w:p>
        </w:tc>
      </w:tr>
      <w:tr w:rsidR="00672AC8" w:rsidRPr="00E030B9" w14:paraId="25F124A2" w14:textId="77777777" w:rsidTr="008E122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141D96" w14:textId="73F6FD3C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ateral e` Z-score 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BFF6A7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666BE9" w14:textId="655DDBAF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4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46C49A" w14:textId="5CC1B033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06±1.02  </w:t>
            </w:r>
          </w:p>
        </w:tc>
      </w:tr>
      <w:tr w:rsidR="00672AC8" w:rsidRPr="00E030B9" w14:paraId="5133C688" w14:textId="77777777" w:rsidTr="008E122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1728C7" w14:textId="0D917663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  16-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84308A" w14:textId="20776FFC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0.6 ± 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46D43B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8BAD2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72AC8" w:rsidRPr="00E030B9" w14:paraId="5F932782" w14:textId="77777777" w:rsidTr="008E122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542ABE" w14:textId="210FDCFB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    21-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F8A4FA" w14:textId="789D5921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9.8 ± 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DDB826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EE85E3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72AC8" w:rsidRPr="00E030B9" w14:paraId="7EA1B266" w14:textId="77777777" w:rsidTr="008E122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FF2C9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eptal e` Z-score 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D924FC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1DA18" w14:textId="0CA8267C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4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892B9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13±0.90  </w:t>
            </w:r>
          </w:p>
        </w:tc>
      </w:tr>
      <w:tr w:rsidR="00672AC8" w:rsidRPr="00E030B9" w14:paraId="67D74B76" w14:textId="77777777" w:rsidTr="00672AC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483DA5" w14:textId="7686C2E0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  16-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A1FA50" w14:textId="2AEF019D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.9 ± 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71DE1F" w14:textId="15FDD35B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63483E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72AC8" w:rsidRPr="00E030B9" w14:paraId="5DEE08F5" w14:textId="77777777" w:rsidTr="00672AC8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8F933" w14:textId="2E1DAFCA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    21-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7FD6B" w14:textId="43EDA45C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5.5 ± 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CD03A" w14:textId="1683BEB6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D0B79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4A406AB" w14:textId="19EF625A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>  </w:t>
      </w:r>
      <w:r w:rsidRPr="00E030B9">
        <w:rPr>
          <w:rFonts w:ascii="Times New Roman" w:hAnsi="Times New Roman" w:cs="Times New Roman"/>
        </w:rPr>
        <w:t>Abbreviations: EF - Ejection Fraction, GLS - Global Longitudinal Strain </w:t>
      </w:r>
    </w:p>
    <w:p w14:paraId="4FB6388C" w14:textId="77777777" w:rsidR="00297446" w:rsidRPr="00E030B9" w:rsidRDefault="00297446" w:rsidP="00E030B9">
      <w:pPr>
        <w:spacing w:line="480" w:lineRule="auto"/>
        <w:rPr>
          <w:rFonts w:ascii="Times New Roman" w:hAnsi="Times New Roman" w:cs="Times New Roman"/>
          <w:b/>
          <w:bCs/>
        </w:rPr>
      </w:pPr>
      <w:r w:rsidRPr="00E030B9">
        <w:rPr>
          <w:rFonts w:ascii="Times New Roman" w:hAnsi="Times New Roman" w:cs="Times New Roman"/>
          <w:b/>
          <w:bCs/>
        </w:rPr>
        <w:br w:type="page"/>
      </w:r>
    </w:p>
    <w:p w14:paraId="43A09CDF" w14:textId="7AE2B8E7" w:rsidR="00F05958" w:rsidRPr="00E030B9" w:rsidRDefault="00F05958" w:rsidP="00E030B9">
      <w:pPr>
        <w:spacing w:line="480" w:lineRule="auto"/>
        <w:rPr>
          <w:rFonts w:ascii="Times New Roman" w:hAnsi="Times New Roman" w:cs="Times New Roman"/>
          <w:b/>
          <w:bCs/>
        </w:rPr>
      </w:pPr>
      <w:r w:rsidRPr="00E030B9">
        <w:rPr>
          <w:rFonts w:ascii="Times New Roman" w:hAnsi="Times New Roman" w:cs="Times New Roman"/>
          <w:b/>
          <w:bCs/>
        </w:rPr>
        <w:lastRenderedPageBreak/>
        <w:t>Supplemental Table 3: Comparison between baseline and 1-year follow-up</w:t>
      </w:r>
      <w:r w:rsidR="00BF2D22" w:rsidRPr="00E030B9">
        <w:rPr>
          <w:rFonts w:ascii="Times New Roman" w:hAnsi="Times New Roman" w:cs="Times New Roman"/>
          <w:b/>
          <w:bCs/>
        </w:rPr>
        <w:t xml:space="preserve"> Z-scores</w:t>
      </w:r>
      <w:r w:rsidRPr="00E030B9">
        <w:rPr>
          <w:rFonts w:ascii="Times New Roman" w:hAnsi="Times New Roman" w:cs="Times New Roman"/>
          <w:b/>
          <w:bCs/>
        </w:rPr>
        <w:t xml:space="preserve"> including patients with </w:t>
      </w:r>
      <w:r w:rsidR="00BF2D22" w:rsidRPr="00E030B9">
        <w:rPr>
          <w:rFonts w:ascii="Times New Roman" w:hAnsi="Times New Roman" w:cs="Times New Roman"/>
          <w:b/>
          <w:bCs/>
        </w:rPr>
        <w:t xml:space="preserve">echocardiograms at both time points </w:t>
      </w:r>
    </w:p>
    <w:tbl>
      <w:tblPr>
        <w:tblW w:w="80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630"/>
        <w:gridCol w:w="1350"/>
        <w:gridCol w:w="1260"/>
        <w:gridCol w:w="1260"/>
        <w:gridCol w:w="1095"/>
      </w:tblGrid>
      <w:tr w:rsidR="00F05958" w:rsidRPr="00E030B9" w14:paraId="75E2E5F7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3AEED2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ovariate 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8CDD33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 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B2C556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aseline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ED4E5E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yr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8856D9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hange 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1CA386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P-value  </w:t>
            </w:r>
          </w:p>
        </w:tc>
      </w:tr>
      <w:tr w:rsidR="00F05958" w:rsidRPr="00E030B9" w14:paraId="4FD77336" w14:textId="77777777" w:rsidTr="00672AC8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C9D1C0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EF Z-score 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24A318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3 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35A1BB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49±0.89 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2E562D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04±0.71 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50DB08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55±0.86 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9398CB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&lt;.001  </w:t>
            </w:r>
          </w:p>
        </w:tc>
      </w:tr>
      <w:tr w:rsidR="00672AC8" w:rsidRPr="00E030B9" w14:paraId="075402C5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E2AE6B8" w14:textId="7FAAF650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GLS Z-score 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E1F464" w14:textId="5CB84F6D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69681B" w14:textId="25CBE5E3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31±1.14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CBD476" w14:textId="1A3EEE6A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96±1.09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A2880F" w14:textId="7B4D0DC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65±1.22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B4A9572" w14:textId="5616911D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02 </w:t>
            </w:r>
          </w:p>
        </w:tc>
      </w:tr>
      <w:tr w:rsidR="00672AC8" w:rsidRPr="00E030B9" w14:paraId="49639896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C4F803" w14:textId="57B8A951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ateral e` Z-score 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6B6FF1" w14:textId="62446BC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2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B25D1F" w14:textId="75E7ABF3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03±1.01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AB4FAC" w14:textId="53BC7061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94±1.17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1C320F" w14:textId="7F3010AD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91±1.08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0B9223F" w14:textId="71FCBC13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&lt;.001  </w:t>
            </w:r>
          </w:p>
        </w:tc>
      </w:tr>
      <w:tr w:rsidR="00672AC8" w:rsidRPr="00E030B9" w14:paraId="2A28B2D7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BC3B3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eptal e` Z-score 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F5EC8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2 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23CD56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14±0.9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893C4C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8±0.84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DB2A91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66±0.96 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CD94A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&lt;.001  </w:t>
            </w:r>
          </w:p>
        </w:tc>
      </w:tr>
    </w:tbl>
    <w:p w14:paraId="42C18F22" w14:textId="5EFECC24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>  </w:t>
      </w:r>
      <w:r w:rsidRPr="00E030B9">
        <w:rPr>
          <w:rFonts w:ascii="Times New Roman" w:hAnsi="Times New Roman" w:cs="Times New Roman"/>
        </w:rPr>
        <w:t>Abbreviations: EF - Ejection Fraction, GLS - Global Longitudinal Strain </w:t>
      </w:r>
    </w:p>
    <w:p w14:paraId="344CA8E0" w14:textId="77777777" w:rsidR="00A01F07" w:rsidRPr="00E030B9" w:rsidRDefault="00A01F07" w:rsidP="00E030B9">
      <w:pPr>
        <w:spacing w:line="480" w:lineRule="auto"/>
        <w:rPr>
          <w:rFonts w:ascii="Times New Roman" w:hAnsi="Times New Roman" w:cs="Times New Roman"/>
          <w:b/>
          <w:bCs/>
        </w:rPr>
      </w:pPr>
      <w:r w:rsidRPr="00E030B9">
        <w:rPr>
          <w:rFonts w:ascii="Times New Roman" w:hAnsi="Times New Roman" w:cs="Times New Roman"/>
          <w:b/>
          <w:bCs/>
        </w:rPr>
        <w:br w:type="page"/>
      </w:r>
    </w:p>
    <w:p w14:paraId="169CD336" w14:textId="6A46283C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E7594" w:rsidRPr="00E030B9">
        <w:rPr>
          <w:rFonts w:ascii="Times New Roman" w:hAnsi="Times New Roman" w:cs="Times New Roman"/>
          <w:b/>
          <w:bCs/>
        </w:rPr>
        <w:t>4</w:t>
      </w:r>
      <w:r w:rsidRPr="00E030B9">
        <w:rPr>
          <w:rFonts w:ascii="Times New Roman" w:hAnsi="Times New Roman" w:cs="Times New Roman"/>
          <w:b/>
          <w:bCs/>
        </w:rPr>
        <w:t xml:space="preserve">: </w:t>
      </w:r>
      <w:r w:rsidR="009E7594" w:rsidRPr="00E030B9">
        <w:rPr>
          <w:rFonts w:ascii="Times New Roman" w:hAnsi="Times New Roman" w:cs="Times New Roman"/>
          <w:b/>
          <w:bCs/>
        </w:rPr>
        <w:t>Comparison between baseline and 2-year follow-up Z-scores including patients with echocardiograms at both time points</w:t>
      </w:r>
    </w:p>
    <w:tbl>
      <w:tblPr>
        <w:tblW w:w="80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630"/>
        <w:gridCol w:w="1350"/>
        <w:gridCol w:w="1260"/>
        <w:gridCol w:w="1260"/>
        <w:gridCol w:w="1095"/>
      </w:tblGrid>
      <w:tr w:rsidR="00F05958" w:rsidRPr="00E030B9" w14:paraId="209D65C6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95F798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ovariate 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EC5679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 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623CCE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aseline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6783A2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yr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D5B65E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hange 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660F4D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P-value  </w:t>
            </w:r>
          </w:p>
        </w:tc>
      </w:tr>
      <w:tr w:rsidR="00F05958" w:rsidRPr="00E030B9" w14:paraId="3819A4F1" w14:textId="77777777" w:rsidTr="00672AC8">
        <w:trPr>
          <w:trHeight w:val="300"/>
        </w:trPr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5620F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EF Z-score 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03B7AD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0  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4E5A05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6±0.72 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8460A9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08±0.7 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1137E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49±0.88 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99A1B6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01  </w:t>
            </w:r>
          </w:p>
        </w:tc>
      </w:tr>
      <w:tr w:rsidR="00672AC8" w:rsidRPr="00E030B9" w14:paraId="155E06AC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3DF25B" w14:textId="182033E3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GLS Z-score 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875C2F" w14:textId="26735C8A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1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E860B9" w14:textId="32B1E224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32±1.01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D37763" w14:textId="6D3D47E8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74±1.05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981D87" w14:textId="62FC7E66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43±1.19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8B1BAF4" w14:textId="0B89F749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6 </w:t>
            </w:r>
          </w:p>
        </w:tc>
      </w:tr>
      <w:tr w:rsidR="00672AC8" w:rsidRPr="00E030B9" w14:paraId="6C63B61C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32BAC4" w14:textId="2AE147B2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lateral e` Z-score 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C33D994" w14:textId="1F88401F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9 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2EDD94" w14:textId="4910B18A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99±1.01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F7564D" w14:textId="2077D18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89±1.16 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B69226" w14:textId="2FADEC14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89±1.38 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211B544" w14:textId="3E469268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&lt;.001 </w:t>
            </w:r>
          </w:p>
        </w:tc>
      </w:tr>
      <w:tr w:rsidR="00672AC8" w:rsidRPr="00E030B9" w14:paraId="7556D81B" w14:textId="77777777" w:rsidTr="00672AC8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994AE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eptal e` Z-score 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9BCF7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8 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431CD6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13±0.9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5EDB2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1.66±0.83 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6CA917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0.52±0.94 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9FD90F" w14:textId="77777777" w:rsidR="00672AC8" w:rsidRPr="00E030B9" w:rsidRDefault="00672AC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02  </w:t>
            </w:r>
          </w:p>
        </w:tc>
      </w:tr>
    </w:tbl>
    <w:p w14:paraId="2893F6C2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>  </w:t>
      </w:r>
      <w:r w:rsidRPr="00E030B9">
        <w:rPr>
          <w:rFonts w:ascii="Times New Roman" w:hAnsi="Times New Roman" w:cs="Times New Roman"/>
        </w:rPr>
        <w:t>Abbreviations: EF - Ejection Fraction, GLS - Global Longitudinal Strain </w:t>
      </w:r>
    </w:p>
    <w:p w14:paraId="4F6E3449" w14:textId="77777777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> </w:t>
      </w:r>
      <w:r w:rsidRPr="00E030B9">
        <w:rPr>
          <w:rFonts w:ascii="Times New Roman" w:hAnsi="Times New Roman" w:cs="Times New Roman"/>
        </w:rPr>
        <w:t> </w:t>
      </w:r>
    </w:p>
    <w:p w14:paraId="62CD1B34" w14:textId="09681F99" w:rsidR="00F07821" w:rsidRPr="00E030B9" w:rsidRDefault="00384A0E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br w:type="page"/>
      </w:r>
      <w:r w:rsidR="00F05958" w:rsidRPr="00E030B9">
        <w:rPr>
          <w:rFonts w:ascii="Times New Roman" w:hAnsi="Times New Roman" w:cs="Times New Roman"/>
        </w:rPr>
        <w:lastRenderedPageBreak/>
        <w:t> </w:t>
      </w:r>
    </w:p>
    <w:p w14:paraId="373532BE" w14:textId="1B062DCE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t xml:space="preserve">Supplemental Table </w:t>
      </w:r>
      <w:r w:rsidR="009E7594" w:rsidRPr="00E030B9">
        <w:rPr>
          <w:rFonts w:ascii="Times New Roman" w:hAnsi="Times New Roman" w:cs="Times New Roman"/>
          <w:b/>
          <w:bCs/>
        </w:rPr>
        <w:t>5</w:t>
      </w:r>
      <w:r w:rsidRPr="00E030B9">
        <w:rPr>
          <w:rFonts w:ascii="Times New Roman" w:hAnsi="Times New Roman" w:cs="Times New Roman"/>
          <w:b/>
          <w:bCs/>
        </w:rPr>
        <w:t>: Dexrazoxane vs no-dexrazoxane patient characteristics</w:t>
      </w:r>
      <w:r w:rsidRPr="00E030B9">
        <w:rPr>
          <w:rFonts w:ascii="Times New Roman" w:hAnsi="Times New Roman" w:cs="Times New Roman"/>
        </w:rPr>
        <w:t> </w:t>
      </w:r>
    </w:p>
    <w:tbl>
      <w:tblPr>
        <w:tblW w:w="0" w:type="dxa"/>
        <w:tblInd w:w="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9"/>
        <w:gridCol w:w="2272"/>
        <w:gridCol w:w="2269"/>
        <w:gridCol w:w="1870"/>
      </w:tblGrid>
      <w:tr w:rsidR="00F05958" w:rsidRPr="00E030B9" w14:paraId="528783DB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EE8834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Covariate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090230D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Dexrazoxane (n=42)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341851F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No-dexrazoxane (n=14)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40E455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P-value  </w:t>
            </w:r>
          </w:p>
        </w:tc>
      </w:tr>
      <w:tr w:rsidR="00F05958" w:rsidRPr="00E030B9" w14:paraId="52A5F606" w14:textId="77777777" w:rsidTr="00F05958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3DA538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59C4571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Median (IQR) or N (%) 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5C4EB5E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6CE9E617" w14:textId="77777777" w:rsidTr="00F05958">
        <w:trPr>
          <w:trHeight w:val="300"/>
        </w:trPr>
        <w:tc>
          <w:tcPr>
            <w:tcW w:w="29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DC357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FC2F0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1.2(17− 27.83) 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4479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0.6(25.1− 32.9) 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5AC95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1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0A48599F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2CED0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Female</w:t>
            </w:r>
            <w:r w:rsidRPr="00E030B9">
              <w:rPr>
                <w:rFonts w:ascii="Times New Roman" w:hAnsi="Times New Roman" w:cs="Times New Roman"/>
              </w:rPr>
              <w:tab/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8D018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7 (40.5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805A6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 (42.9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1A054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88 </w:t>
            </w:r>
          </w:p>
        </w:tc>
      </w:tr>
      <w:tr w:rsidR="00F05958" w:rsidRPr="00E030B9" w14:paraId="02DA18ED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A2D56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Hispanic ethnicity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E24D9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2(28.6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C7DDB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(30.8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91AE5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00 </w:t>
            </w:r>
          </w:p>
        </w:tc>
      </w:tr>
      <w:tr w:rsidR="00F05958" w:rsidRPr="00E030B9" w14:paraId="1F4C8273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FADCF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Rac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FCCC2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30B06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EC2B7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4B2294C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3536D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Whit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84BCE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5(83.3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4ECC2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2(85.7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F986B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00 </w:t>
            </w:r>
          </w:p>
        </w:tc>
      </w:tr>
      <w:tr w:rsidR="00F05958" w:rsidRPr="00E030B9" w14:paraId="4397C962" w14:textId="77777777" w:rsidTr="00F05958">
        <w:trPr>
          <w:trHeight w:val="4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E7126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Black/African American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BA431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4.8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ADFB9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  <w:p w14:paraId="5998B48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528A7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198EDA9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1584A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Asian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8DC7A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(11.9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31A0E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F7413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843 </w:t>
            </w:r>
          </w:p>
        </w:tc>
      </w:tr>
      <w:tr w:rsidR="00F05958" w:rsidRPr="00E030B9" w14:paraId="35595793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6592E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MI (kg/m²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C06D0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4.9(21.8− 34.3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243EB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3.8(20.4− 30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8819F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59 </w:t>
            </w:r>
          </w:p>
        </w:tc>
      </w:tr>
      <w:tr w:rsidR="00F05958" w:rsidRPr="00E030B9" w14:paraId="3E8C0C0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816E6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74601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9859C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9234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6E525147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B73FB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Former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14260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0(23.8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03862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14.3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3E551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766CC217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05046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Never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86EE1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2(76.2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698A5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2(85.7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EC906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71 </w:t>
            </w:r>
          </w:p>
        </w:tc>
      </w:tr>
      <w:tr w:rsidR="00F05958" w:rsidRPr="00E030B9" w14:paraId="524F0F65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5EE42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Baseline CV Comorbidities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640A2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E7684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97E59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06EB71F6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0E6B1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lastRenderedPageBreak/>
              <w:t>    HTN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FEDB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2.4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BF1F1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192D4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.00 </w:t>
            </w:r>
          </w:p>
        </w:tc>
      </w:tr>
      <w:tr w:rsidR="00F05958" w:rsidRPr="00E030B9" w14:paraId="02936A09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7FAA6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HLD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BA236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4.8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ED711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18B2E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0820B365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579E4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DM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5F0C4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2.4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675A3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FC8FA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101728C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8EF17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Diagnosis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D2893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E80B0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FB0C6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75F84F81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851D7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Ewing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C7FB4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(14.3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00A51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CA67A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01 </w:t>
            </w:r>
          </w:p>
        </w:tc>
      </w:tr>
      <w:tr w:rsidR="00F05958" w:rsidRPr="00E030B9" w14:paraId="5D3B39B4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0F0B2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Synovial sarcoma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2B208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(11.9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8C64B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8(5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01843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18EE1C79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219FE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Osteosarcoma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00683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7(40.5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ABC7A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16FCD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528D9774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C6FE2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Liposarcoma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1056B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(7.1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DA6CD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14.3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8E48D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47AA7D5B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F8293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Other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50ED6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1(26.2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B16A6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(21.4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4AE7C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7D3F598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97F18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tag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19062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0EF99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89D86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52933B5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5B85A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Stage 1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22A21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7.3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B1516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(21.4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8DCA3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7 </w:t>
            </w:r>
          </w:p>
        </w:tc>
      </w:tr>
      <w:tr w:rsidR="00F05958" w:rsidRPr="00E030B9" w14:paraId="6E1BFBFA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595AB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Stage 2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FA08F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2(29.3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3656D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(28.6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ADC2E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00472466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9E85A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Stage 3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7A3DC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3(31.7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A184B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6C3C0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F2E3909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C005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Stage 4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B61F0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3(31.7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D0A5A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6(42.9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7009A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 </w:t>
            </w:r>
          </w:p>
        </w:tc>
      </w:tr>
      <w:tr w:rsidR="00F05958" w:rsidRPr="00E030B9" w14:paraId="1F3851B5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4ED60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Tumor Sit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768B0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BFC73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4A234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E250EA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A34A5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Long bon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67F7A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(33.3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94617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6AE02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09 </w:t>
            </w:r>
          </w:p>
        </w:tc>
      </w:tr>
      <w:tr w:rsidR="00F05958" w:rsidRPr="00E030B9" w14:paraId="7CA98DA9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B107F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Other bon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8C92D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7(16.7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EAD7D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68203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1D4368FA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AC93F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Soft tissu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B44EA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7(40.5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3A4F2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8(5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FBA05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9ADFFC6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1EEED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lastRenderedPageBreak/>
              <w:t>    Respiratory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BDE53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4.8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0FDF9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(28.6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00EDC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7FDD05EA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3A0FA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Other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77EA9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(4.8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6E6F2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ABFB8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619BF1CE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38D1B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030B9">
              <w:rPr>
                <w:rFonts w:ascii="Times New Roman" w:hAnsi="Times New Roman" w:cs="Times New Roman"/>
              </w:rPr>
              <w:t>Ecog</w:t>
            </w:r>
            <w:proofErr w:type="spellEnd"/>
            <w:r w:rsidRPr="00E030B9">
              <w:rPr>
                <w:rFonts w:ascii="Times New Roman" w:hAnsi="Times New Roman" w:cs="Times New Roman"/>
              </w:rPr>
              <w:t xml:space="preserve"> Scor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D29FD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49E73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3753F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7800641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9860F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E030B9">
              <w:rPr>
                <w:rFonts w:ascii="Times New Roman" w:hAnsi="Times New Roman" w:cs="Times New Roman"/>
              </w:rPr>
              <w:t>Ecog</w:t>
            </w:r>
            <w:proofErr w:type="spellEnd"/>
            <w:r w:rsidRPr="00E030B9">
              <w:rPr>
                <w:rFonts w:ascii="Times New Roman" w:hAnsi="Times New Roman" w:cs="Times New Roman"/>
              </w:rPr>
              <w:t xml:space="preserve"> 0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CC207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1(50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058AE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0(71.4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AEC9C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29 </w:t>
            </w:r>
          </w:p>
        </w:tc>
      </w:tr>
      <w:tr w:rsidR="00F05958" w:rsidRPr="00E030B9" w14:paraId="6FD33916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7CA41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E030B9">
              <w:rPr>
                <w:rFonts w:ascii="Times New Roman" w:hAnsi="Times New Roman" w:cs="Times New Roman"/>
              </w:rPr>
              <w:t>Ecog</w:t>
            </w:r>
            <w:proofErr w:type="spellEnd"/>
            <w:r w:rsidRPr="00E030B9">
              <w:rPr>
                <w:rFonts w:ascii="Times New Roman" w:hAnsi="Times New Roman" w:cs="Times New Roman"/>
              </w:rPr>
              <w:t xml:space="preserve"> 1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B09E5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5(35.7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B827A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(21.4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D72C8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04D97C17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41F43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E030B9">
              <w:rPr>
                <w:rFonts w:ascii="Times New Roman" w:hAnsi="Times New Roman" w:cs="Times New Roman"/>
              </w:rPr>
              <w:t>Ecog</w:t>
            </w:r>
            <w:proofErr w:type="spellEnd"/>
            <w:r w:rsidRPr="00E030B9">
              <w:rPr>
                <w:rFonts w:ascii="Times New Roman" w:hAnsi="Times New Roman" w:cs="Times New Roman"/>
              </w:rPr>
              <w:t xml:space="preserve"> 2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43635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5(11.9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4797C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96F24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49E53770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7A403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E030B9">
              <w:rPr>
                <w:rFonts w:ascii="Times New Roman" w:hAnsi="Times New Roman" w:cs="Times New Roman"/>
              </w:rPr>
              <w:t>Ecog</w:t>
            </w:r>
            <w:proofErr w:type="spellEnd"/>
            <w:r w:rsidRPr="00E030B9">
              <w:rPr>
                <w:rFonts w:ascii="Times New Roman" w:hAnsi="Times New Roman" w:cs="Times New Roman"/>
              </w:rPr>
              <w:t xml:space="preserve"> 3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FE713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2.4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4A591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49C3B2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4965E6D9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8CB13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Systemic Cancer Therapies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7813B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98B031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AC0C7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03B25A1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55FB9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Doxorubicin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A15A6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2 (100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16AC2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(100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D7935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- </w:t>
            </w:r>
          </w:p>
        </w:tc>
      </w:tr>
      <w:tr w:rsidR="00F05958" w:rsidRPr="00E030B9" w14:paraId="4E3F512D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1F427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High Dose Doxorubicin (&gt;250) mg/m</w:t>
            </w:r>
            <w:r w:rsidRPr="00E030B9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30B9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6ADAD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39(92.9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81676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(100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6935B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57 </w:t>
            </w:r>
          </w:p>
        </w:tc>
      </w:tr>
      <w:tr w:rsidR="00F05958" w:rsidRPr="00E030B9" w14:paraId="56C8D3A1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1A0A0E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Doxorubicin dose (mg/m</w:t>
            </w:r>
            <w:r w:rsidRPr="00E030B9">
              <w:rPr>
                <w:rFonts w:ascii="Times New Roman" w:hAnsi="Times New Roman" w:cs="Times New Roman"/>
                <w:vertAlign w:val="superscript"/>
              </w:rPr>
              <w:t>2</w:t>
            </w:r>
            <w:r w:rsidRPr="00E030B9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00ABB3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42(366− 450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C7F28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450(434− 450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B012AA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4 </w:t>
            </w:r>
          </w:p>
        </w:tc>
      </w:tr>
      <w:tr w:rsidR="00F05958" w:rsidRPr="00E030B9" w14:paraId="11EAB518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6BB97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Vinca Alkaloids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B67B8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20(47.6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AE6CA0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89E388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7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21CF95AB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3227A4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Etoposide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27BB2F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3(31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44D69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EA050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15 </w:t>
            </w:r>
          </w:p>
        </w:tc>
      </w:tr>
      <w:tr w:rsidR="00F05958" w:rsidRPr="00E030B9" w14:paraId="7ECFEE33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AD768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Nucleoside analogs and precursor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A99FE5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7(40.5)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67CF29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832FDB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  <w:b/>
                <w:bCs/>
              </w:rPr>
              <w:t>0.00</w:t>
            </w:r>
            <w:r w:rsidRPr="00E030B9">
              <w:rPr>
                <w:rFonts w:ascii="Times New Roman" w:hAnsi="Times New Roman" w:cs="Times New Roman"/>
              </w:rPr>
              <w:t> </w:t>
            </w:r>
          </w:p>
        </w:tc>
      </w:tr>
      <w:tr w:rsidR="00F05958" w:rsidRPr="00E030B9" w14:paraId="1B9E0765" w14:textId="77777777" w:rsidTr="00F05958">
        <w:trPr>
          <w:trHeight w:val="300"/>
        </w:trPr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9F20E4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    Other Chemotherapy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61B1F26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4(33.3)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986CEB7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1(7.1)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3B5417C" w14:textId="77777777" w:rsidR="00F05958" w:rsidRPr="00E030B9" w:rsidRDefault="00F05958" w:rsidP="00E030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030B9">
              <w:rPr>
                <w:rFonts w:ascii="Times New Roman" w:hAnsi="Times New Roman" w:cs="Times New Roman"/>
              </w:rPr>
              <w:t>0.08 </w:t>
            </w:r>
          </w:p>
        </w:tc>
      </w:tr>
    </w:tbl>
    <w:p w14:paraId="288EA7AB" w14:textId="6661231A" w:rsidR="00F05958" w:rsidRPr="00E030B9" w:rsidRDefault="00F05958" w:rsidP="00E030B9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 Abbreviations: BMI - Body Mass Index, CV - Cardiovascular, DM - Diabetes, HLD - Hyperlipidemia, HTN - Hypertension </w:t>
      </w:r>
    </w:p>
    <w:p w14:paraId="2B5E4687" w14:textId="1FC06478" w:rsidR="00D76095" w:rsidRPr="00E030B9" w:rsidRDefault="00D76095" w:rsidP="00D76095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5776D">
        <w:rPr>
          <w:rFonts w:ascii="Times New Roman" w:hAnsi="Times New Roman" w:cs="Times New Roman"/>
          <w:b/>
          <w:bCs/>
        </w:rPr>
        <w:t>6</w:t>
      </w:r>
      <w:r w:rsidRPr="00E030B9">
        <w:rPr>
          <w:rFonts w:ascii="Times New Roman" w:hAnsi="Times New Roman" w:cs="Times New Roman"/>
          <w:b/>
          <w:bCs/>
        </w:rPr>
        <w:t xml:space="preserve">: </w:t>
      </w:r>
      <w:r w:rsidR="00951362">
        <w:rPr>
          <w:rFonts w:ascii="Times New Roman" w:hAnsi="Times New Roman" w:cs="Times New Roman"/>
          <w:b/>
          <w:bCs/>
        </w:rPr>
        <w:t>Comparison of excluded</w:t>
      </w:r>
      <w:r w:rsidRPr="00E030B9">
        <w:rPr>
          <w:rFonts w:ascii="Times New Roman" w:hAnsi="Times New Roman" w:cs="Times New Roman"/>
          <w:b/>
          <w:bCs/>
        </w:rPr>
        <w:t xml:space="preserve"> vs </w:t>
      </w:r>
      <w:r w:rsidR="00951362">
        <w:rPr>
          <w:rFonts w:ascii="Times New Roman" w:hAnsi="Times New Roman" w:cs="Times New Roman"/>
          <w:b/>
          <w:bCs/>
        </w:rPr>
        <w:t>included</w:t>
      </w:r>
      <w:r w:rsidRPr="00E030B9">
        <w:rPr>
          <w:rFonts w:ascii="Times New Roman" w:hAnsi="Times New Roman" w:cs="Times New Roman"/>
          <w:b/>
          <w:bCs/>
        </w:rPr>
        <w:t xml:space="preserve"> patient characteristics</w:t>
      </w:r>
      <w:r w:rsidRPr="00E030B9">
        <w:rPr>
          <w:rFonts w:ascii="Times New Roman" w:hAnsi="Times New Roman" w:cs="Times New Roman"/>
        </w:rPr>
        <w:t> </w:t>
      </w:r>
    </w:p>
    <w:tbl>
      <w:tblPr>
        <w:tblW w:w="9300" w:type="dxa"/>
        <w:tblInd w:w="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4"/>
        <w:gridCol w:w="2266"/>
        <w:gridCol w:w="2266"/>
        <w:gridCol w:w="1874"/>
      </w:tblGrid>
      <w:tr w:rsidR="00D76095" w:rsidRPr="006500C1" w14:paraId="72812768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AC481E8" w14:textId="77777777" w:rsidR="00D76095" w:rsidRPr="006500C1" w:rsidRDefault="00D760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Covariate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FB88B74" w14:textId="18968952" w:rsidR="00D76095" w:rsidRPr="006500C1" w:rsidRDefault="009278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Excluded</w:t>
            </w:r>
            <w:r w:rsidR="00D76095" w:rsidRPr="006500C1">
              <w:rPr>
                <w:rFonts w:ascii="Times New Roman" w:hAnsi="Times New Roman" w:cs="Times New Roman"/>
              </w:rPr>
              <w:t xml:space="preserve"> (n=</w:t>
            </w:r>
            <w:r w:rsidRPr="006500C1">
              <w:rPr>
                <w:rFonts w:ascii="Times New Roman" w:hAnsi="Times New Roman" w:cs="Times New Roman"/>
              </w:rPr>
              <w:t>14</w:t>
            </w:r>
            <w:r w:rsidR="00D76095" w:rsidRPr="006500C1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25CAC9BE" w14:textId="6B37A26E" w:rsidR="00D76095" w:rsidRPr="006500C1" w:rsidRDefault="009278C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Included</w:t>
            </w:r>
            <w:r w:rsidR="00D76095" w:rsidRPr="006500C1">
              <w:rPr>
                <w:rFonts w:ascii="Times New Roman" w:hAnsi="Times New Roman" w:cs="Times New Roman"/>
              </w:rPr>
              <w:t xml:space="preserve"> (n=</w:t>
            </w:r>
            <w:r w:rsidRPr="006500C1">
              <w:rPr>
                <w:rFonts w:ascii="Times New Roman" w:hAnsi="Times New Roman" w:cs="Times New Roman"/>
              </w:rPr>
              <w:t>56</w:t>
            </w:r>
            <w:r w:rsidR="00D76095" w:rsidRPr="006500C1">
              <w:rPr>
                <w:rFonts w:ascii="Times New Roman" w:hAnsi="Times New Roman" w:cs="Times New Roman"/>
              </w:rPr>
              <w:t>) 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6FAA4760" w14:textId="77777777" w:rsidR="00D76095" w:rsidRPr="006500C1" w:rsidRDefault="00D760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P-value  </w:t>
            </w:r>
          </w:p>
        </w:tc>
      </w:tr>
      <w:tr w:rsidR="00D76095" w:rsidRPr="006500C1" w14:paraId="68C9237B" w14:textId="77777777" w:rsidTr="21A2DF45">
        <w:trPr>
          <w:trHeight w:val="300"/>
        </w:trPr>
        <w:tc>
          <w:tcPr>
            <w:tcW w:w="28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5FD1B299" w14:textId="77777777" w:rsidR="00D76095" w:rsidRPr="006500C1" w:rsidRDefault="00D760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3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0ABD6E21" w14:textId="77777777" w:rsidR="00D76095" w:rsidRPr="006500C1" w:rsidRDefault="00D760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Median (IQR) or N (%) </w:t>
            </w:r>
          </w:p>
        </w:tc>
        <w:tc>
          <w:tcPr>
            <w:tcW w:w="18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20369399" w14:textId="77777777" w:rsidR="00D76095" w:rsidRPr="006500C1" w:rsidRDefault="00D760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E02AC5" w:rsidRPr="006500C1" w14:paraId="4CCED677" w14:textId="77777777" w:rsidTr="21A2DF45">
        <w:trPr>
          <w:trHeight w:val="300"/>
        </w:trPr>
        <w:tc>
          <w:tcPr>
            <w:tcW w:w="28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6309CB" w14:textId="77777777" w:rsidR="00E02AC5" w:rsidRPr="006500C1" w:rsidRDefault="00E02AC5" w:rsidP="00E02A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Age </w:t>
            </w: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7B57A1" w14:textId="38011423" w:rsidR="00E02AC5" w:rsidRPr="006500C1" w:rsidRDefault="00E02AC5" w:rsidP="00E02A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8.3 (8.0)</w:t>
            </w: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DDC61A" w14:textId="50F5A45A" w:rsidR="00E02AC5" w:rsidRPr="006500C1" w:rsidRDefault="00E02AC5" w:rsidP="00E02A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4.1 (6.9)</w:t>
            </w:r>
          </w:p>
        </w:tc>
        <w:tc>
          <w:tcPr>
            <w:tcW w:w="18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05D525" w14:textId="6E2952A5" w:rsidR="00E02AC5" w:rsidRPr="006500C1" w:rsidRDefault="00E02AC5" w:rsidP="00E02A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09</w:t>
            </w:r>
          </w:p>
        </w:tc>
      </w:tr>
      <w:tr w:rsidR="009C2C5B" w:rsidRPr="006500C1" w14:paraId="7C3FB0D1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066DF8" w14:textId="7219E521" w:rsidR="009C2C5B" w:rsidRPr="006500C1" w:rsidRDefault="4E0CF745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212C3A83">
              <w:rPr>
                <w:rFonts w:ascii="Times New Roman" w:hAnsi="Times New Roman" w:cs="Times New Roman"/>
              </w:rPr>
              <w:t>Female</w:t>
            </w:r>
            <w:r w:rsidR="009C2C5B" w:rsidRPr="212C3A8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B59BA9" w14:textId="5D132AFE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7 (5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2170B1" w14:textId="782F2F99" w:rsidR="009C2C5B" w:rsidRPr="006500C1" w:rsidRDefault="268F91F5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212C3A83">
              <w:rPr>
                <w:rFonts w:ascii="Times New Roman" w:hAnsi="Times New Roman" w:cs="Times New Roman"/>
              </w:rPr>
              <w:t>23</w:t>
            </w:r>
            <w:r w:rsidR="009C2C5B" w:rsidRPr="212C3A83">
              <w:rPr>
                <w:rFonts w:ascii="Times New Roman" w:hAnsi="Times New Roman" w:cs="Times New Roman"/>
              </w:rPr>
              <w:t xml:space="preserve"> (</w:t>
            </w:r>
            <w:r w:rsidR="3C0E1304" w:rsidRPr="212C3A83">
              <w:rPr>
                <w:rFonts w:ascii="Times New Roman" w:hAnsi="Times New Roman" w:cs="Times New Roman"/>
              </w:rPr>
              <w:t>41</w:t>
            </w:r>
            <w:r w:rsidR="009C2C5B" w:rsidRPr="006500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ED2F62" w14:textId="1169A8A2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76</w:t>
            </w:r>
          </w:p>
        </w:tc>
      </w:tr>
      <w:tr w:rsidR="00394D36" w:rsidRPr="006500C1" w14:paraId="14363C52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6F498C" w14:textId="77777777" w:rsidR="00394D36" w:rsidRPr="006500C1" w:rsidRDefault="00394D36" w:rsidP="00394D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Hispanic ethnicity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655101" w14:textId="78865F62" w:rsidR="00394D36" w:rsidRPr="006500C1" w:rsidRDefault="00394D36" w:rsidP="00394D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7 (5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E188B4" w14:textId="4511AF04" w:rsidR="00394D36" w:rsidRPr="006500C1" w:rsidRDefault="00394D36" w:rsidP="00394D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6 (3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46263F" w14:textId="72DFDE8C" w:rsidR="00394D36" w:rsidRPr="006500C1" w:rsidRDefault="00394D36" w:rsidP="00394D3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1</w:t>
            </w:r>
            <w:r w:rsidR="0095204A" w:rsidRPr="006500C1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</w:tr>
      <w:tr w:rsidR="009C2C5B" w:rsidRPr="006500C1" w14:paraId="0FBBC651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7BD2A8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Smoker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4D4A5A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42A37EF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B0B27A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4576C2" w:rsidRPr="006500C1" w14:paraId="75DBB042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B3DCA8" w14:textId="77777777" w:rsidR="004576C2" w:rsidRPr="006500C1" w:rsidRDefault="004576C2" w:rsidP="00457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Former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24DA98" w14:textId="57AD5C3B" w:rsidR="004576C2" w:rsidRPr="006500C1" w:rsidRDefault="004576C2" w:rsidP="00457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7.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E2D097" w14:textId="240E03AC" w:rsidR="004576C2" w:rsidRPr="006500C1" w:rsidRDefault="004576C2" w:rsidP="00457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2 (2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68DC63" w14:textId="77777777" w:rsidR="004576C2" w:rsidRPr="006500C1" w:rsidRDefault="004576C2" w:rsidP="004576C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3165AF" w:rsidRPr="006500C1" w14:paraId="2C742461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05BC35" w14:textId="77777777" w:rsidR="003165AF" w:rsidRPr="006500C1" w:rsidRDefault="003165AF" w:rsidP="003165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Never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11E3D7" w14:textId="317BF335" w:rsidR="003165AF" w:rsidRPr="006500C1" w:rsidRDefault="003165AF" w:rsidP="003165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3 (9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5E9DD9" w14:textId="30C99C48" w:rsidR="003165AF" w:rsidRPr="006500C1" w:rsidRDefault="003165AF" w:rsidP="003165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44 (7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DA7981" w14:textId="1D54A82D" w:rsidR="003165AF" w:rsidRPr="006500C1" w:rsidRDefault="003165AF" w:rsidP="003165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</w:t>
            </w:r>
            <w:r w:rsidR="0095204A" w:rsidRPr="006500C1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9C2C5B" w:rsidRPr="006500C1" w14:paraId="2F9677AA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A460E5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Baseline CV Comorbidities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263239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616017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B032B8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2811D2" w:rsidRPr="006500C1" w14:paraId="46FFC5D3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797ECA" w14:textId="77777777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HTN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01D08A" w14:textId="152BBDE4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8.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AA3112" w14:textId="5BF3B884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1.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2971CD" w14:textId="18735F86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0.6 </w:t>
            </w:r>
          </w:p>
        </w:tc>
      </w:tr>
      <w:tr w:rsidR="002811D2" w:rsidRPr="006500C1" w14:paraId="4D545F59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550F56" w14:textId="77777777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HLD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3A2E5C" w14:textId="3A46EE14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8.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114A47" w14:textId="7A4D3D8A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3 (5.4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5B4AE0" w14:textId="77777777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2811D2" w:rsidRPr="006500C1" w14:paraId="40291448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DAA95B" w14:textId="77777777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DM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9FE199" w14:textId="04E93AA7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9E86BF" w14:textId="61C6ADD2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1.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A410E5" w14:textId="77777777" w:rsidR="002811D2" w:rsidRPr="006500C1" w:rsidRDefault="002811D2" w:rsidP="002811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9C2C5B" w:rsidRPr="006500C1" w14:paraId="5526C72D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FBE800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Diagnosis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FFF350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25F717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851295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40570C" w:rsidRPr="006500C1" w14:paraId="0CF5739C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B3FC83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Ewing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EB0E65" w14:textId="00146AB4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 (1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942C9C" w14:textId="15FE1A1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7 (1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801013" w14:textId="0F9F3E83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0.48 </w:t>
            </w:r>
          </w:p>
        </w:tc>
      </w:tr>
      <w:tr w:rsidR="0040570C" w:rsidRPr="006500C1" w14:paraId="231CD2CF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60DED2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Synovial sarcoma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50EC25" w14:textId="1A5EEAFE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5 (3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7FF059" w14:textId="63A03F3D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3 (23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348D48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40570C" w:rsidRPr="006500C1" w14:paraId="0F5E45E2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D005E6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Osteosarcoma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7F12F4" w14:textId="402656BF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 (1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072901" w14:textId="775D961C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7 (3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BCE9B2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40570C" w:rsidRPr="006500C1" w14:paraId="1EC6F680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EAB9804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Liposarcoma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F38BAD" w14:textId="35FC9BB2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42247F" w14:textId="5E63992E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5 (8.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7EDBE6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40570C" w:rsidRPr="006500C1" w14:paraId="0D02A6A6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EB4E5C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lastRenderedPageBreak/>
              <w:t>    Other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2A12A9" w14:textId="2B08F5A1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5 (3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1AC52C" w14:textId="235A5C0C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4 (2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0AF26A" w14:textId="77777777" w:rsidR="0040570C" w:rsidRPr="006500C1" w:rsidRDefault="0040570C" w:rsidP="0040570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9C2C5B" w:rsidRPr="006500C1" w14:paraId="26105D1A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BFF57D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Stage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4398552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BC4425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8F49D6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647014" w:rsidRPr="006500C1" w14:paraId="7FABA745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D0776D" w14:textId="77777777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Stage 1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82674A" w14:textId="3CB7F326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C161CA" w14:textId="79E2CF67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6 (11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D16F67" w14:textId="7734AD0A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84F5D" w:rsidRPr="006500C1" w14:paraId="1E67CA0F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3CEEC9" w14:textId="77777777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Stage 2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A1846F" w14:textId="42E90A5F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9.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629A6D" w14:textId="05ACB991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6 (2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CB0412" w14:textId="77777777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F84F5D" w:rsidRPr="006500C1" w14:paraId="3D3E0FA3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BF58AD" w14:textId="77777777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Stage 3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B9934D" w14:textId="152334EE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 (18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54E27D" w14:textId="0FC895A0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4 (2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81B65E" w14:textId="77777777" w:rsidR="00F84F5D" w:rsidRPr="006500C1" w:rsidRDefault="00F84F5D" w:rsidP="00F84F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647014" w:rsidRPr="006500C1" w14:paraId="19D4742C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EAB1BD" w14:textId="77777777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Stage 4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B16B1E" w14:textId="0E2CF7ED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7 (6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670E01" w14:textId="415FB8BA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9 (3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91075E" w14:textId="3EE95718" w:rsidR="00647014" w:rsidRPr="006500C1" w:rsidRDefault="00647014" w:rsidP="006470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b/>
                <w:color w:val="000000"/>
              </w:rPr>
              <w:t>0.044</w:t>
            </w:r>
          </w:p>
        </w:tc>
      </w:tr>
      <w:tr w:rsidR="009C2C5B" w:rsidRPr="006500C1" w14:paraId="390B8B20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59CDF8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6500C1">
              <w:rPr>
                <w:rFonts w:ascii="Times New Roman" w:hAnsi="Times New Roman" w:cs="Times New Roman"/>
              </w:rPr>
              <w:t>Ecog</w:t>
            </w:r>
            <w:proofErr w:type="spellEnd"/>
            <w:r w:rsidRPr="006500C1">
              <w:rPr>
                <w:rFonts w:ascii="Times New Roman" w:hAnsi="Times New Roman" w:cs="Times New Roman"/>
              </w:rPr>
              <w:t xml:space="preserve"> Score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3F73A5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443E89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1FCD16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044C14" w:rsidRPr="006500C1" w14:paraId="5E79AFCD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E52511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6500C1">
              <w:rPr>
                <w:rFonts w:ascii="Times New Roman" w:hAnsi="Times New Roman" w:cs="Times New Roman"/>
              </w:rPr>
              <w:t>Ecog</w:t>
            </w:r>
            <w:proofErr w:type="spellEnd"/>
            <w:r w:rsidRPr="006500C1">
              <w:rPr>
                <w:rFonts w:ascii="Times New Roman" w:hAnsi="Times New Roman" w:cs="Times New Roman"/>
              </w:rPr>
              <w:t xml:space="preserve"> 0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CBB9DF" w14:textId="4C0F8E9C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1 (79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A65870" w14:textId="00E8E120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31 (5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9B6B8C" w14:textId="72401AB5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0.05</w:t>
            </w:r>
          </w:p>
        </w:tc>
      </w:tr>
      <w:tr w:rsidR="00044C14" w:rsidRPr="006500C1" w14:paraId="0429987B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5A326C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6500C1">
              <w:rPr>
                <w:rFonts w:ascii="Times New Roman" w:hAnsi="Times New Roman" w:cs="Times New Roman"/>
              </w:rPr>
              <w:t>Ecog</w:t>
            </w:r>
            <w:proofErr w:type="spellEnd"/>
            <w:r w:rsidRPr="006500C1">
              <w:rPr>
                <w:rFonts w:ascii="Times New Roman" w:hAnsi="Times New Roman" w:cs="Times New Roman"/>
              </w:rPr>
              <w:t xml:space="preserve"> 1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4D491B" w14:textId="0B195BB2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FA4BA1" w14:textId="22FB56BD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8 (32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342984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044C14" w:rsidRPr="006500C1" w14:paraId="24AE382D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CB4CF9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6500C1">
              <w:rPr>
                <w:rFonts w:ascii="Times New Roman" w:hAnsi="Times New Roman" w:cs="Times New Roman"/>
              </w:rPr>
              <w:t>Ecog</w:t>
            </w:r>
            <w:proofErr w:type="spellEnd"/>
            <w:r w:rsidRPr="006500C1">
              <w:rPr>
                <w:rFonts w:ascii="Times New Roman" w:hAnsi="Times New Roman" w:cs="Times New Roman"/>
              </w:rPr>
              <w:t xml:space="preserve"> 2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54BF53" w14:textId="43D394CB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 (7.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3CCF4E" w14:textId="4A1D32E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5 (8.9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E9E2CB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044C14" w:rsidRPr="006500C1" w14:paraId="2CD32216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ADD330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 xml:space="preserve">    </w:t>
            </w:r>
            <w:proofErr w:type="spellStart"/>
            <w:r w:rsidRPr="006500C1">
              <w:rPr>
                <w:rFonts w:ascii="Times New Roman" w:hAnsi="Times New Roman" w:cs="Times New Roman"/>
              </w:rPr>
              <w:t>Ecog</w:t>
            </w:r>
            <w:proofErr w:type="spellEnd"/>
            <w:r w:rsidRPr="006500C1">
              <w:rPr>
                <w:rFonts w:ascii="Times New Roman" w:hAnsi="Times New Roman" w:cs="Times New Roman"/>
              </w:rPr>
              <w:t xml:space="preserve"> 3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8BC529" w14:textId="130DEAFB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 (1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177EE0" w14:textId="46DC24FB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 (3.6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6B2E11" w14:textId="77777777" w:rsidR="00044C14" w:rsidRPr="006500C1" w:rsidRDefault="00044C14" w:rsidP="00044C1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9C2C5B" w:rsidRPr="006500C1" w14:paraId="5C730021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ACF6CA6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Systemic Cancer Therapies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880129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A14819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57EEDB" w14:textId="77777777" w:rsidR="009C2C5B" w:rsidRPr="006500C1" w:rsidRDefault="009C2C5B" w:rsidP="009C2C5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</w:t>
            </w:r>
          </w:p>
        </w:tc>
      </w:tr>
      <w:tr w:rsidR="002F5CE4" w:rsidRPr="006500C1" w14:paraId="48A0687A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7458BE" w14:textId="77777777" w:rsidR="002F5CE4" w:rsidRPr="006500C1" w:rsidRDefault="002F5CE4" w:rsidP="002F5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Vinca Alkaloids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7D446C" w14:textId="0AE27290" w:rsidR="002F5CE4" w:rsidRPr="006500C1" w:rsidRDefault="002F5CE4" w:rsidP="002F5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6 (4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B69D15" w14:textId="5307BC1C" w:rsidR="002F5CE4" w:rsidRPr="006500C1" w:rsidRDefault="002F5CE4" w:rsidP="002F5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21 (38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B4EACC" w14:textId="79786ED0" w:rsidR="002F5CE4" w:rsidRPr="006500C1" w:rsidRDefault="002F5CE4" w:rsidP="002F5CE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95</w:t>
            </w:r>
          </w:p>
        </w:tc>
      </w:tr>
      <w:tr w:rsidR="00906B59" w:rsidRPr="006500C1" w14:paraId="2236C271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63864" w14:textId="092AB8BF" w:rsidR="00906B59" w:rsidRPr="006500C1" w:rsidRDefault="00906B59" w:rsidP="00906B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 xml:space="preserve">    Alkylating Agent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E0DA6" w14:textId="6B69B37D" w:rsidR="00906B59" w:rsidRPr="006500C1" w:rsidRDefault="00906B59" w:rsidP="00906B59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2 (8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E716B" w14:textId="5117B81F" w:rsidR="00906B59" w:rsidRPr="006500C1" w:rsidRDefault="00906B59" w:rsidP="00906B59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56 (10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20716" w14:textId="15FF64E4" w:rsidR="00906B59" w:rsidRPr="006500C1" w:rsidRDefault="00906B59" w:rsidP="00906B59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6500C1">
              <w:rPr>
                <w:rFonts w:ascii="Times New Roman" w:eastAsia="Arial" w:hAnsi="Times New Roman" w:cs="Times New Roman"/>
                <w:b/>
                <w:color w:val="000000"/>
              </w:rPr>
              <w:t>0.049</w:t>
            </w:r>
          </w:p>
        </w:tc>
      </w:tr>
      <w:tr w:rsidR="0095204A" w:rsidRPr="006500C1" w14:paraId="33A11ECD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D4FE64" w14:textId="77777777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Etoposide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3015A7" w14:textId="4F10739D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4 (29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BB5A8C" w14:textId="65849661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4 (25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8D6D27" w14:textId="3129C57E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&gt;0.99</w:t>
            </w:r>
          </w:p>
        </w:tc>
      </w:tr>
      <w:tr w:rsidR="0095204A" w:rsidRPr="006500C1" w14:paraId="3E71AB0E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2769B3" w14:textId="77777777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Nucleoside analogs and precursor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0EDFF4" w14:textId="03933343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B26B02" w14:textId="5B662FB5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7 (30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6BFFD9F" w14:textId="2F0DF80D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b/>
                <w:color w:val="000000"/>
              </w:rPr>
              <w:t>0.043</w:t>
            </w:r>
          </w:p>
        </w:tc>
      </w:tr>
      <w:tr w:rsidR="0095204A" w:rsidRPr="006500C1" w14:paraId="42D6D309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BC2050" w14:textId="77777777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t>    Other Chemotherapy 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3069F1" w14:textId="6C0DF7A7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7 (5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5D03F7" w14:textId="0C84D624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15 (27%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6DE428" w14:textId="61E3C138" w:rsidR="0095204A" w:rsidRPr="006500C1" w:rsidRDefault="0095204A" w:rsidP="009520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18</w:t>
            </w:r>
          </w:p>
        </w:tc>
      </w:tr>
      <w:tr w:rsidR="00055C9E" w:rsidRPr="006500C1" w14:paraId="7AA8989E" w14:textId="77777777" w:rsidTr="21A2DF45">
        <w:trPr>
          <w:trHeight w:val="300"/>
        </w:trPr>
        <w:tc>
          <w:tcPr>
            <w:tcW w:w="28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3ECEB8B" w14:textId="4081A2A3" w:rsidR="00055C9E" w:rsidRPr="006500C1" w:rsidRDefault="00055C9E" w:rsidP="00055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0C1">
              <w:rPr>
                <w:rFonts w:ascii="Times New Roman" w:hAnsi="Times New Roman" w:cs="Times New Roman"/>
              </w:rPr>
              <w:lastRenderedPageBreak/>
              <w:t xml:space="preserve">    Dexrazoxan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314EB19" w14:textId="64AD39C5" w:rsidR="00055C9E" w:rsidRPr="006500C1" w:rsidRDefault="00055C9E" w:rsidP="00055C9E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9 (64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548BC904" w14:textId="648E3825" w:rsidR="00055C9E" w:rsidRPr="006500C1" w:rsidRDefault="00055C9E" w:rsidP="00055C9E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42 (75%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1AB7B5F" w14:textId="38B5346D" w:rsidR="00055C9E" w:rsidRPr="006500C1" w:rsidRDefault="00055C9E" w:rsidP="00055C9E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6500C1">
              <w:rPr>
                <w:rFonts w:ascii="Times New Roman" w:eastAsia="Arial" w:hAnsi="Times New Roman" w:cs="Times New Roman"/>
                <w:color w:val="000000"/>
              </w:rPr>
              <w:t>0.6</w:t>
            </w:r>
            <w:r w:rsidR="006500C1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</w:tbl>
    <w:p w14:paraId="466AC787" w14:textId="77777777" w:rsidR="00D76095" w:rsidRPr="00E030B9" w:rsidRDefault="00D76095" w:rsidP="00D76095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 Abbreviations: BMI - Body Mass Index, CV - Cardiovascular, DM - Diabetes, HLD - Hyperlipidemia, HTN - Hypertension </w:t>
      </w:r>
    </w:p>
    <w:p w14:paraId="50CC6C1D" w14:textId="3920244D" w:rsidR="00EF6B7A" w:rsidRDefault="00EF6B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AE7A22" w14:textId="4EFCFE9A" w:rsidR="00EF6B7A" w:rsidRPr="00E030B9" w:rsidRDefault="00EF6B7A" w:rsidP="00EF6B7A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55776D">
        <w:rPr>
          <w:rFonts w:ascii="Times New Roman" w:hAnsi="Times New Roman" w:cs="Times New Roman"/>
          <w:b/>
          <w:bCs/>
        </w:rPr>
        <w:t>7</w:t>
      </w:r>
      <w:r w:rsidRPr="00E030B9">
        <w:rPr>
          <w:rFonts w:ascii="Times New Roman" w:hAnsi="Times New Roman" w:cs="Times New Roman"/>
          <w:b/>
          <w:bCs/>
        </w:rPr>
        <w:t xml:space="preserve">: </w:t>
      </w:r>
      <w:r w:rsidR="00AF3F98" w:rsidRPr="00757484">
        <w:rPr>
          <w:rFonts w:ascii="Times New Roman" w:hAnsi="Times New Roman" w:cs="Times New Roman"/>
          <w:b/>
          <w:bCs/>
        </w:rPr>
        <w:t>Univariate logistic regression analysis for predictors of the primary composite endpoint</w:t>
      </w:r>
      <w:r w:rsidR="00AF3F98">
        <w:rPr>
          <w:rFonts w:ascii="Times New Roman" w:hAnsi="Times New Roman" w:cs="Times New Roman"/>
          <w:b/>
          <w:bCs/>
        </w:rPr>
        <w:t xml:space="preserve"> at any timepoint</w:t>
      </w:r>
    </w:p>
    <w:tbl>
      <w:tblPr>
        <w:tblW w:w="9300" w:type="dxa"/>
        <w:tblInd w:w="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2160"/>
        <w:gridCol w:w="2266"/>
        <w:gridCol w:w="1874"/>
      </w:tblGrid>
      <w:tr w:rsidR="00DA5C60" w:rsidRPr="00A76657" w14:paraId="659D99AC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759041CA" w14:textId="2C52549E" w:rsidR="00DA5C60" w:rsidRPr="00A76657" w:rsidRDefault="00AF3F98" w:rsidP="00DA5C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Covariate</w:t>
            </w:r>
            <w:r w:rsidR="00BC5D11" w:rsidRPr="00A76657">
              <w:rPr>
                <w:rFonts w:ascii="Times New Roman" w:hAnsi="Times New Roman" w:cs="Times New Roman"/>
              </w:rPr>
              <w:t xml:space="preserve"> (n=4</w:t>
            </w:r>
            <w:r w:rsidR="001674EF" w:rsidRPr="00A76657">
              <w:rPr>
                <w:rFonts w:ascii="Times New Roman" w:hAnsi="Times New Roman" w:cs="Times New Roman"/>
              </w:rPr>
              <w:t>8</w:t>
            </w:r>
            <w:r w:rsidR="00BC5D11" w:rsidRPr="00A766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3A38E19D" w14:textId="20CBDDFF" w:rsidR="00DA5C60" w:rsidRPr="00A76657" w:rsidRDefault="00DA5C60" w:rsidP="00DA5C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333407FF" w14:textId="350C1D17" w:rsidR="00DA5C60" w:rsidRPr="00A76657" w:rsidRDefault="00DA5C60" w:rsidP="00DA5C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hideMark/>
          </w:tcPr>
          <w:p w14:paraId="6E2391CF" w14:textId="147624E2" w:rsidR="00DA5C60" w:rsidRPr="00A76657" w:rsidRDefault="00DA5C60" w:rsidP="00DA5C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p-value</w:t>
            </w:r>
          </w:p>
        </w:tc>
      </w:tr>
      <w:tr w:rsidR="0088648A" w:rsidRPr="00A76657" w14:paraId="26A2302A" w14:textId="77777777" w:rsidTr="5BE5130A">
        <w:trPr>
          <w:trHeight w:val="300"/>
        </w:trPr>
        <w:tc>
          <w:tcPr>
            <w:tcW w:w="3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2E719B" w14:textId="4CA91619" w:rsidR="0088648A" w:rsidRPr="00A76657" w:rsidRDefault="0088648A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C92C8A" w14:textId="665DC4C5" w:rsidR="0088648A" w:rsidRPr="00A76657" w:rsidRDefault="0088648A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BE6CD3" w14:textId="031C4075" w:rsidR="0088648A" w:rsidRPr="00A76657" w:rsidRDefault="2AC0257C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92 - 1.</w:t>
            </w:r>
            <w:r w:rsidR="6BC29F5A" w:rsidRPr="5BE5130A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  <w:r w:rsidR="719A33F8" w:rsidRPr="5BE5130A">
              <w:rPr>
                <w:rFonts w:ascii="Times New Roman" w:eastAsia="Arial" w:hAnsi="Times New Roman" w:cs="Times New Roman"/>
                <w:color w:val="000000" w:themeColor="text1"/>
              </w:rPr>
              <w:t>9</w:t>
            </w:r>
          </w:p>
        </w:tc>
        <w:tc>
          <w:tcPr>
            <w:tcW w:w="18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B618117" w14:textId="405380A2" w:rsidR="0088648A" w:rsidRPr="00A76657" w:rsidRDefault="0088648A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</w:tr>
      <w:tr w:rsidR="0088648A" w:rsidRPr="00A76657" w14:paraId="36DF1E98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1E88CF" w14:textId="59D58A3A" w:rsidR="0088648A" w:rsidRPr="00A76657" w:rsidRDefault="0088648A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7346F7" w14:textId="6DE18D96" w:rsidR="0088648A" w:rsidRPr="00A76657" w:rsidRDefault="474C238D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7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763C6F" w14:textId="67433F3A" w:rsidR="0088648A" w:rsidRPr="00A76657" w:rsidRDefault="0088648A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</w:t>
            </w:r>
            <w:r w:rsidR="5726CFAD" w:rsidRPr="5BE5130A">
              <w:rPr>
                <w:rFonts w:ascii="Times New Roman" w:eastAsia="Arial" w:hAnsi="Times New Roman" w:cs="Times New Roman"/>
                <w:color w:val="000000" w:themeColor="text1"/>
              </w:rPr>
              <w:t>25</w:t>
            </w: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 xml:space="preserve"> - </w:t>
            </w:r>
            <w:r w:rsidR="0FA21707" w:rsidRPr="5BE5130A">
              <w:rPr>
                <w:rFonts w:ascii="Times New Roman" w:eastAsia="Arial" w:hAnsi="Times New Roman" w:cs="Times New Roman"/>
                <w:color w:val="000000" w:themeColor="text1"/>
              </w:rPr>
              <w:t>2.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F94BD6" w14:textId="4C6E58DA" w:rsidR="0088648A" w:rsidRPr="00A76657" w:rsidRDefault="0088648A" w:rsidP="008864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69</w:t>
            </w:r>
          </w:p>
        </w:tc>
      </w:tr>
      <w:tr w:rsidR="00C61E93" w:rsidRPr="00A76657" w14:paraId="1397FBEB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A57C7F" w14:textId="4E76C55D" w:rsidR="00C61E93" w:rsidRPr="00A76657" w:rsidRDefault="00C61E93" w:rsidP="00C61E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BMI, kg/m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FA5CE5A" w14:textId="4AD577F8" w:rsidR="00C61E93" w:rsidRPr="00A76657" w:rsidRDefault="00C61E93" w:rsidP="00C61E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9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6EA5811" w14:textId="5FFF079B" w:rsidR="00C61E93" w:rsidRPr="00A76657" w:rsidRDefault="00C61E93" w:rsidP="00C61E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9</w:t>
            </w:r>
            <w:r w:rsidR="4253A07F" w:rsidRPr="5BE5130A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 xml:space="preserve"> - 1.0</w:t>
            </w:r>
            <w:r w:rsidR="17B29F4E" w:rsidRPr="5BE5130A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416A4E" w14:textId="7525F67F" w:rsidR="00C61E93" w:rsidRPr="00A76657" w:rsidRDefault="00C61E93" w:rsidP="00C61E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8</w:t>
            </w:r>
            <w:r w:rsidR="00A76657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F14648" w:rsidRPr="00A76657" w14:paraId="509DFBE1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6847F" w14:textId="3179140B" w:rsidR="00F14648" w:rsidRPr="00A76657" w:rsidRDefault="00F14648" w:rsidP="00F1464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Former smok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5CB0A" w14:textId="6C58D9F6" w:rsidR="00F14648" w:rsidRPr="00A76657" w:rsidRDefault="00F14648" w:rsidP="00F1464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8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AFC60" w14:textId="55D3B639" w:rsidR="00F14648" w:rsidRPr="00A76657" w:rsidRDefault="00F14648" w:rsidP="00F1464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21 - 3.</w:t>
            </w:r>
            <w:r w:rsidR="380C4E3E" w:rsidRPr="67D8EB22">
              <w:rPr>
                <w:rFonts w:ascii="Times New Roman" w:eastAsia="Arial" w:hAnsi="Times New Roman" w:cs="Times New Roman"/>
                <w:color w:val="000000" w:themeColor="text1"/>
              </w:rPr>
              <w:t>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E0BC21" w14:textId="4A2EA85F" w:rsidR="00F14648" w:rsidRPr="00A76657" w:rsidRDefault="00F14648" w:rsidP="00F1464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77</w:t>
            </w:r>
          </w:p>
        </w:tc>
      </w:tr>
      <w:tr w:rsidR="009623BD" w:rsidRPr="00A76657" w14:paraId="7EFA6FD6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A82815" w14:textId="2B6DBC9F" w:rsidR="009623BD" w:rsidRPr="00A76657" w:rsidRDefault="009623BD" w:rsidP="009623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Any baseline CV comorbid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61692EE" w14:textId="339601F7" w:rsidR="009623BD" w:rsidRPr="00A76657" w:rsidRDefault="009623BD" w:rsidP="009623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0FA47A" w14:textId="1D8CF609" w:rsidR="009623BD" w:rsidRPr="00A76657" w:rsidRDefault="009623BD" w:rsidP="009623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1</w:t>
            </w:r>
            <w:r w:rsidR="4161C92A" w:rsidRPr="67D8EB22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 xml:space="preserve"> - </w:t>
            </w:r>
            <w:r w:rsidR="15281F40" w:rsidRPr="67D8EB22">
              <w:rPr>
                <w:rFonts w:ascii="Times New Roman" w:eastAsia="Arial" w:hAnsi="Times New Roman" w:cs="Times New Roman"/>
                <w:color w:val="000000" w:themeColor="text1"/>
              </w:rPr>
              <w:t>17.3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225CB71" w14:textId="08A201E0" w:rsidR="009623BD" w:rsidRPr="00A76657" w:rsidRDefault="009623BD" w:rsidP="009623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76</w:t>
            </w:r>
          </w:p>
        </w:tc>
      </w:tr>
      <w:tr w:rsidR="006A098A" w:rsidRPr="00A76657" w14:paraId="7D40521E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93226A" w14:textId="29EE6739" w:rsidR="006A098A" w:rsidRPr="00A76657" w:rsidRDefault="006A098A" w:rsidP="006A09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9C15E6" w14:textId="38B5C695" w:rsidR="006A098A" w:rsidRPr="00A76657" w:rsidRDefault="006A098A" w:rsidP="006A09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600E6C8" w14:textId="5864A45F" w:rsidR="006A098A" w:rsidRPr="00A76657" w:rsidRDefault="006A098A" w:rsidP="006A09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4</w:t>
            </w:r>
            <w:r w:rsidR="5C576856" w:rsidRPr="67D8EB22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 xml:space="preserve"> - 5.</w:t>
            </w:r>
            <w:r w:rsidR="31038570" w:rsidRPr="67D8EB22">
              <w:rPr>
                <w:rFonts w:ascii="Times New Roman" w:eastAsia="Arial" w:hAnsi="Times New Roman" w:cs="Times New Roman"/>
                <w:color w:val="000000" w:themeColor="text1"/>
              </w:rPr>
              <w:t>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A25268" w14:textId="5672AEA0" w:rsidR="006A098A" w:rsidRPr="00A76657" w:rsidRDefault="006A098A" w:rsidP="006A09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5</w:t>
            </w:r>
            <w:r w:rsidR="00A76657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F03517" w:rsidRPr="00A76657" w14:paraId="031FD7D1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9B5025" w14:textId="64BCCDC1" w:rsidR="00F03517" w:rsidRPr="00A76657" w:rsidRDefault="00F03517" w:rsidP="00F0351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Systemic Cancer Therap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C5E700A" w14:textId="3ABB5AB7" w:rsidR="00F03517" w:rsidRPr="00A76657" w:rsidRDefault="00F03517" w:rsidP="00F0351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FCE5E2" w14:textId="40940030" w:rsidR="00F03517" w:rsidRPr="00A76657" w:rsidRDefault="00F03517" w:rsidP="00F0351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0BD610" w14:textId="08D805E3" w:rsidR="00F03517" w:rsidRPr="00A76657" w:rsidRDefault="00F03517" w:rsidP="00F0351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9C2238" w:rsidRPr="00A76657" w14:paraId="69BFD72E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A722A5" w14:textId="1FD23308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 xml:space="preserve">   Vinca alkaloi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E91D36" w14:textId="2D93D106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2.6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712888B" w14:textId="0A81A288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7</w:t>
            </w:r>
            <w:r w:rsidR="56B01668" w:rsidRPr="67D8EB22">
              <w:rPr>
                <w:rFonts w:ascii="Times New Roman" w:eastAsia="Arial" w:hAnsi="Times New Roman" w:cs="Times New Roman"/>
                <w:color w:val="000000" w:themeColor="text1"/>
              </w:rPr>
              <w:t>4</w:t>
            </w: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 xml:space="preserve"> - 9.</w:t>
            </w:r>
            <w:r w:rsidR="198DB607" w:rsidRPr="67D8EB22">
              <w:rPr>
                <w:rFonts w:ascii="Times New Roman" w:eastAsia="Arial" w:hAnsi="Times New Roman" w:cs="Times New Roman"/>
                <w:color w:val="000000" w:themeColor="text1"/>
              </w:rPr>
              <w:t>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0D13DD" w14:textId="042B60FF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1</w:t>
            </w:r>
            <w:r w:rsidR="00A76657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9C2238" w:rsidRPr="00A76657" w14:paraId="678A9B4E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AEEE00" w14:textId="3C3029E8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 xml:space="preserve">   Ifosfam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ED8496" w14:textId="5AEFA40F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0461CE" w14:textId="3464650E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3</w:t>
            </w:r>
            <w:r w:rsidR="1518BB2C" w:rsidRPr="67D8EB22">
              <w:rPr>
                <w:rFonts w:ascii="Times New Roman" w:eastAsia="Arial" w:hAnsi="Times New Roman" w:cs="Times New Roman"/>
                <w:color w:val="000000" w:themeColor="text1"/>
              </w:rPr>
              <w:t>3</w:t>
            </w: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 xml:space="preserve"> - </w:t>
            </w:r>
            <w:r w:rsidR="4EDC73E0" w:rsidRPr="67D8EB22">
              <w:rPr>
                <w:rFonts w:ascii="Times New Roman" w:eastAsia="Arial" w:hAnsi="Times New Roman" w:cs="Times New Roman"/>
                <w:color w:val="000000" w:themeColor="text1"/>
              </w:rPr>
              <w:t>6.8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290AA7" w14:textId="2B151825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60</w:t>
            </w:r>
          </w:p>
        </w:tc>
      </w:tr>
      <w:tr w:rsidR="009C2238" w:rsidRPr="00A76657" w14:paraId="700561C1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A1215F" w14:textId="72D31A59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 xml:space="preserve">   Etoposid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9FDB3" w14:textId="4D438DED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67ABE" w14:textId="0A859CA9" w:rsidR="009C2238" w:rsidRPr="00A76657" w:rsidRDefault="009C2238" w:rsidP="009C223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33 - 4.</w:t>
            </w:r>
            <w:r w:rsidR="715C59BB" w:rsidRPr="67D8EB22">
              <w:rPr>
                <w:rFonts w:ascii="Times New Roman" w:eastAsia="Arial" w:hAnsi="Times New Roman" w:cs="Times New Roman"/>
                <w:color w:val="000000" w:themeColor="text1"/>
              </w:rPr>
              <w:t>4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FA622" w14:textId="213C8DB5" w:rsidR="009C2238" w:rsidRPr="00A76657" w:rsidRDefault="009C2238" w:rsidP="009C223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78</w:t>
            </w:r>
          </w:p>
        </w:tc>
      </w:tr>
      <w:tr w:rsidR="009C2238" w:rsidRPr="00A76657" w14:paraId="7FE8F52C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9EAC6D" w14:textId="4062EFD1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 xml:space="preserve">   Nucleoside analog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49A5AB" w14:textId="3C15C8DA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1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656351" w14:textId="42D7B950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32 - 3.</w:t>
            </w:r>
            <w:r w:rsidR="3AFEFBD5" w:rsidRPr="67D8EB22">
              <w:rPr>
                <w:rFonts w:ascii="Times New Roman" w:eastAsia="Arial" w:hAnsi="Times New Roman" w:cs="Times New Roman"/>
                <w:color w:val="000000" w:themeColor="text1"/>
              </w:rPr>
              <w:t>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9FFE3A" w14:textId="68ED1B8F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8</w:t>
            </w:r>
            <w:r w:rsidR="5160FF73" w:rsidRPr="67D8EB22">
              <w:rPr>
                <w:rFonts w:ascii="Times New Roman" w:eastAsia="Arial" w:hAnsi="Times New Roman" w:cs="Times New Roman"/>
                <w:color w:val="000000" w:themeColor="text1"/>
              </w:rPr>
              <w:t>7</w:t>
            </w:r>
          </w:p>
        </w:tc>
      </w:tr>
      <w:tr w:rsidR="009C2238" w:rsidRPr="00A76657" w14:paraId="505A0718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9A2B1" w14:textId="6F936F93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 xml:space="preserve">   Other 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C31401" w14:textId="0D2093B8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2.2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E32A94" w14:textId="68CD69A3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</w:t>
            </w:r>
            <w:r w:rsidR="5E0ED4A2" w:rsidRPr="67D8EB22">
              <w:rPr>
                <w:rFonts w:ascii="Times New Roman" w:eastAsia="Arial" w:hAnsi="Times New Roman" w:cs="Times New Roman"/>
                <w:color w:val="000000" w:themeColor="text1"/>
              </w:rPr>
              <w:t>58</w:t>
            </w: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 xml:space="preserve"> - </w:t>
            </w:r>
            <w:r w:rsidR="012AA414" w:rsidRPr="67D8EB22">
              <w:rPr>
                <w:rFonts w:ascii="Times New Roman" w:eastAsia="Arial" w:hAnsi="Times New Roman" w:cs="Times New Roman"/>
                <w:color w:val="000000" w:themeColor="text1"/>
              </w:rPr>
              <w:t>8.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53CCB" w14:textId="201144D1" w:rsidR="009C2238" w:rsidRPr="00A76657" w:rsidRDefault="009C2238" w:rsidP="009C22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24</w:t>
            </w:r>
          </w:p>
        </w:tc>
      </w:tr>
      <w:tr w:rsidR="002E506E" w:rsidRPr="00A76657" w14:paraId="389717D8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D6B87F" w14:textId="6BC57ED9" w:rsidR="002E506E" w:rsidRPr="00A76657" w:rsidRDefault="002E506E" w:rsidP="002E50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 xml:space="preserve">   Dexrazoxa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70AC1D" w14:textId="51213FC6" w:rsidR="002E506E" w:rsidRPr="00A76657" w:rsidRDefault="002E506E" w:rsidP="002E50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2.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87B56B" w14:textId="4B991116" w:rsidR="002E506E" w:rsidRPr="00A76657" w:rsidRDefault="002E506E" w:rsidP="002E50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6</w:t>
            </w:r>
            <w:r w:rsidR="0EF484A9" w:rsidRPr="67D8EB22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 xml:space="preserve"> - 9.</w:t>
            </w:r>
            <w:r w:rsidR="1B560263" w:rsidRPr="67D8EB22">
              <w:rPr>
                <w:rFonts w:ascii="Times New Roman" w:eastAsia="Arial" w:hAnsi="Times New Roman" w:cs="Times New Roman"/>
                <w:color w:val="000000" w:themeColor="text1"/>
              </w:rPr>
              <w:t>4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479E77" w14:textId="2EC6EA24" w:rsidR="002E506E" w:rsidRPr="00A76657" w:rsidRDefault="002E506E" w:rsidP="002E50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18</w:t>
            </w:r>
          </w:p>
        </w:tc>
      </w:tr>
      <w:tr w:rsidR="00B9715D" w:rsidRPr="00A76657" w14:paraId="0FB75A36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7A806E" w14:textId="27B6A943" w:rsidR="00B9715D" w:rsidRPr="00A76657" w:rsidRDefault="00B9715D" w:rsidP="00B971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Doxorubicin dose, mg/m²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9DAFF6" w14:textId="0E0A15E0" w:rsidR="00B9715D" w:rsidRPr="00A76657" w:rsidRDefault="00B9715D" w:rsidP="00B971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9744C75" w14:textId="13050721" w:rsidR="00B9715D" w:rsidRPr="00A76657" w:rsidRDefault="00B9715D" w:rsidP="00B971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99 - 1.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A5E10B" w14:textId="693198FC" w:rsidR="00B9715D" w:rsidRPr="00A76657" w:rsidRDefault="00B9715D" w:rsidP="00B971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47</w:t>
            </w:r>
          </w:p>
        </w:tc>
      </w:tr>
      <w:tr w:rsidR="00EB302A" w:rsidRPr="00A76657" w14:paraId="0D57B9D2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0C7CCC" w14:textId="740E0DB0" w:rsidR="00EB302A" w:rsidRPr="00A76657" w:rsidRDefault="00EB302A" w:rsidP="00EB3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Chest radi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21C53E8" w14:textId="33CE5FDD" w:rsidR="00EB302A" w:rsidRPr="00A76657" w:rsidRDefault="00EB302A" w:rsidP="00EB3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3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3CBD527" w14:textId="4A31627E" w:rsidR="00EB302A" w:rsidRPr="00A76657" w:rsidRDefault="00EB302A" w:rsidP="00EB3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09 - 1.</w:t>
            </w:r>
            <w:r w:rsidR="58046E54" w:rsidRPr="67D8EB22">
              <w:rPr>
                <w:rFonts w:ascii="Times New Roman" w:eastAsia="Arial" w:hAnsi="Times New Roman" w:cs="Times New Roman"/>
                <w:color w:val="000000" w:themeColor="text1"/>
              </w:rPr>
              <w:t>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BD2C41" w14:textId="05F027C0" w:rsidR="00EB302A" w:rsidRPr="00A76657" w:rsidRDefault="00EB302A" w:rsidP="00EB30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19</w:t>
            </w:r>
          </w:p>
        </w:tc>
      </w:tr>
      <w:tr w:rsidR="212C3A83" w14:paraId="7DAF2CDA" w14:textId="77777777" w:rsidTr="212C3A83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12A2AC" w14:textId="6A7DBA09" w:rsidR="2EA713D7" w:rsidRDefault="2EA713D7" w:rsidP="212C3A83">
            <w:pPr>
              <w:spacing w:line="480" w:lineRule="auto"/>
            </w:pPr>
            <w:r w:rsidRPr="212C3A83">
              <w:rPr>
                <w:rFonts w:ascii="Times New Roman" w:hAnsi="Times New Roman" w:cs="Times New Roman"/>
              </w:rPr>
              <w:lastRenderedPageBreak/>
              <w:t>Troponin, baseli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D5AAA0E" w14:textId="4769A16B" w:rsidR="212C3A83" w:rsidRDefault="212C3A83" w:rsidP="212C3A8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62BFB8" w14:textId="09AC19D1" w:rsidR="212C3A83" w:rsidRDefault="212C3A83" w:rsidP="212C3A8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49740D8" w14:textId="778006FF" w:rsidR="212C3A83" w:rsidRDefault="212C3A83" w:rsidP="212C3A8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212C3A83" w14:paraId="126F704E" w14:textId="77777777" w:rsidTr="212C3A83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FACED5" w14:textId="6CD5D5A2" w:rsidR="28A168C8" w:rsidRDefault="28A168C8" w:rsidP="212C3A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212C3A83">
              <w:rPr>
                <w:rFonts w:ascii="Times New Roman" w:hAnsi="Times New Roman" w:cs="Times New Roman"/>
              </w:rPr>
              <w:t xml:space="preserve">   </w:t>
            </w:r>
            <w:r w:rsidR="00AA34C8">
              <w:rPr>
                <w:rFonts w:ascii="Times New Roman" w:hAnsi="Times New Roman" w:cs="Times New Roman"/>
              </w:rPr>
              <w:t>Low-detectable (</w:t>
            </w:r>
            <w:r w:rsidRPr="212C3A83">
              <w:rPr>
                <w:rFonts w:ascii="Times New Roman" w:hAnsi="Times New Roman" w:cs="Times New Roman"/>
              </w:rPr>
              <w:t>6-10</w:t>
            </w:r>
            <w:r w:rsidR="00AA34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35449D3" w14:textId="0914FA55" w:rsidR="2023B2BB" w:rsidRDefault="2023B2BB" w:rsidP="212C3A83">
            <w:pPr>
              <w:spacing w:line="480" w:lineRule="auto"/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434224" w14:textId="2AAD85A3" w:rsidR="212C3A83" w:rsidRDefault="212C3A83" w:rsidP="212C3A8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C67F14" w14:textId="2A4A29A2" w:rsidR="212C3A83" w:rsidRDefault="212C3A83" w:rsidP="212C3A8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212C3A83" w14:paraId="7D856CEB" w14:textId="77777777" w:rsidTr="212C3A83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141A73" w14:textId="32AFE45A" w:rsidR="28A168C8" w:rsidRDefault="00B63484" w:rsidP="212C3A83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D66585">
              <w:rPr>
                <w:rFonts w:ascii="Times New Roman" w:hAnsi="Times New Roman" w:cs="Times New Roman"/>
              </w:rPr>
              <w:t>Above</w:t>
            </w:r>
            <w:r>
              <w:rPr>
                <w:rFonts w:ascii="Times New Roman" w:hAnsi="Times New Roman" w:cs="Times New Roman"/>
              </w:rPr>
              <w:t>-</w:t>
            </w:r>
            <w:r w:rsidR="00D66585">
              <w:rPr>
                <w:rFonts w:ascii="Times New Roman" w:hAnsi="Times New Roman" w:cs="Times New Roman"/>
              </w:rPr>
              <w:t>median detect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66585">
              <w:rPr>
                <w:rFonts w:ascii="Times New Roman" w:hAnsi="Times New Roman" w:cs="Times New Roman"/>
              </w:rPr>
              <w:t>(</w:t>
            </w:r>
            <w:r w:rsidR="28A168C8" w:rsidRPr="212C3A83">
              <w:rPr>
                <w:rFonts w:ascii="Times New Roman" w:hAnsi="Times New Roman" w:cs="Times New Roman"/>
              </w:rPr>
              <w:t>&gt;10</w:t>
            </w:r>
            <w:r w:rsidR="00D665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7EF55A" w14:textId="52C6FA6E" w:rsidR="53540336" w:rsidRDefault="53540336" w:rsidP="212C3A83">
            <w:pPr>
              <w:spacing w:line="480" w:lineRule="auto"/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2</w:t>
            </w:r>
            <w:r w:rsidR="1601B06D" w:rsidRPr="212C3A83">
              <w:rPr>
                <w:rFonts w:ascii="Times New Roman" w:eastAsia="Arial" w:hAnsi="Times New Roman" w:cs="Times New Roman"/>
                <w:color w:val="000000" w:themeColor="text1"/>
              </w:rPr>
              <w:t>.</w:t>
            </w: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3DC085C" w14:textId="03AE142D" w:rsidR="53540336" w:rsidRDefault="53540336" w:rsidP="212C3A83">
            <w:pPr>
              <w:spacing w:line="480" w:lineRule="auto"/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0.28 - 14.2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37FDDC0" w14:textId="26A60D1E" w:rsidR="53540336" w:rsidRDefault="53540336" w:rsidP="212C3A83">
            <w:pPr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0.49</w:t>
            </w:r>
          </w:p>
        </w:tc>
      </w:tr>
      <w:tr w:rsidR="212C3A83" w14:paraId="5594BCA1" w14:textId="77777777" w:rsidTr="212C3A83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878888" w14:textId="47013615" w:rsidR="28A168C8" w:rsidRDefault="28A168C8" w:rsidP="212C3A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212C3A83">
              <w:rPr>
                <w:rFonts w:ascii="Times New Roman" w:hAnsi="Times New Roman" w:cs="Times New Roman"/>
              </w:rPr>
              <w:t xml:space="preserve">  Undetectab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995BD8" w14:textId="15EE859C" w:rsidR="2579910D" w:rsidRDefault="2579910D" w:rsidP="212C3A83">
            <w:pPr>
              <w:spacing w:line="480" w:lineRule="auto"/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0.4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397499" w14:textId="4ACAC9F7" w:rsidR="2579910D" w:rsidRDefault="2579910D" w:rsidP="212C3A83">
            <w:pPr>
              <w:spacing w:line="480" w:lineRule="auto"/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0.10 - 1.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67C367" w14:textId="471714C9" w:rsidR="2579910D" w:rsidRDefault="2579910D" w:rsidP="212C3A83">
            <w:pPr>
              <w:spacing w:line="480" w:lineRule="auto"/>
            </w:pPr>
            <w:r w:rsidRPr="212C3A83">
              <w:rPr>
                <w:rFonts w:ascii="Times New Roman" w:eastAsia="Arial" w:hAnsi="Times New Roman" w:cs="Times New Roman"/>
                <w:color w:val="000000" w:themeColor="text1"/>
              </w:rPr>
              <w:t>0.24</w:t>
            </w:r>
          </w:p>
        </w:tc>
      </w:tr>
      <w:tr w:rsidR="00E318F8" w:rsidRPr="00A76657" w14:paraId="47283027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A6D7DA" w14:textId="1A25D1FD" w:rsidR="00E318F8" w:rsidRPr="00A76657" w:rsidRDefault="00E318F8" w:rsidP="00E31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Delta troponin, baseline to 1 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B37CAA" w14:textId="259847B5" w:rsidR="00E318F8" w:rsidRPr="00A76657" w:rsidRDefault="00E318F8" w:rsidP="00E31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C287FD" w14:textId="4CE80542" w:rsidR="00E318F8" w:rsidRPr="00A76657" w:rsidRDefault="00E318F8" w:rsidP="00E31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67D8EB22">
              <w:rPr>
                <w:rFonts w:ascii="Times New Roman" w:eastAsia="Arial" w:hAnsi="Times New Roman" w:cs="Times New Roman"/>
                <w:color w:val="000000" w:themeColor="text1"/>
              </w:rPr>
              <w:t>0.85 - 1.</w:t>
            </w:r>
            <w:r w:rsidR="7410AF8D" w:rsidRPr="67D8EB22">
              <w:rPr>
                <w:rFonts w:ascii="Times New Roman" w:eastAsia="Arial" w:hAnsi="Times New Roman" w:cs="Times New Roman"/>
                <w:color w:val="000000" w:themeColor="text1"/>
              </w:rPr>
              <w:t>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E7A815" w14:textId="2F371159" w:rsidR="00E318F8" w:rsidRPr="00A76657" w:rsidRDefault="00E318F8" w:rsidP="00E31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9</w:t>
            </w:r>
            <w:r w:rsidR="00A76657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</w:tr>
      <w:tr w:rsidR="00E318F8" w:rsidRPr="00A76657" w14:paraId="4A99FCDD" w14:textId="77777777" w:rsidTr="5BE5130A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5FB3A7" w14:textId="480E6A49" w:rsidR="00E318F8" w:rsidRPr="00A76657" w:rsidRDefault="00E318F8" w:rsidP="00E318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6657">
              <w:rPr>
                <w:rFonts w:ascii="Times New Roman" w:hAnsi="Times New Roman" w:cs="Times New Roman"/>
              </w:rPr>
              <w:t>Delta troponin, baseline to 2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7BC857" w14:textId="63399CDD" w:rsidR="00E318F8" w:rsidRPr="00A76657" w:rsidRDefault="00E318F8" w:rsidP="00E318F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9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C16DB2" w14:textId="3CA44ABA" w:rsidR="00E318F8" w:rsidRPr="00A76657" w:rsidRDefault="00E318F8" w:rsidP="00E318F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>0.6</w:t>
            </w:r>
            <w:r w:rsidR="6686CAA9" w:rsidRPr="5BE5130A">
              <w:rPr>
                <w:rFonts w:ascii="Times New Roman" w:eastAsia="Arial" w:hAnsi="Times New Roman" w:cs="Times New Roman"/>
                <w:color w:val="000000" w:themeColor="text1"/>
              </w:rPr>
              <w:t>5</w:t>
            </w:r>
            <w:r w:rsidRPr="5BE5130A">
              <w:rPr>
                <w:rFonts w:ascii="Times New Roman" w:eastAsia="Arial" w:hAnsi="Times New Roman" w:cs="Times New Roman"/>
                <w:color w:val="000000" w:themeColor="text1"/>
              </w:rPr>
              <w:t xml:space="preserve"> - 1.3</w:t>
            </w:r>
            <w:r w:rsidR="2589CEF6" w:rsidRPr="5BE5130A">
              <w:rPr>
                <w:rFonts w:ascii="Times New Roman" w:eastAsia="Arial" w:hAnsi="Times New Roman" w:cs="Times New Roman"/>
                <w:color w:val="000000" w:themeColor="text1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9A396E" w14:textId="39E1A7B8" w:rsidR="00E318F8" w:rsidRPr="00A76657" w:rsidRDefault="00E318F8" w:rsidP="00E318F8">
            <w:pPr>
              <w:spacing w:line="480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A76657">
              <w:rPr>
                <w:rFonts w:ascii="Times New Roman" w:eastAsia="Arial" w:hAnsi="Times New Roman" w:cs="Times New Roman"/>
                <w:color w:val="000000"/>
              </w:rPr>
              <w:t>0.6</w:t>
            </w:r>
            <w:r w:rsidR="00A76657">
              <w:rPr>
                <w:rFonts w:ascii="Times New Roman" w:eastAsia="Arial" w:hAnsi="Times New Roman" w:cs="Times New Roman"/>
                <w:color w:val="000000"/>
              </w:rPr>
              <w:t>7</w:t>
            </w:r>
          </w:p>
        </w:tc>
      </w:tr>
    </w:tbl>
    <w:p w14:paraId="28E0CF18" w14:textId="77777777" w:rsidR="00EF6B7A" w:rsidRPr="00E030B9" w:rsidRDefault="00EF6B7A" w:rsidP="00EF6B7A">
      <w:pPr>
        <w:spacing w:line="480" w:lineRule="auto"/>
        <w:rPr>
          <w:rFonts w:ascii="Times New Roman" w:hAnsi="Times New Roman" w:cs="Times New Roman"/>
        </w:rPr>
      </w:pPr>
      <w:r w:rsidRPr="00E030B9">
        <w:rPr>
          <w:rFonts w:ascii="Times New Roman" w:hAnsi="Times New Roman" w:cs="Times New Roman"/>
        </w:rPr>
        <w:t> Abbreviations: BMI - Body Mass Index, CV - Cardiovascular, DM - Diabetes, HLD - Hyperlipidemia, HTN - Hypertension </w:t>
      </w:r>
    </w:p>
    <w:p w14:paraId="53759047" w14:textId="77777777" w:rsidR="00EF6B7A" w:rsidRPr="00F07821" w:rsidRDefault="00EF6B7A" w:rsidP="00EF6B7A">
      <w:pPr>
        <w:rPr>
          <w:rFonts w:ascii="Times New Roman" w:hAnsi="Times New Roman" w:cs="Times New Roman"/>
        </w:rPr>
      </w:pPr>
    </w:p>
    <w:p w14:paraId="38F6AC05" w14:textId="3C20666B" w:rsidR="0055776D" w:rsidRPr="00E317C5" w:rsidRDefault="00C70710" w:rsidP="0055776D">
      <w:pPr>
        <w:pStyle w:val="TableTitle"/>
        <w:spacing w:line="480" w:lineRule="auto"/>
        <w:rPr>
          <w:b/>
          <w:bCs/>
          <w:szCs w:val="24"/>
        </w:rPr>
      </w:pPr>
      <w:r>
        <w:br w:type="page"/>
      </w:r>
      <w:r w:rsidR="0055776D" w:rsidRPr="00E317C5">
        <w:rPr>
          <w:b/>
          <w:bCs/>
          <w:szCs w:val="24"/>
        </w:rPr>
        <w:lastRenderedPageBreak/>
        <w:t xml:space="preserve">Supplemental Table </w:t>
      </w:r>
      <w:r w:rsidR="0055776D">
        <w:rPr>
          <w:b/>
          <w:bCs/>
          <w:szCs w:val="24"/>
        </w:rPr>
        <w:t>8</w:t>
      </w:r>
      <w:r w:rsidR="0055776D" w:rsidRPr="00E317C5">
        <w:rPr>
          <w:b/>
          <w:bCs/>
          <w:szCs w:val="24"/>
        </w:rPr>
        <w:t>: STROBE Statement—checklist of items that should be included in reports of observational studies</w:t>
      </w:r>
    </w:p>
    <w:p w14:paraId="6A31FF66" w14:textId="77777777" w:rsidR="0055776D" w:rsidRPr="00854D77" w:rsidRDefault="0055776D" w:rsidP="0055776D">
      <w:pPr>
        <w:pStyle w:val="TableTitle"/>
        <w:spacing w:line="480" w:lineRule="auto"/>
        <w:rPr>
          <w:sz w:val="22"/>
          <w:szCs w:val="22"/>
        </w:rPr>
      </w:pPr>
    </w:p>
    <w:tbl>
      <w:tblPr>
        <w:tblW w:w="102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2"/>
        <w:gridCol w:w="656"/>
        <w:gridCol w:w="7572"/>
        <w:gridCol w:w="630"/>
      </w:tblGrid>
      <w:tr w:rsidR="0055776D" w:rsidRPr="00854D77" w14:paraId="572DC279" w14:textId="77777777" w:rsidTr="00A17624">
        <w:tc>
          <w:tcPr>
            <w:tcW w:w="1402" w:type="dxa"/>
          </w:tcPr>
          <w:p w14:paraId="1B1FE61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56" w:type="dxa"/>
          </w:tcPr>
          <w:p w14:paraId="31CBBC41" w14:textId="77777777" w:rsidR="0055776D" w:rsidRPr="00854D77" w:rsidRDefault="0055776D" w:rsidP="00A17624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Item No.</w:t>
            </w:r>
          </w:p>
        </w:tc>
        <w:tc>
          <w:tcPr>
            <w:tcW w:w="7572" w:type="dxa"/>
            <w:vAlign w:val="bottom"/>
          </w:tcPr>
          <w:p w14:paraId="7001DBA8" w14:textId="77777777" w:rsidR="0055776D" w:rsidRPr="00854D77" w:rsidRDefault="0055776D" w:rsidP="00A17624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630" w:type="dxa"/>
          </w:tcPr>
          <w:p w14:paraId="1254B844" w14:textId="77777777" w:rsidR="0055776D" w:rsidRPr="00854D77" w:rsidRDefault="0055776D" w:rsidP="00A17624">
            <w:pPr>
              <w:pStyle w:val="TableHeader"/>
              <w:tabs>
                <w:tab w:val="left" w:pos="5400"/>
              </w:tabs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 xml:space="preserve">Page </w:t>
            </w:r>
            <w:r w:rsidRPr="00854D77">
              <w:rPr>
                <w:bCs/>
                <w:sz w:val="22"/>
                <w:szCs w:val="22"/>
              </w:rPr>
              <w:br/>
              <w:t>No.</w:t>
            </w:r>
          </w:p>
        </w:tc>
      </w:tr>
      <w:tr w:rsidR="0055776D" w:rsidRPr="00854D77" w14:paraId="7FB6E7BA" w14:textId="77777777" w:rsidTr="00A17624">
        <w:tc>
          <w:tcPr>
            <w:tcW w:w="1402" w:type="dxa"/>
            <w:vMerge w:val="restart"/>
          </w:tcPr>
          <w:p w14:paraId="118A778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 w:rsidRPr="00854D77">
              <w:rPr>
                <w:b/>
                <w:sz w:val="22"/>
                <w:szCs w:val="22"/>
              </w:rPr>
              <w:t>Title and abstract</w:t>
            </w:r>
          </w:p>
        </w:tc>
        <w:tc>
          <w:tcPr>
            <w:tcW w:w="656" w:type="dxa"/>
            <w:vMerge w:val="restart"/>
          </w:tcPr>
          <w:p w14:paraId="081801C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</w:p>
        </w:tc>
        <w:tc>
          <w:tcPr>
            <w:tcW w:w="7572" w:type="dxa"/>
          </w:tcPr>
          <w:p w14:paraId="1C0A298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630" w:type="dxa"/>
          </w:tcPr>
          <w:p w14:paraId="4CE81D3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</w:t>
            </w:r>
          </w:p>
        </w:tc>
      </w:tr>
      <w:tr w:rsidR="0055776D" w:rsidRPr="00854D77" w14:paraId="057AA86D" w14:textId="77777777" w:rsidTr="00A17624">
        <w:tc>
          <w:tcPr>
            <w:tcW w:w="1402" w:type="dxa"/>
            <w:vMerge/>
          </w:tcPr>
          <w:p w14:paraId="26E4D5B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656" w:type="dxa"/>
            <w:vMerge/>
          </w:tcPr>
          <w:p w14:paraId="33E78CC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572" w:type="dxa"/>
          </w:tcPr>
          <w:p w14:paraId="5511343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630" w:type="dxa"/>
          </w:tcPr>
          <w:p w14:paraId="100E08F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4</w:t>
            </w:r>
          </w:p>
        </w:tc>
      </w:tr>
      <w:tr w:rsidR="0055776D" w:rsidRPr="00854D77" w14:paraId="78058F09" w14:textId="77777777" w:rsidTr="00A17624">
        <w:tc>
          <w:tcPr>
            <w:tcW w:w="10260" w:type="dxa"/>
            <w:gridSpan w:val="4"/>
          </w:tcPr>
          <w:p w14:paraId="4D9C1605" w14:textId="77777777" w:rsidR="0055776D" w:rsidRPr="00854D77" w:rsidRDefault="0055776D" w:rsidP="00A1762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Introduction</w:t>
            </w:r>
          </w:p>
        </w:tc>
      </w:tr>
      <w:tr w:rsidR="0055776D" w:rsidRPr="00854D77" w14:paraId="4F74FD93" w14:textId="77777777" w:rsidTr="00A17624">
        <w:tc>
          <w:tcPr>
            <w:tcW w:w="1402" w:type="dxa"/>
          </w:tcPr>
          <w:p w14:paraId="084D489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Background/rationale</w:t>
            </w:r>
          </w:p>
        </w:tc>
        <w:tc>
          <w:tcPr>
            <w:tcW w:w="656" w:type="dxa"/>
          </w:tcPr>
          <w:p w14:paraId="17E6166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</w:t>
            </w:r>
          </w:p>
        </w:tc>
        <w:tc>
          <w:tcPr>
            <w:tcW w:w="7572" w:type="dxa"/>
          </w:tcPr>
          <w:p w14:paraId="70F74A6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630" w:type="dxa"/>
          </w:tcPr>
          <w:p w14:paraId="59EF614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6</w:t>
            </w:r>
          </w:p>
        </w:tc>
      </w:tr>
      <w:tr w:rsidR="0055776D" w:rsidRPr="00854D77" w14:paraId="4E5523BD" w14:textId="77777777" w:rsidTr="00A17624">
        <w:tc>
          <w:tcPr>
            <w:tcW w:w="1402" w:type="dxa"/>
          </w:tcPr>
          <w:p w14:paraId="5630BD2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Objectives</w:t>
            </w:r>
          </w:p>
        </w:tc>
        <w:tc>
          <w:tcPr>
            <w:tcW w:w="656" w:type="dxa"/>
          </w:tcPr>
          <w:p w14:paraId="26D474D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3</w:t>
            </w:r>
          </w:p>
        </w:tc>
        <w:tc>
          <w:tcPr>
            <w:tcW w:w="7572" w:type="dxa"/>
          </w:tcPr>
          <w:p w14:paraId="3F92BAB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630" w:type="dxa"/>
          </w:tcPr>
          <w:p w14:paraId="7B10CB5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7</w:t>
            </w:r>
          </w:p>
        </w:tc>
      </w:tr>
      <w:tr w:rsidR="0055776D" w:rsidRPr="00854D77" w14:paraId="11EFCD46" w14:textId="77777777" w:rsidTr="00A17624">
        <w:tc>
          <w:tcPr>
            <w:tcW w:w="10260" w:type="dxa"/>
            <w:gridSpan w:val="4"/>
          </w:tcPr>
          <w:p w14:paraId="3348FBC7" w14:textId="77777777" w:rsidR="0055776D" w:rsidRPr="00854D77" w:rsidRDefault="0055776D" w:rsidP="00A1762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Methods</w:t>
            </w:r>
          </w:p>
        </w:tc>
      </w:tr>
      <w:tr w:rsidR="0055776D" w:rsidRPr="00854D77" w14:paraId="5E8F51A9" w14:textId="77777777" w:rsidTr="00A17624">
        <w:tc>
          <w:tcPr>
            <w:tcW w:w="1402" w:type="dxa"/>
          </w:tcPr>
          <w:p w14:paraId="37A2B0F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Study design</w:t>
            </w:r>
          </w:p>
        </w:tc>
        <w:tc>
          <w:tcPr>
            <w:tcW w:w="656" w:type="dxa"/>
          </w:tcPr>
          <w:p w14:paraId="776B2EC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4</w:t>
            </w:r>
          </w:p>
        </w:tc>
        <w:tc>
          <w:tcPr>
            <w:tcW w:w="7572" w:type="dxa"/>
          </w:tcPr>
          <w:p w14:paraId="65EF1DC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630" w:type="dxa"/>
          </w:tcPr>
          <w:p w14:paraId="2155404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</w:t>
            </w:r>
          </w:p>
        </w:tc>
      </w:tr>
      <w:tr w:rsidR="0055776D" w:rsidRPr="00854D77" w14:paraId="762EDFCC" w14:textId="77777777" w:rsidTr="00A17624">
        <w:tc>
          <w:tcPr>
            <w:tcW w:w="1402" w:type="dxa"/>
          </w:tcPr>
          <w:p w14:paraId="3B3C9BE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Setting</w:t>
            </w:r>
          </w:p>
        </w:tc>
        <w:tc>
          <w:tcPr>
            <w:tcW w:w="656" w:type="dxa"/>
          </w:tcPr>
          <w:p w14:paraId="1F34FEA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5</w:t>
            </w:r>
          </w:p>
        </w:tc>
        <w:tc>
          <w:tcPr>
            <w:tcW w:w="7572" w:type="dxa"/>
          </w:tcPr>
          <w:p w14:paraId="4F190B9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30" w:type="dxa"/>
          </w:tcPr>
          <w:p w14:paraId="0EDE033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-9</w:t>
            </w:r>
          </w:p>
        </w:tc>
      </w:tr>
      <w:tr w:rsidR="0055776D" w:rsidRPr="00854D77" w14:paraId="6C6F265E" w14:textId="77777777" w:rsidTr="00A17624">
        <w:tc>
          <w:tcPr>
            <w:tcW w:w="1402" w:type="dxa"/>
            <w:vMerge w:val="restart"/>
          </w:tcPr>
          <w:p w14:paraId="7F4C8E7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Participants</w:t>
            </w:r>
          </w:p>
        </w:tc>
        <w:tc>
          <w:tcPr>
            <w:tcW w:w="656" w:type="dxa"/>
            <w:vMerge w:val="restart"/>
          </w:tcPr>
          <w:p w14:paraId="37035B8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6</w:t>
            </w:r>
          </w:p>
        </w:tc>
        <w:tc>
          <w:tcPr>
            <w:tcW w:w="7572" w:type="dxa"/>
          </w:tcPr>
          <w:p w14:paraId="16DA34B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 xml:space="preserve">) </w:t>
            </w:r>
            <w:r w:rsidRPr="00854D77">
              <w:rPr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4C25039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lastRenderedPageBreak/>
              <w:t>Case-control study</w:t>
            </w:r>
            <w:r w:rsidRPr="00854D77">
              <w:rPr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4307405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ross-sectional study</w:t>
            </w:r>
            <w:r w:rsidRPr="00854D77">
              <w:rPr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630" w:type="dxa"/>
          </w:tcPr>
          <w:p w14:paraId="083B77C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lastRenderedPageBreak/>
              <w:t>8-9</w:t>
            </w:r>
          </w:p>
        </w:tc>
      </w:tr>
      <w:tr w:rsidR="0055776D" w:rsidRPr="00854D77" w14:paraId="6414BBDE" w14:textId="77777777" w:rsidTr="00A17624">
        <w:tc>
          <w:tcPr>
            <w:tcW w:w="1402" w:type="dxa"/>
            <w:vMerge/>
          </w:tcPr>
          <w:p w14:paraId="7F1FE7D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656" w:type="dxa"/>
            <w:vMerge/>
          </w:tcPr>
          <w:p w14:paraId="060F3C7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572" w:type="dxa"/>
          </w:tcPr>
          <w:p w14:paraId="118E7A38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</w:t>
            </w:r>
            <w:r w:rsidRPr="00854D77">
              <w:rPr>
                <w:b/>
                <w:bCs/>
                <w:sz w:val="22"/>
                <w:szCs w:val="22"/>
              </w:rPr>
              <w:t xml:space="preserve"> </w:t>
            </w:r>
            <w:r w:rsidRPr="00854D77">
              <w:rPr>
                <w:bCs/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For matched studies, give matching criteria and number of exposed and unexposed</w:t>
            </w:r>
          </w:p>
          <w:p w14:paraId="21F36E8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854D77">
              <w:rPr>
                <w:bCs/>
                <w:i/>
                <w:sz w:val="22"/>
                <w:szCs w:val="22"/>
              </w:rPr>
              <w:t>Case-control study</w:t>
            </w:r>
            <w:r w:rsidRPr="00854D77">
              <w:rPr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630" w:type="dxa"/>
          </w:tcPr>
          <w:p w14:paraId="12E486D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55776D" w:rsidRPr="00854D77" w14:paraId="446B37CA" w14:textId="77777777" w:rsidTr="00A17624">
        <w:tc>
          <w:tcPr>
            <w:tcW w:w="1402" w:type="dxa"/>
          </w:tcPr>
          <w:p w14:paraId="0A78197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Variables</w:t>
            </w:r>
          </w:p>
        </w:tc>
        <w:tc>
          <w:tcPr>
            <w:tcW w:w="656" w:type="dxa"/>
          </w:tcPr>
          <w:p w14:paraId="3C76316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7</w:t>
            </w:r>
          </w:p>
        </w:tc>
        <w:tc>
          <w:tcPr>
            <w:tcW w:w="7572" w:type="dxa"/>
          </w:tcPr>
          <w:p w14:paraId="1D519B8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30" w:type="dxa"/>
          </w:tcPr>
          <w:p w14:paraId="5EC8477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-9</w:t>
            </w:r>
          </w:p>
        </w:tc>
      </w:tr>
      <w:tr w:rsidR="0055776D" w:rsidRPr="00854D77" w14:paraId="033DEEDB" w14:textId="77777777" w:rsidTr="00A17624">
        <w:trPr>
          <w:trHeight w:val="294"/>
        </w:trPr>
        <w:tc>
          <w:tcPr>
            <w:tcW w:w="1402" w:type="dxa"/>
          </w:tcPr>
          <w:p w14:paraId="60480EC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Data sources/ measurement</w:t>
            </w:r>
          </w:p>
        </w:tc>
        <w:tc>
          <w:tcPr>
            <w:tcW w:w="656" w:type="dxa"/>
          </w:tcPr>
          <w:p w14:paraId="476B022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</w:t>
            </w:r>
            <w:r w:rsidRPr="00854D77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7572" w:type="dxa"/>
          </w:tcPr>
          <w:p w14:paraId="6F3EEF5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 xml:space="preserve"> </w:t>
            </w:r>
            <w:r w:rsidRPr="00854D77">
              <w:rPr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30" w:type="dxa"/>
          </w:tcPr>
          <w:p w14:paraId="5C7157B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8-9</w:t>
            </w:r>
          </w:p>
        </w:tc>
      </w:tr>
      <w:tr w:rsidR="0055776D" w:rsidRPr="00854D77" w14:paraId="1592051D" w14:textId="77777777" w:rsidTr="00A17624">
        <w:tc>
          <w:tcPr>
            <w:tcW w:w="1402" w:type="dxa"/>
          </w:tcPr>
          <w:p w14:paraId="7A00FAF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color w:val="000000"/>
                <w:sz w:val="22"/>
                <w:szCs w:val="22"/>
              </w:rPr>
            </w:pPr>
            <w:r w:rsidRPr="00854D77">
              <w:rPr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56" w:type="dxa"/>
          </w:tcPr>
          <w:p w14:paraId="12A87A1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9</w:t>
            </w:r>
          </w:p>
        </w:tc>
        <w:tc>
          <w:tcPr>
            <w:tcW w:w="7572" w:type="dxa"/>
          </w:tcPr>
          <w:p w14:paraId="645FF90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color w:val="000000"/>
                <w:sz w:val="22"/>
                <w:szCs w:val="22"/>
              </w:rPr>
            </w:pPr>
            <w:r w:rsidRPr="00854D77">
              <w:rPr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630" w:type="dxa"/>
          </w:tcPr>
          <w:p w14:paraId="50E252D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854D77">
              <w:rPr>
                <w:color w:val="000000"/>
                <w:sz w:val="22"/>
                <w:szCs w:val="22"/>
              </w:rPr>
              <w:t>8-10</w:t>
            </w:r>
          </w:p>
        </w:tc>
      </w:tr>
      <w:tr w:rsidR="0055776D" w:rsidRPr="00854D77" w14:paraId="46BF92BB" w14:textId="77777777" w:rsidTr="00A17624">
        <w:tc>
          <w:tcPr>
            <w:tcW w:w="1402" w:type="dxa"/>
          </w:tcPr>
          <w:p w14:paraId="1DDAE3A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Study size</w:t>
            </w:r>
          </w:p>
        </w:tc>
        <w:tc>
          <w:tcPr>
            <w:tcW w:w="656" w:type="dxa"/>
          </w:tcPr>
          <w:p w14:paraId="715D624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  <w:tc>
          <w:tcPr>
            <w:tcW w:w="7572" w:type="dxa"/>
          </w:tcPr>
          <w:p w14:paraId="268F1B8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Explain how the study size was arrived at</w:t>
            </w:r>
          </w:p>
        </w:tc>
        <w:tc>
          <w:tcPr>
            <w:tcW w:w="630" w:type="dxa"/>
          </w:tcPr>
          <w:p w14:paraId="5B1EC6D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</w:t>
            </w:r>
          </w:p>
        </w:tc>
      </w:tr>
    </w:tbl>
    <w:p w14:paraId="3E6CDB3D" w14:textId="77777777" w:rsidR="0055776D" w:rsidRPr="00854D77" w:rsidRDefault="0055776D" w:rsidP="0055776D">
      <w:pPr>
        <w:spacing w:line="480" w:lineRule="auto"/>
        <w:rPr>
          <w:sz w:val="22"/>
          <w:szCs w:val="22"/>
        </w:rPr>
      </w:pPr>
    </w:p>
    <w:tbl>
      <w:tblPr>
        <w:tblW w:w="105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37"/>
        <w:gridCol w:w="552"/>
        <w:gridCol w:w="6422"/>
        <w:gridCol w:w="593"/>
        <w:gridCol w:w="1526"/>
      </w:tblGrid>
      <w:tr w:rsidR="0055776D" w:rsidRPr="00854D77" w14:paraId="2A1DD8B6" w14:textId="77777777" w:rsidTr="00A17624">
        <w:tc>
          <w:tcPr>
            <w:tcW w:w="1438" w:type="dxa"/>
          </w:tcPr>
          <w:p w14:paraId="71237BB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Quantitative variables</w:t>
            </w:r>
          </w:p>
        </w:tc>
        <w:tc>
          <w:tcPr>
            <w:tcW w:w="546" w:type="dxa"/>
          </w:tcPr>
          <w:p w14:paraId="794D088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</w:t>
            </w:r>
          </w:p>
        </w:tc>
        <w:tc>
          <w:tcPr>
            <w:tcW w:w="6427" w:type="dxa"/>
          </w:tcPr>
          <w:p w14:paraId="1B4DB53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Explain how quantitative variables were handled in the </w:t>
            </w:r>
            <w:proofErr w:type="gramStart"/>
            <w:r w:rsidRPr="00854D77">
              <w:rPr>
                <w:sz w:val="22"/>
                <w:szCs w:val="22"/>
              </w:rPr>
              <w:t>analyses</w:t>
            </w:r>
            <w:proofErr w:type="gramEnd"/>
            <w:r w:rsidRPr="00854D77">
              <w:rPr>
                <w:sz w:val="22"/>
                <w:szCs w:val="22"/>
              </w:rPr>
              <w:t>. If applicable, describe which groupings were chosen and why</w:t>
            </w:r>
          </w:p>
        </w:tc>
        <w:tc>
          <w:tcPr>
            <w:tcW w:w="593" w:type="dxa"/>
          </w:tcPr>
          <w:p w14:paraId="0F2D7DB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5F3C5F38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</w:tr>
      <w:tr w:rsidR="0055776D" w:rsidRPr="00854D77" w14:paraId="3E8FC656" w14:textId="77777777" w:rsidTr="00A17624">
        <w:tc>
          <w:tcPr>
            <w:tcW w:w="1438" w:type="dxa"/>
            <w:vMerge w:val="restart"/>
          </w:tcPr>
          <w:p w14:paraId="560F912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lastRenderedPageBreak/>
              <w:t>Statistical methods</w:t>
            </w:r>
          </w:p>
        </w:tc>
        <w:tc>
          <w:tcPr>
            <w:tcW w:w="546" w:type="dxa"/>
            <w:vMerge w:val="restart"/>
          </w:tcPr>
          <w:p w14:paraId="2E3FCF7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2</w:t>
            </w:r>
          </w:p>
        </w:tc>
        <w:tc>
          <w:tcPr>
            <w:tcW w:w="6427" w:type="dxa"/>
          </w:tcPr>
          <w:p w14:paraId="6106192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593" w:type="dxa"/>
          </w:tcPr>
          <w:p w14:paraId="420118E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F26622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</w:tr>
      <w:tr w:rsidR="0055776D" w:rsidRPr="00854D77" w14:paraId="621B00E3" w14:textId="77777777" w:rsidTr="00A17624">
        <w:tc>
          <w:tcPr>
            <w:tcW w:w="1438" w:type="dxa"/>
            <w:vMerge/>
          </w:tcPr>
          <w:p w14:paraId="2CB8A11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4209C78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0C375DE8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593" w:type="dxa"/>
          </w:tcPr>
          <w:p w14:paraId="431A500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37D89C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</w:tr>
      <w:tr w:rsidR="0055776D" w:rsidRPr="00854D77" w14:paraId="33AA4D31" w14:textId="77777777" w:rsidTr="00A17624">
        <w:tc>
          <w:tcPr>
            <w:tcW w:w="1438" w:type="dxa"/>
            <w:vMerge/>
          </w:tcPr>
          <w:p w14:paraId="40FDF8C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6A3CDA5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3B91B18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c</w:t>
            </w:r>
            <w:r w:rsidRPr="00854D77">
              <w:rPr>
                <w:sz w:val="22"/>
                <w:szCs w:val="22"/>
              </w:rPr>
              <w:t>) Explain how missing data were addressed</w:t>
            </w:r>
          </w:p>
        </w:tc>
        <w:tc>
          <w:tcPr>
            <w:tcW w:w="593" w:type="dxa"/>
          </w:tcPr>
          <w:p w14:paraId="5F541AB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89127A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</w:tr>
      <w:tr w:rsidR="0055776D" w:rsidRPr="00854D77" w14:paraId="42CCAAB3" w14:textId="77777777" w:rsidTr="00A17624">
        <w:tc>
          <w:tcPr>
            <w:tcW w:w="1438" w:type="dxa"/>
            <w:vMerge/>
          </w:tcPr>
          <w:p w14:paraId="2760146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2BFAEDA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547C421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d</w:t>
            </w:r>
            <w:r w:rsidRPr="00854D77">
              <w:rPr>
                <w:sz w:val="22"/>
                <w:szCs w:val="22"/>
              </w:rPr>
              <w:t xml:space="preserve">) </w:t>
            </w:r>
            <w:r w:rsidRPr="00854D77">
              <w:rPr>
                <w:bCs/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If applicable, explain how loss to follow-up was addressed</w:t>
            </w:r>
          </w:p>
          <w:p w14:paraId="3E01249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bCs/>
                <w:i/>
                <w:sz w:val="22"/>
                <w:szCs w:val="22"/>
              </w:rPr>
              <w:t>Case-control study</w:t>
            </w:r>
            <w:r w:rsidRPr="00854D77">
              <w:rPr>
                <w:sz w:val="22"/>
                <w:szCs w:val="22"/>
              </w:rPr>
              <w:t>—If applicable, explain how matching of cases and controls was addressed</w:t>
            </w:r>
          </w:p>
          <w:p w14:paraId="4CE53DF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bCs/>
                <w:i/>
                <w:sz w:val="22"/>
                <w:szCs w:val="22"/>
              </w:rPr>
              <w:t>Cross-sectional study</w:t>
            </w:r>
            <w:r w:rsidRPr="00854D77">
              <w:rPr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593" w:type="dxa"/>
          </w:tcPr>
          <w:p w14:paraId="11883F9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2FD846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8-10</w:t>
            </w:r>
          </w:p>
        </w:tc>
      </w:tr>
      <w:tr w:rsidR="0055776D" w:rsidRPr="00854D77" w14:paraId="74617592" w14:textId="77777777" w:rsidTr="00A17624">
        <w:tc>
          <w:tcPr>
            <w:tcW w:w="1438" w:type="dxa"/>
            <w:vMerge/>
          </w:tcPr>
          <w:p w14:paraId="40BD5B9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3B704D8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5E5C314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  <w:u w:val="single"/>
              </w:rPr>
              <w:t>e</w:t>
            </w:r>
            <w:r w:rsidRPr="00854D77">
              <w:rPr>
                <w:sz w:val="22"/>
                <w:szCs w:val="22"/>
              </w:rPr>
              <w:t>) Describe any sensitivity analyses</w:t>
            </w:r>
          </w:p>
        </w:tc>
        <w:tc>
          <w:tcPr>
            <w:tcW w:w="593" w:type="dxa"/>
          </w:tcPr>
          <w:p w14:paraId="11DB51D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5DEEE1C" w14:textId="77777777" w:rsidR="0055776D" w:rsidRPr="00854D77" w:rsidRDefault="0055776D" w:rsidP="00A17624">
            <w:pPr>
              <w:tabs>
                <w:tab w:val="left" w:pos="939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0</w:t>
            </w:r>
          </w:p>
        </w:tc>
      </w:tr>
      <w:tr w:rsidR="0055776D" w:rsidRPr="00854D77" w14:paraId="40F42E61" w14:textId="77777777" w:rsidTr="00A17624">
        <w:tc>
          <w:tcPr>
            <w:tcW w:w="10530" w:type="dxa"/>
            <w:gridSpan w:val="5"/>
          </w:tcPr>
          <w:p w14:paraId="59E8543B" w14:textId="77777777" w:rsidR="0055776D" w:rsidRPr="00854D77" w:rsidRDefault="0055776D" w:rsidP="00A1762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Results</w:t>
            </w:r>
          </w:p>
        </w:tc>
      </w:tr>
      <w:tr w:rsidR="0055776D" w:rsidRPr="00854D77" w14:paraId="2C2A5E13" w14:textId="77777777" w:rsidTr="00A17624">
        <w:tc>
          <w:tcPr>
            <w:tcW w:w="1438" w:type="dxa"/>
            <w:vMerge w:val="restart"/>
          </w:tcPr>
          <w:p w14:paraId="72A41BF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Participants</w:t>
            </w:r>
          </w:p>
        </w:tc>
        <w:tc>
          <w:tcPr>
            <w:tcW w:w="546" w:type="dxa"/>
            <w:vMerge w:val="restart"/>
          </w:tcPr>
          <w:p w14:paraId="1CD300E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3</w:t>
            </w:r>
            <w:r w:rsidRPr="00854D77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6427" w:type="dxa"/>
          </w:tcPr>
          <w:p w14:paraId="65D6236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a) Report numbers of individuals at each stage of study—</w:t>
            </w:r>
            <w:proofErr w:type="spellStart"/>
            <w:r w:rsidRPr="00854D77">
              <w:rPr>
                <w:sz w:val="22"/>
                <w:szCs w:val="22"/>
              </w:rPr>
              <w:t>eg</w:t>
            </w:r>
            <w:proofErr w:type="spellEnd"/>
            <w:r w:rsidRPr="00854D77">
              <w:rPr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854D77">
              <w:rPr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593" w:type="dxa"/>
          </w:tcPr>
          <w:p w14:paraId="631870C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BAB0D4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</w:t>
            </w:r>
          </w:p>
        </w:tc>
      </w:tr>
      <w:tr w:rsidR="0055776D" w:rsidRPr="00854D77" w14:paraId="2F029F17" w14:textId="77777777" w:rsidTr="00A17624">
        <w:tc>
          <w:tcPr>
            <w:tcW w:w="1438" w:type="dxa"/>
            <w:vMerge/>
          </w:tcPr>
          <w:p w14:paraId="7067D89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5AED02F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51972C4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593" w:type="dxa"/>
          </w:tcPr>
          <w:p w14:paraId="2F8A46E8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66CF051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</w:t>
            </w:r>
          </w:p>
        </w:tc>
      </w:tr>
      <w:tr w:rsidR="0055776D" w:rsidRPr="00854D77" w14:paraId="24683E2E" w14:textId="77777777" w:rsidTr="00A17624">
        <w:tc>
          <w:tcPr>
            <w:tcW w:w="1438" w:type="dxa"/>
            <w:vMerge/>
          </w:tcPr>
          <w:p w14:paraId="129E127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55383D2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698E985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c) Consider use of a flow diagram</w:t>
            </w:r>
          </w:p>
        </w:tc>
        <w:tc>
          <w:tcPr>
            <w:tcW w:w="593" w:type="dxa"/>
          </w:tcPr>
          <w:p w14:paraId="1E76608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3E60D8C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Fig 1</w:t>
            </w:r>
          </w:p>
        </w:tc>
      </w:tr>
      <w:tr w:rsidR="0055776D" w:rsidRPr="00854D77" w14:paraId="7D59959C" w14:textId="77777777" w:rsidTr="00A17624">
        <w:tc>
          <w:tcPr>
            <w:tcW w:w="1438" w:type="dxa"/>
            <w:vMerge w:val="restart"/>
          </w:tcPr>
          <w:p w14:paraId="4E262AE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lastRenderedPageBreak/>
              <w:t>Descriptive data</w:t>
            </w:r>
          </w:p>
        </w:tc>
        <w:tc>
          <w:tcPr>
            <w:tcW w:w="546" w:type="dxa"/>
            <w:vMerge w:val="restart"/>
          </w:tcPr>
          <w:p w14:paraId="2949932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4</w:t>
            </w:r>
            <w:r w:rsidRPr="00854D77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6427" w:type="dxa"/>
          </w:tcPr>
          <w:p w14:paraId="069E01F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a) Give characteristics of study participants (</w:t>
            </w:r>
            <w:proofErr w:type="spellStart"/>
            <w:r w:rsidRPr="00854D77">
              <w:rPr>
                <w:sz w:val="22"/>
                <w:szCs w:val="22"/>
              </w:rPr>
              <w:t>eg</w:t>
            </w:r>
            <w:proofErr w:type="spellEnd"/>
            <w:r w:rsidRPr="00854D77">
              <w:rPr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593" w:type="dxa"/>
          </w:tcPr>
          <w:p w14:paraId="76BE950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867489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</w:t>
            </w:r>
          </w:p>
        </w:tc>
      </w:tr>
      <w:tr w:rsidR="0055776D" w:rsidRPr="00854D77" w14:paraId="043B50A9" w14:textId="77777777" w:rsidTr="00A17624">
        <w:tc>
          <w:tcPr>
            <w:tcW w:w="1438" w:type="dxa"/>
            <w:vMerge/>
          </w:tcPr>
          <w:p w14:paraId="70CD750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1510B62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3D292A8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593" w:type="dxa"/>
          </w:tcPr>
          <w:p w14:paraId="6F51122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1433045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</w:t>
            </w:r>
          </w:p>
        </w:tc>
      </w:tr>
      <w:tr w:rsidR="0055776D" w:rsidRPr="00854D77" w14:paraId="5DB1044E" w14:textId="77777777" w:rsidTr="00A17624">
        <w:tc>
          <w:tcPr>
            <w:tcW w:w="1438" w:type="dxa"/>
            <w:vMerge/>
          </w:tcPr>
          <w:p w14:paraId="729213F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69141FB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4412034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(c) </w:t>
            </w:r>
            <w:r w:rsidRPr="00854D77">
              <w:rPr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</w:t>
            </w:r>
            <w:proofErr w:type="spellStart"/>
            <w:r w:rsidRPr="00854D77">
              <w:rPr>
                <w:sz w:val="22"/>
                <w:szCs w:val="22"/>
              </w:rPr>
              <w:t>Summarise</w:t>
            </w:r>
            <w:proofErr w:type="spellEnd"/>
            <w:r w:rsidRPr="00854D77">
              <w:rPr>
                <w:sz w:val="22"/>
                <w:szCs w:val="22"/>
              </w:rPr>
              <w:t xml:space="preserve"> follow-up time (</w:t>
            </w:r>
            <w:proofErr w:type="spellStart"/>
            <w:r w:rsidRPr="00854D77">
              <w:rPr>
                <w:sz w:val="22"/>
                <w:szCs w:val="22"/>
              </w:rPr>
              <w:t>eg</w:t>
            </w:r>
            <w:proofErr w:type="spellEnd"/>
            <w:r w:rsidRPr="00854D77">
              <w:rPr>
                <w:sz w:val="22"/>
                <w:szCs w:val="22"/>
              </w:rPr>
              <w:t>, average and total amount)</w:t>
            </w:r>
          </w:p>
        </w:tc>
        <w:tc>
          <w:tcPr>
            <w:tcW w:w="593" w:type="dxa"/>
          </w:tcPr>
          <w:p w14:paraId="02158DE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0FF24E42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3</w:t>
            </w:r>
          </w:p>
        </w:tc>
      </w:tr>
      <w:tr w:rsidR="0055776D" w:rsidRPr="00854D77" w14:paraId="59F3F43D" w14:textId="77777777" w:rsidTr="00A17624">
        <w:trPr>
          <w:trHeight w:val="295"/>
        </w:trPr>
        <w:tc>
          <w:tcPr>
            <w:tcW w:w="1438" w:type="dxa"/>
            <w:vMerge w:val="restart"/>
          </w:tcPr>
          <w:p w14:paraId="6AFF1C5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Outcome data</w:t>
            </w:r>
          </w:p>
        </w:tc>
        <w:tc>
          <w:tcPr>
            <w:tcW w:w="546" w:type="dxa"/>
            <w:vMerge w:val="restart"/>
          </w:tcPr>
          <w:p w14:paraId="57F041E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5</w:t>
            </w:r>
            <w:r w:rsidRPr="00854D77">
              <w:rPr>
                <w:bCs/>
                <w:sz w:val="22"/>
                <w:szCs w:val="22"/>
              </w:rPr>
              <w:t>*</w:t>
            </w:r>
          </w:p>
        </w:tc>
        <w:tc>
          <w:tcPr>
            <w:tcW w:w="6427" w:type="dxa"/>
          </w:tcPr>
          <w:p w14:paraId="371D0938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ohort study</w:t>
            </w:r>
            <w:r w:rsidRPr="00854D77">
              <w:rPr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593" w:type="dxa"/>
          </w:tcPr>
          <w:p w14:paraId="6FF77C1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526" w:type="dxa"/>
          </w:tcPr>
          <w:p w14:paraId="045F600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i/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11-13</w:t>
            </w:r>
          </w:p>
        </w:tc>
      </w:tr>
      <w:tr w:rsidR="0055776D" w:rsidRPr="00854D77" w14:paraId="5DE9206F" w14:textId="77777777" w:rsidTr="00A17624">
        <w:trPr>
          <w:trHeight w:val="294"/>
        </w:trPr>
        <w:tc>
          <w:tcPr>
            <w:tcW w:w="1438" w:type="dxa"/>
            <w:vMerge/>
          </w:tcPr>
          <w:p w14:paraId="7EEDA01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7D24CEE7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082267B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ase-control study—</w:t>
            </w:r>
            <w:r w:rsidRPr="00854D77">
              <w:rPr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593" w:type="dxa"/>
          </w:tcPr>
          <w:p w14:paraId="2AF0707A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526" w:type="dxa"/>
          </w:tcPr>
          <w:p w14:paraId="6517D23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</w:tr>
      <w:tr w:rsidR="0055776D" w:rsidRPr="00854D77" w14:paraId="6F519EA3" w14:textId="77777777" w:rsidTr="00A17624">
        <w:trPr>
          <w:trHeight w:val="294"/>
        </w:trPr>
        <w:tc>
          <w:tcPr>
            <w:tcW w:w="1438" w:type="dxa"/>
            <w:vMerge/>
          </w:tcPr>
          <w:p w14:paraId="538E3DF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12EBAE9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7696388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  <w:r w:rsidRPr="00854D77">
              <w:rPr>
                <w:i/>
                <w:sz w:val="22"/>
                <w:szCs w:val="22"/>
              </w:rPr>
              <w:t>Cross-sectional study—</w:t>
            </w:r>
            <w:r w:rsidRPr="00854D77">
              <w:rPr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593" w:type="dxa"/>
          </w:tcPr>
          <w:p w14:paraId="7C03E3D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  <w:tc>
          <w:tcPr>
            <w:tcW w:w="1526" w:type="dxa"/>
          </w:tcPr>
          <w:p w14:paraId="3C499E7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i/>
                <w:sz w:val="22"/>
                <w:szCs w:val="22"/>
              </w:rPr>
            </w:pPr>
          </w:p>
        </w:tc>
      </w:tr>
      <w:tr w:rsidR="0055776D" w:rsidRPr="00854D77" w14:paraId="7C4A8152" w14:textId="77777777" w:rsidTr="00A17624">
        <w:tc>
          <w:tcPr>
            <w:tcW w:w="1438" w:type="dxa"/>
            <w:vMerge w:val="restart"/>
          </w:tcPr>
          <w:p w14:paraId="293FB7C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Main results</w:t>
            </w:r>
          </w:p>
        </w:tc>
        <w:tc>
          <w:tcPr>
            <w:tcW w:w="546" w:type="dxa"/>
            <w:vMerge w:val="restart"/>
          </w:tcPr>
          <w:p w14:paraId="0C79D16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6</w:t>
            </w:r>
          </w:p>
        </w:tc>
        <w:tc>
          <w:tcPr>
            <w:tcW w:w="6427" w:type="dxa"/>
          </w:tcPr>
          <w:p w14:paraId="3863A8F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a</w:t>
            </w:r>
            <w:r w:rsidRPr="00854D77">
              <w:rPr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854D77">
              <w:rPr>
                <w:sz w:val="22"/>
                <w:szCs w:val="22"/>
              </w:rPr>
              <w:t>eg</w:t>
            </w:r>
            <w:proofErr w:type="spellEnd"/>
            <w:r w:rsidRPr="00854D77">
              <w:rPr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593" w:type="dxa"/>
          </w:tcPr>
          <w:p w14:paraId="62562DA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1F22274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ind w:firstLine="720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-13</w:t>
            </w:r>
          </w:p>
        </w:tc>
      </w:tr>
      <w:tr w:rsidR="0055776D" w:rsidRPr="00854D77" w14:paraId="57DE8D7E" w14:textId="77777777" w:rsidTr="00A17624">
        <w:tc>
          <w:tcPr>
            <w:tcW w:w="1438" w:type="dxa"/>
            <w:vMerge/>
          </w:tcPr>
          <w:p w14:paraId="51502A8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0B7BCA0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2701E0E8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b</w:t>
            </w:r>
            <w:r w:rsidRPr="00854D77">
              <w:rPr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593" w:type="dxa"/>
          </w:tcPr>
          <w:p w14:paraId="0E1DFBE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2F5480D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55776D" w:rsidRPr="00854D77" w14:paraId="5C35CFFC" w14:textId="77777777" w:rsidTr="00A17624">
        <w:tc>
          <w:tcPr>
            <w:tcW w:w="1438" w:type="dxa"/>
            <w:vMerge/>
          </w:tcPr>
          <w:p w14:paraId="0FE7042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</w:p>
        </w:tc>
        <w:tc>
          <w:tcPr>
            <w:tcW w:w="546" w:type="dxa"/>
            <w:vMerge/>
          </w:tcPr>
          <w:p w14:paraId="2C9601F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7" w:type="dxa"/>
          </w:tcPr>
          <w:p w14:paraId="11D5248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(</w:t>
            </w:r>
            <w:r w:rsidRPr="00854D77">
              <w:rPr>
                <w:i/>
                <w:sz w:val="22"/>
                <w:szCs w:val="22"/>
              </w:rPr>
              <w:t>c</w:t>
            </w:r>
            <w:r w:rsidRPr="00854D77">
              <w:rPr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593" w:type="dxa"/>
          </w:tcPr>
          <w:p w14:paraId="38E684A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526" w:type="dxa"/>
          </w:tcPr>
          <w:p w14:paraId="7E7B534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</w:tbl>
    <w:p w14:paraId="1778DBA1" w14:textId="77777777" w:rsidR="0055776D" w:rsidRPr="00854D77" w:rsidRDefault="0055776D" w:rsidP="0055776D">
      <w:pPr>
        <w:spacing w:line="480" w:lineRule="auto"/>
        <w:rPr>
          <w:sz w:val="22"/>
          <w:szCs w:val="22"/>
        </w:rPr>
      </w:pPr>
    </w:p>
    <w:tbl>
      <w:tblPr>
        <w:tblW w:w="105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97"/>
        <w:gridCol w:w="452"/>
        <w:gridCol w:w="6513"/>
        <w:gridCol w:w="1062"/>
        <w:gridCol w:w="806"/>
      </w:tblGrid>
      <w:tr w:rsidR="0055776D" w:rsidRPr="00854D77" w14:paraId="421453DE" w14:textId="77777777" w:rsidTr="00A17624">
        <w:tc>
          <w:tcPr>
            <w:tcW w:w="1622" w:type="dxa"/>
          </w:tcPr>
          <w:p w14:paraId="128E643E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Other analyses</w:t>
            </w:r>
          </w:p>
        </w:tc>
        <w:tc>
          <w:tcPr>
            <w:tcW w:w="0" w:type="auto"/>
          </w:tcPr>
          <w:p w14:paraId="7BA84D3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7</w:t>
            </w:r>
          </w:p>
        </w:tc>
        <w:tc>
          <w:tcPr>
            <w:tcW w:w="6587" w:type="dxa"/>
          </w:tcPr>
          <w:p w14:paraId="02A6A3F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Report other analyses done—</w:t>
            </w:r>
            <w:proofErr w:type="spellStart"/>
            <w:r w:rsidRPr="00854D77">
              <w:rPr>
                <w:sz w:val="22"/>
                <w:szCs w:val="22"/>
              </w:rPr>
              <w:t>eg</w:t>
            </w:r>
            <w:proofErr w:type="spellEnd"/>
            <w:r w:rsidRPr="00854D77">
              <w:rPr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075" w:type="dxa"/>
          </w:tcPr>
          <w:p w14:paraId="4DEC760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0378885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1-13</w:t>
            </w:r>
          </w:p>
        </w:tc>
      </w:tr>
      <w:tr w:rsidR="0055776D" w:rsidRPr="00854D77" w14:paraId="2265AB89" w14:textId="77777777" w:rsidTr="00A17624">
        <w:tc>
          <w:tcPr>
            <w:tcW w:w="10530" w:type="dxa"/>
            <w:gridSpan w:val="5"/>
          </w:tcPr>
          <w:p w14:paraId="20E23DB2" w14:textId="77777777" w:rsidR="0055776D" w:rsidRPr="00854D77" w:rsidRDefault="0055776D" w:rsidP="00A1762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Discussion</w:t>
            </w:r>
          </w:p>
        </w:tc>
      </w:tr>
      <w:tr w:rsidR="0055776D" w:rsidRPr="00854D77" w14:paraId="2518F366" w14:textId="77777777" w:rsidTr="00A17624">
        <w:tc>
          <w:tcPr>
            <w:tcW w:w="1622" w:type="dxa"/>
          </w:tcPr>
          <w:p w14:paraId="3172606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0BE8A9F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8</w:t>
            </w:r>
          </w:p>
        </w:tc>
        <w:tc>
          <w:tcPr>
            <w:tcW w:w="6587" w:type="dxa"/>
          </w:tcPr>
          <w:p w14:paraId="77CCD65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proofErr w:type="spellStart"/>
            <w:r w:rsidRPr="00854D77">
              <w:rPr>
                <w:sz w:val="22"/>
                <w:szCs w:val="22"/>
              </w:rPr>
              <w:t>Summarise</w:t>
            </w:r>
            <w:proofErr w:type="spellEnd"/>
            <w:r w:rsidRPr="00854D77">
              <w:rPr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1075" w:type="dxa"/>
          </w:tcPr>
          <w:p w14:paraId="0848E77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FE4518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4</w:t>
            </w:r>
          </w:p>
        </w:tc>
      </w:tr>
      <w:tr w:rsidR="0055776D" w:rsidRPr="00854D77" w14:paraId="2A097106" w14:textId="77777777" w:rsidTr="00A17624">
        <w:tc>
          <w:tcPr>
            <w:tcW w:w="1622" w:type="dxa"/>
          </w:tcPr>
          <w:p w14:paraId="493E68F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7A4EC96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9</w:t>
            </w:r>
          </w:p>
        </w:tc>
        <w:tc>
          <w:tcPr>
            <w:tcW w:w="6587" w:type="dxa"/>
          </w:tcPr>
          <w:p w14:paraId="3B91CBF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Discuss limitations of the study, </w:t>
            </w:r>
            <w:proofErr w:type="gramStart"/>
            <w:r w:rsidRPr="00854D77">
              <w:rPr>
                <w:sz w:val="22"/>
                <w:szCs w:val="22"/>
              </w:rPr>
              <w:t>taking into account</w:t>
            </w:r>
            <w:proofErr w:type="gramEnd"/>
            <w:r w:rsidRPr="00854D77">
              <w:rPr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075" w:type="dxa"/>
          </w:tcPr>
          <w:p w14:paraId="634B72B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607CAD1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8</w:t>
            </w:r>
          </w:p>
        </w:tc>
      </w:tr>
      <w:tr w:rsidR="0055776D" w:rsidRPr="00854D77" w14:paraId="6DF1E670" w14:textId="77777777" w:rsidTr="00A17624">
        <w:tc>
          <w:tcPr>
            <w:tcW w:w="1622" w:type="dxa"/>
          </w:tcPr>
          <w:p w14:paraId="4741BDF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4021447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0</w:t>
            </w:r>
          </w:p>
        </w:tc>
        <w:tc>
          <w:tcPr>
            <w:tcW w:w="6587" w:type="dxa"/>
          </w:tcPr>
          <w:p w14:paraId="574D12C6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75" w:type="dxa"/>
          </w:tcPr>
          <w:p w14:paraId="42D62BF1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2D60999D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4-17</w:t>
            </w:r>
          </w:p>
        </w:tc>
      </w:tr>
      <w:tr w:rsidR="0055776D" w:rsidRPr="00854D77" w14:paraId="3633BB82" w14:textId="77777777" w:rsidTr="00A17624">
        <w:tc>
          <w:tcPr>
            <w:tcW w:w="1622" w:type="dxa"/>
          </w:tcPr>
          <w:p w14:paraId="74223EA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proofErr w:type="spellStart"/>
            <w:r w:rsidRPr="00854D77">
              <w:rPr>
                <w:bCs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0CBC445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1</w:t>
            </w:r>
          </w:p>
        </w:tc>
        <w:tc>
          <w:tcPr>
            <w:tcW w:w="6587" w:type="dxa"/>
          </w:tcPr>
          <w:p w14:paraId="04357F49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 xml:space="preserve">Discuss the </w:t>
            </w:r>
            <w:proofErr w:type="spellStart"/>
            <w:r w:rsidRPr="00854D77">
              <w:rPr>
                <w:sz w:val="22"/>
                <w:szCs w:val="22"/>
              </w:rPr>
              <w:t>generalisability</w:t>
            </w:r>
            <w:proofErr w:type="spellEnd"/>
            <w:r w:rsidRPr="00854D77">
              <w:rPr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1075" w:type="dxa"/>
          </w:tcPr>
          <w:p w14:paraId="1360BC6F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0129A88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14-18</w:t>
            </w:r>
          </w:p>
        </w:tc>
      </w:tr>
      <w:tr w:rsidR="0055776D" w:rsidRPr="00854D77" w14:paraId="01CE6590" w14:textId="77777777" w:rsidTr="00A17624">
        <w:tc>
          <w:tcPr>
            <w:tcW w:w="2058" w:type="dxa"/>
            <w:gridSpan w:val="2"/>
          </w:tcPr>
          <w:p w14:paraId="79AD29FD" w14:textId="77777777" w:rsidR="0055776D" w:rsidRPr="00854D77" w:rsidRDefault="0055776D" w:rsidP="00A1762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Other information</w:t>
            </w:r>
          </w:p>
        </w:tc>
        <w:tc>
          <w:tcPr>
            <w:tcW w:w="8472" w:type="dxa"/>
            <w:gridSpan w:val="3"/>
          </w:tcPr>
          <w:p w14:paraId="0330CA52" w14:textId="77777777" w:rsidR="0055776D" w:rsidRPr="00854D77" w:rsidRDefault="0055776D" w:rsidP="00A17624">
            <w:pPr>
              <w:pStyle w:val="TableSubHead"/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</w:tr>
      <w:tr w:rsidR="0055776D" w:rsidRPr="00854D77" w14:paraId="215E8CB9" w14:textId="77777777" w:rsidTr="00A17624">
        <w:tc>
          <w:tcPr>
            <w:tcW w:w="1622" w:type="dxa"/>
          </w:tcPr>
          <w:p w14:paraId="661AFA83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bCs/>
                <w:sz w:val="22"/>
                <w:szCs w:val="22"/>
              </w:rPr>
            </w:pPr>
            <w:r w:rsidRPr="00854D77">
              <w:rPr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</w:tcPr>
          <w:p w14:paraId="34096314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2</w:t>
            </w:r>
          </w:p>
        </w:tc>
        <w:tc>
          <w:tcPr>
            <w:tcW w:w="6587" w:type="dxa"/>
          </w:tcPr>
          <w:p w14:paraId="672AD340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75" w:type="dxa"/>
          </w:tcPr>
          <w:p w14:paraId="70F7280C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810" w:type="dxa"/>
          </w:tcPr>
          <w:p w14:paraId="54C8407B" w14:textId="77777777" w:rsidR="0055776D" w:rsidRPr="00854D77" w:rsidRDefault="0055776D" w:rsidP="00A17624">
            <w:pPr>
              <w:tabs>
                <w:tab w:val="left" w:pos="5400"/>
              </w:tabs>
              <w:spacing w:line="480" w:lineRule="auto"/>
              <w:jc w:val="center"/>
              <w:rPr>
                <w:sz w:val="22"/>
                <w:szCs w:val="22"/>
              </w:rPr>
            </w:pPr>
            <w:r w:rsidRPr="00854D77">
              <w:rPr>
                <w:sz w:val="22"/>
                <w:szCs w:val="22"/>
              </w:rPr>
              <w:t>2</w:t>
            </w:r>
          </w:p>
        </w:tc>
      </w:tr>
    </w:tbl>
    <w:p w14:paraId="4349471C" w14:textId="77777777" w:rsidR="0055776D" w:rsidRPr="00854D77" w:rsidRDefault="0055776D" w:rsidP="0055776D">
      <w:pPr>
        <w:pStyle w:val="TableNote"/>
        <w:tabs>
          <w:tab w:val="left" w:pos="5400"/>
        </w:tabs>
        <w:spacing w:line="480" w:lineRule="auto"/>
        <w:rPr>
          <w:bCs/>
          <w:sz w:val="22"/>
          <w:szCs w:val="22"/>
        </w:rPr>
      </w:pPr>
    </w:p>
    <w:p w14:paraId="6D39D5F6" w14:textId="77777777" w:rsidR="0055776D" w:rsidRPr="00854D77" w:rsidRDefault="0055776D" w:rsidP="0055776D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  <w:r w:rsidRPr="00854D77">
        <w:rPr>
          <w:bCs/>
          <w:sz w:val="22"/>
          <w:szCs w:val="22"/>
        </w:rPr>
        <w:t>*</w:t>
      </w:r>
      <w:r w:rsidRPr="00854D77">
        <w:rPr>
          <w:sz w:val="22"/>
          <w:szCs w:val="22"/>
        </w:rPr>
        <w:t>Give information separately for cases and controls in case-control studies and, if applicable, for exposed and unexposed groups in cohort and cross-sectional studies.</w:t>
      </w:r>
    </w:p>
    <w:p w14:paraId="5ED22192" w14:textId="77777777" w:rsidR="0055776D" w:rsidRPr="00854D77" w:rsidRDefault="0055776D" w:rsidP="0055776D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</w:p>
    <w:p w14:paraId="3E5ECAC3" w14:textId="77777777" w:rsidR="0055776D" w:rsidRPr="00854D77" w:rsidRDefault="0055776D" w:rsidP="0055776D">
      <w:pPr>
        <w:pStyle w:val="TableNote"/>
        <w:tabs>
          <w:tab w:val="left" w:pos="5400"/>
        </w:tabs>
        <w:spacing w:line="480" w:lineRule="auto"/>
        <w:rPr>
          <w:sz w:val="22"/>
          <w:szCs w:val="22"/>
        </w:rPr>
      </w:pPr>
      <w:r w:rsidRPr="00854D77">
        <w:rPr>
          <w:b/>
          <w:sz w:val="22"/>
          <w:szCs w:val="22"/>
        </w:rPr>
        <w:t>Note:</w:t>
      </w:r>
      <w:r w:rsidRPr="00854D77">
        <w:rPr>
          <w:sz w:val="22"/>
          <w:szCs w:val="22"/>
        </w:rPr>
        <w:t xml:space="preserve"> An Explanation and Elaboration article discusses each checklist item and gives methodological background and published examples of transparent reporting. The STROBE checklist is best used in </w:t>
      </w:r>
      <w:r w:rsidRPr="00854D77">
        <w:rPr>
          <w:sz w:val="22"/>
          <w:szCs w:val="22"/>
        </w:rPr>
        <w:lastRenderedPageBreak/>
        <w:t xml:space="preserve">conjunction with this article (freely available on the Web sites of </w:t>
      </w:r>
      <w:proofErr w:type="spellStart"/>
      <w:r w:rsidRPr="00854D77">
        <w:rPr>
          <w:sz w:val="22"/>
          <w:szCs w:val="22"/>
        </w:rPr>
        <w:t>PLoS</w:t>
      </w:r>
      <w:proofErr w:type="spellEnd"/>
      <w:r w:rsidRPr="00854D77">
        <w:rPr>
          <w:sz w:val="22"/>
          <w:szCs w:val="22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p w14:paraId="2F09CE02" w14:textId="5D5A25DB" w:rsidR="005070B2" w:rsidRPr="00F07821" w:rsidRDefault="005577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5070B2" w:rsidRPr="00F07821" w:rsidSect="00903B13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AC523" w14:textId="77777777" w:rsidR="00924EE7" w:rsidRDefault="00924EE7" w:rsidP="007A6947">
      <w:pPr>
        <w:spacing w:after="0" w:line="240" w:lineRule="auto"/>
      </w:pPr>
      <w:r>
        <w:separator/>
      </w:r>
    </w:p>
  </w:endnote>
  <w:endnote w:type="continuationSeparator" w:id="0">
    <w:p w14:paraId="7EF72201" w14:textId="77777777" w:rsidR="00924EE7" w:rsidRDefault="00924EE7" w:rsidP="007A6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6526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7038B" w14:textId="09D18D82" w:rsidR="007A6947" w:rsidRDefault="007A69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01F8DB" w14:textId="77777777" w:rsidR="007A6947" w:rsidRDefault="007A6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51E2D" w14:textId="77777777" w:rsidR="00924EE7" w:rsidRDefault="00924EE7" w:rsidP="007A6947">
      <w:pPr>
        <w:spacing w:after="0" w:line="240" w:lineRule="auto"/>
      </w:pPr>
      <w:r>
        <w:separator/>
      </w:r>
    </w:p>
  </w:footnote>
  <w:footnote w:type="continuationSeparator" w:id="0">
    <w:p w14:paraId="4A6BFBDC" w14:textId="77777777" w:rsidR="00924EE7" w:rsidRDefault="00924EE7" w:rsidP="007A6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5305B"/>
    <w:multiLevelType w:val="hybridMultilevel"/>
    <w:tmpl w:val="9244C542"/>
    <w:lvl w:ilvl="0" w:tplc="C43E0D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D4B3D"/>
    <w:multiLevelType w:val="hybridMultilevel"/>
    <w:tmpl w:val="3AB6DE2E"/>
    <w:lvl w:ilvl="0" w:tplc="0CD241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876CD"/>
    <w:multiLevelType w:val="hybridMultilevel"/>
    <w:tmpl w:val="FFFFFFFF"/>
    <w:lvl w:ilvl="0" w:tplc="F7C627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8662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BC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6A5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345D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F476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0C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34EC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96E9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990C07"/>
    <w:multiLevelType w:val="hybridMultilevel"/>
    <w:tmpl w:val="07021AD4"/>
    <w:lvl w:ilvl="0" w:tplc="99CA745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356712">
    <w:abstractNumId w:val="3"/>
  </w:num>
  <w:num w:numId="2" w16cid:durableId="1744260051">
    <w:abstractNumId w:val="2"/>
  </w:num>
  <w:num w:numId="3" w16cid:durableId="1243834207">
    <w:abstractNumId w:val="0"/>
  </w:num>
  <w:num w:numId="4" w16cid:durableId="2143937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F3"/>
    <w:rsid w:val="00004344"/>
    <w:rsid w:val="000053B4"/>
    <w:rsid w:val="00006DF8"/>
    <w:rsid w:val="000078F2"/>
    <w:rsid w:val="00012083"/>
    <w:rsid w:val="00016184"/>
    <w:rsid w:val="000238C5"/>
    <w:rsid w:val="00024C35"/>
    <w:rsid w:val="00026845"/>
    <w:rsid w:val="000327E3"/>
    <w:rsid w:val="0003499F"/>
    <w:rsid w:val="00034C12"/>
    <w:rsid w:val="00034F10"/>
    <w:rsid w:val="00035815"/>
    <w:rsid w:val="00037151"/>
    <w:rsid w:val="00040FFB"/>
    <w:rsid w:val="00043A4A"/>
    <w:rsid w:val="00044C14"/>
    <w:rsid w:val="000467C1"/>
    <w:rsid w:val="00047635"/>
    <w:rsid w:val="0005316E"/>
    <w:rsid w:val="0005511A"/>
    <w:rsid w:val="00055C9E"/>
    <w:rsid w:val="0006165C"/>
    <w:rsid w:val="00062E72"/>
    <w:rsid w:val="00065F8F"/>
    <w:rsid w:val="000662A9"/>
    <w:rsid w:val="0007060E"/>
    <w:rsid w:val="00070E8D"/>
    <w:rsid w:val="00071471"/>
    <w:rsid w:val="00071C3A"/>
    <w:rsid w:val="00073057"/>
    <w:rsid w:val="00085001"/>
    <w:rsid w:val="00086B79"/>
    <w:rsid w:val="00087DC5"/>
    <w:rsid w:val="00095314"/>
    <w:rsid w:val="00096B96"/>
    <w:rsid w:val="00097B7A"/>
    <w:rsid w:val="000A11B3"/>
    <w:rsid w:val="000A17E6"/>
    <w:rsid w:val="000A4A3A"/>
    <w:rsid w:val="000A5490"/>
    <w:rsid w:val="000A68B1"/>
    <w:rsid w:val="000B4DF8"/>
    <w:rsid w:val="000B5CA0"/>
    <w:rsid w:val="000B788A"/>
    <w:rsid w:val="000C0BE7"/>
    <w:rsid w:val="000C235D"/>
    <w:rsid w:val="000C2C08"/>
    <w:rsid w:val="000C3477"/>
    <w:rsid w:val="000D2885"/>
    <w:rsid w:val="000D2EED"/>
    <w:rsid w:val="000D6063"/>
    <w:rsid w:val="000D649E"/>
    <w:rsid w:val="000D65AE"/>
    <w:rsid w:val="000D6844"/>
    <w:rsid w:val="000D6EC1"/>
    <w:rsid w:val="000D7F56"/>
    <w:rsid w:val="000E38E1"/>
    <w:rsid w:val="000E499E"/>
    <w:rsid w:val="000E7657"/>
    <w:rsid w:val="000F3098"/>
    <w:rsid w:val="0010230E"/>
    <w:rsid w:val="00105D7D"/>
    <w:rsid w:val="00107496"/>
    <w:rsid w:val="00111262"/>
    <w:rsid w:val="001176B4"/>
    <w:rsid w:val="0012183C"/>
    <w:rsid w:val="00121EEF"/>
    <w:rsid w:val="00124F81"/>
    <w:rsid w:val="00125A4C"/>
    <w:rsid w:val="001270B1"/>
    <w:rsid w:val="00131067"/>
    <w:rsid w:val="00131330"/>
    <w:rsid w:val="001334E8"/>
    <w:rsid w:val="00136CC9"/>
    <w:rsid w:val="00140146"/>
    <w:rsid w:val="00141F59"/>
    <w:rsid w:val="00144329"/>
    <w:rsid w:val="00153AF5"/>
    <w:rsid w:val="00154599"/>
    <w:rsid w:val="00161DB9"/>
    <w:rsid w:val="0016275B"/>
    <w:rsid w:val="00162F5C"/>
    <w:rsid w:val="00163B31"/>
    <w:rsid w:val="00163DAE"/>
    <w:rsid w:val="00165058"/>
    <w:rsid w:val="001674EF"/>
    <w:rsid w:val="001677E7"/>
    <w:rsid w:val="0017160B"/>
    <w:rsid w:val="0017423C"/>
    <w:rsid w:val="001747AE"/>
    <w:rsid w:val="00182008"/>
    <w:rsid w:val="0018432E"/>
    <w:rsid w:val="001908E2"/>
    <w:rsid w:val="00191591"/>
    <w:rsid w:val="00193BB9"/>
    <w:rsid w:val="001954CF"/>
    <w:rsid w:val="001959E6"/>
    <w:rsid w:val="001A1639"/>
    <w:rsid w:val="001A17CE"/>
    <w:rsid w:val="001A39BC"/>
    <w:rsid w:val="001A3FB7"/>
    <w:rsid w:val="001B0023"/>
    <w:rsid w:val="001B3A8E"/>
    <w:rsid w:val="001B4371"/>
    <w:rsid w:val="001C6E74"/>
    <w:rsid w:val="001D210E"/>
    <w:rsid w:val="001D3DE4"/>
    <w:rsid w:val="001D4DA1"/>
    <w:rsid w:val="001D56EA"/>
    <w:rsid w:val="001D7F40"/>
    <w:rsid w:val="001F206B"/>
    <w:rsid w:val="001F297A"/>
    <w:rsid w:val="001F59A4"/>
    <w:rsid w:val="001F68BE"/>
    <w:rsid w:val="001F7E39"/>
    <w:rsid w:val="00201605"/>
    <w:rsid w:val="002028EE"/>
    <w:rsid w:val="00203BC5"/>
    <w:rsid w:val="00205205"/>
    <w:rsid w:val="002067FF"/>
    <w:rsid w:val="00206895"/>
    <w:rsid w:val="00206FD3"/>
    <w:rsid w:val="002140C4"/>
    <w:rsid w:val="0021487B"/>
    <w:rsid w:val="00217370"/>
    <w:rsid w:val="002177F0"/>
    <w:rsid w:val="00220D54"/>
    <w:rsid w:val="00222E34"/>
    <w:rsid w:val="002244CC"/>
    <w:rsid w:val="002320B1"/>
    <w:rsid w:val="002407F4"/>
    <w:rsid w:val="002414C2"/>
    <w:rsid w:val="002422FA"/>
    <w:rsid w:val="00242308"/>
    <w:rsid w:val="00251D0D"/>
    <w:rsid w:val="00252A19"/>
    <w:rsid w:val="00253BC3"/>
    <w:rsid w:val="00253F26"/>
    <w:rsid w:val="00256FA8"/>
    <w:rsid w:val="00257603"/>
    <w:rsid w:val="00263204"/>
    <w:rsid w:val="00267FDA"/>
    <w:rsid w:val="002703A1"/>
    <w:rsid w:val="00274F94"/>
    <w:rsid w:val="00280F7C"/>
    <w:rsid w:val="002811D2"/>
    <w:rsid w:val="0028716F"/>
    <w:rsid w:val="002871F3"/>
    <w:rsid w:val="002928C9"/>
    <w:rsid w:val="00296188"/>
    <w:rsid w:val="00297446"/>
    <w:rsid w:val="00297A54"/>
    <w:rsid w:val="002A0733"/>
    <w:rsid w:val="002A1536"/>
    <w:rsid w:val="002A492F"/>
    <w:rsid w:val="002B115D"/>
    <w:rsid w:val="002B127B"/>
    <w:rsid w:val="002B2B63"/>
    <w:rsid w:val="002B35E2"/>
    <w:rsid w:val="002B3E6A"/>
    <w:rsid w:val="002B6077"/>
    <w:rsid w:val="002B7447"/>
    <w:rsid w:val="002C75E5"/>
    <w:rsid w:val="002D5787"/>
    <w:rsid w:val="002E0E9A"/>
    <w:rsid w:val="002E31E8"/>
    <w:rsid w:val="002E3BC3"/>
    <w:rsid w:val="002E506E"/>
    <w:rsid w:val="002F20A5"/>
    <w:rsid w:val="002F5A0D"/>
    <w:rsid w:val="002F5CE4"/>
    <w:rsid w:val="00303A6F"/>
    <w:rsid w:val="00303FE4"/>
    <w:rsid w:val="0030686F"/>
    <w:rsid w:val="00310452"/>
    <w:rsid w:val="00310A8F"/>
    <w:rsid w:val="00313940"/>
    <w:rsid w:val="00315186"/>
    <w:rsid w:val="003165AF"/>
    <w:rsid w:val="003166A1"/>
    <w:rsid w:val="0031692D"/>
    <w:rsid w:val="00323BCE"/>
    <w:rsid w:val="0032545A"/>
    <w:rsid w:val="00325534"/>
    <w:rsid w:val="00330CDF"/>
    <w:rsid w:val="0033120B"/>
    <w:rsid w:val="003313DC"/>
    <w:rsid w:val="00331C01"/>
    <w:rsid w:val="00332D40"/>
    <w:rsid w:val="00333230"/>
    <w:rsid w:val="003349B2"/>
    <w:rsid w:val="00334D60"/>
    <w:rsid w:val="00334E40"/>
    <w:rsid w:val="0034012E"/>
    <w:rsid w:val="00342D61"/>
    <w:rsid w:val="00343928"/>
    <w:rsid w:val="0034432D"/>
    <w:rsid w:val="00350C9A"/>
    <w:rsid w:val="00354AC8"/>
    <w:rsid w:val="00355BBF"/>
    <w:rsid w:val="0036125E"/>
    <w:rsid w:val="0036335A"/>
    <w:rsid w:val="00374404"/>
    <w:rsid w:val="0037577F"/>
    <w:rsid w:val="00376403"/>
    <w:rsid w:val="00380A8B"/>
    <w:rsid w:val="00380C4B"/>
    <w:rsid w:val="00384A0E"/>
    <w:rsid w:val="00390C95"/>
    <w:rsid w:val="00391217"/>
    <w:rsid w:val="00392003"/>
    <w:rsid w:val="003922C2"/>
    <w:rsid w:val="00394D36"/>
    <w:rsid w:val="003957D5"/>
    <w:rsid w:val="003A18C4"/>
    <w:rsid w:val="003A4956"/>
    <w:rsid w:val="003A5DD1"/>
    <w:rsid w:val="003C1089"/>
    <w:rsid w:val="003C1910"/>
    <w:rsid w:val="003C2182"/>
    <w:rsid w:val="003C3ECD"/>
    <w:rsid w:val="003C4905"/>
    <w:rsid w:val="003C5F03"/>
    <w:rsid w:val="003C7F33"/>
    <w:rsid w:val="003D0005"/>
    <w:rsid w:val="003D200F"/>
    <w:rsid w:val="003D21F3"/>
    <w:rsid w:val="003D355F"/>
    <w:rsid w:val="003D746B"/>
    <w:rsid w:val="003E2D59"/>
    <w:rsid w:val="003E3072"/>
    <w:rsid w:val="003E3B51"/>
    <w:rsid w:val="003E4265"/>
    <w:rsid w:val="003E6CD4"/>
    <w:rsid w:val="003F0B95"/>
    <w:rsid w:val="003F1DA7"/>
    <w:rsid w:val="003F3BBA"/>
    <w:rsid w:val="003F4823"/>
    <w:rsid w:val="003F6FF8"/>
    <w:rsid w:val="00400545"/>
    <w:rsid w:val="004010AC"/>
    <w:rsid w:val="0040570C"/>
    <w:rsid w:val="004063ED"/>
    <w:rsid w:val="00411E58"/>
    <w:rsid w:val="00412A6F"/>
    <w:rsid w:val="00413BBC"/>
    <w:rsid w:val="00422089"/>
    <w:rsid w:val="0042243D"/>
    <w:rsid w:val="00423FA2"/>
    <w:rsid w:val="0043283A"/>
    <w:rsid w:val="00436C85"/>
    <w:rsid w:val="00441401"/>
    <w:rsid w:val="00441A5D"/>
    <w:rsid w:val="00441AAD"/>
    <w:rsid w:val="00441B4B"/>
    <w:rsid w:val="004427EA"/>
    <w:rsid w:val="00442B97"/>
    <w:rsid w:val="00442E95"/>
    <w:rsid w:val="0044365A"/>
    <w:rsid w:val="004450D1"/>
    <w:rsid w:val="0044754D"/>
    <w:rsid w:val="00451F8D"/>
    <w:rsid w:val="004576C2"/>
    <w:rsid w:val="0046025D"/>
    <w:rsid w:val="0046062F"/>
    <w:rsid w:val="00460731"/>
    <w:rsid w:val="00460954"/>
    <w:rsid w:val="00460E80"/>
    <w:rsid w:val="00462AD4"/>
    <w:rsid w:val="0046358A"/>
    <w:rsid w:val="0046750A"/>
    <w:rsid w:val="004707C1"/>
    <w:rsid w:val="00470EF6"/>
    <w:rsid w:val="00473698"/>
    <w:rsid w:val="00477878"/>
    <w:rsid w:val="00484F60"/>
    <w:rsid w:val="004941AB"/>
    <w:rsid w:val="00496A84"/>
    <w:rsid w:val="004A0043"/>
    <w:rsid w:val="004A12EC"/>
    <w:rsid w:val="004A7DE2"/>
    <w:rsid w:val="004B161C"/>
    <w:rsid w:val="004B266C"/>
    <w:rsid w:val="004B4382"/>
    <w:rsid w:val="004B5B0B"/>
    <w:rsid w:val="004C0BF2"/>
    <w:rsid w:val="004D2EA9"/>
    <w:rsid w:val="004D7C92"/>
    <w:rsid w:val="004E09EE"/>
    <w:rsid w:val="004E41E8"/>
    <w:rsid w:val="004F03EF"/>
    <w:rsid w:val="004F2C31"/>
    <w:rsid w:val="004F63CC"/>
    <w:rsid w:val="00502664"/>
    <w:rsid w:val="00504B80"/>
    <w:rsid w:val="00504F47"/>
    <w:rsid w:val="005070B2"/>
    <w:rsid w:val="00510AB1"/>
    <w:rsid w:val="00510D56"/>
    <w:rsid w:val="005165F0"/>
    <w:rsid w:val="00520390"/>
    <w:rsid w:val="00522520"/>
    <w:rsid w:val="00523017"/>
    <w:rsid w:val="00531AB7"/>
    <w:rsid w:val="00533ED4"/>
    <w:rsid w:val="0053655F"/>
    <w:rsid w:val="00540EC2"/>
    <w:rsid w:val="005413D6"/>
    <w:rsid w:val="005447BE"/>
    <w:rsid w:val="0054512C"/>
    <w:rsid w:val="005457A8"/>
    <w:rsid w:val="005516D1"/>
    <w:rsid w:val="00551B7D"/>
    <w:rsid w:val="0055776D"/>
    <w:rsid w:val="00567E7D"/>
    <w:rsid w:val="00571AB3"/>
    <w:rsid w:val="00572ED0"/>
    <w:rsid w:val="0057365B"/>
    <w:rsid w:val="0057498E"/>
    <w:rsid w:val="00575209"/>
    <w:rsid w:val="0057544C"/>
    <w:rsid w:val="005779EE"/>
    <w:rsid w:val="0058110B"/>
    <w:rsid w:val="00582D00"/>
    <w:rsid w:val="00584219"/>
    <w:rsid w:val="00584C85"/>
    <w:rsid w:val="005A0504"/>
    <w:rsid w:val="005A2024"/>
    <w:rsid w:val="005A3AF3"/>
    <w:rsid w:val="005A4E90"/>
    <w:rsid w:val="005B315C"/>
    <w:rsid w:val="005C1C41"/>
    <w:rsid w:val="005C2B3D"/>
    <w:rsid w:val="005C68A0"/>
    <w:rsid w:val="005D0D05"/>
    <w:rsid w:val="005D1A82"/>
    <w:rsid w:val="005D35B6"/>
    <w:rsid w:val="005D3890"/>
    <w:rsid w:val="005D4D52"/>
    <w:rsid w:val="005D4DEF"/>
    <w:rsid w:val="005D527D"/>
    <w:rsid w:val="005D5C8E"/>
    <w:rsid w:val="005E31FC"/>
    <w:rsid w:val="005E3FC6"/>
    <w:rsid w:val="005F4CF6"/>
    <w:rsid w:val="005F5218"/>
    <w:rsid w:val="005F5FEB"/>
    <w:rsid w:val="00600113"/>
    <w:rsid w:val="006009EA"/>
    <w:rsid w:val="00601044"/>
    <w:rsid w:val="0061341C"/>
    <w:rsid w:val="0061351B"/>
    <w:rsid w:val="00614793"/>
    <w:rsid w:val="00617178"/>
    <w:rsid w:val="00621A1C"/>
    <w:rsid w:val="00631CA8"/>
    <w:rsid w:val="006376BA"/>
    <w:rsid w:val="00640C2A"/>
    <w:rsid w:val="00641046"/>
    <w:rsid w:val="00641480"/>
    <w:rsid w:val="006415E6"/>
    <w:rsid w:val="00644255"/>
    <w:rsid w:val="00647014"/>
    <w:rsid w:val="00647460"/>
    <w:rsid w:val="0064784A"/>
    <w:rsid w:val="006500C1"/>
    <w:rsid w:val="006508A8"/>
    <w:rsid w:val="00650C58"/>
    <w:rsid w:val="00652AC9"/>
    <w:rsid w:val="00655262"/>
    <w:rsid w:val="00657A86"/>
    <w:rsid w:val="00657B4B"/>
    <w:rsid w:val="00661BA4"/>
    <w:rsid w:val="00665434"/>
    <w:rsid w:val="00667C7F"/>
    <w:rsid w:val="00672AC8"/>
    <w:rsid w:val="00686514"/>
    <w:rsid w:val="00686FEA"/>
    <w:rsid w:val="00690285"/>
    <w:rsid w:val="00690381"/>
    <w:rsid w:val="006906A6"/>
    <w:rsid w:val="006912A2"/>
    <w:rsid w:val="00691D3A"/>
    <w:rsid w:val="0069489C"/>
    <w:rsid w:val="006A098A"/>
    <w:rsid w:val="006B1998"/>
    <w:rsid w:val="006B50A7"/>
    <w:rsid w:val="006B5962"/>
    <w:rsid w:val="006B7E7E"/>
    <w:rsid w:val="006C0326"/>
    <w:rsid w:val="006C2362"/>
    <w:rsid w:val="006C36AA"/>
    <w:rsid w:val="006C4385"/>
    <w:rsid w:val="006C491D"/>
    <w:rsid w:val="006C6BC6"/>
    <w:rsid w:val="006C74B6"/>
    <w:rsid w:val="006D07F3"/>
    <w:rsid w:val="006D1EDF"/>
    <w:rsid w:val="006D2B76"/>
    <w:rsid w:val="006D6477"/>
    <w:rsid w:val="006E0F5F"/>
    <w:rsid w:val="006E46DA"/>
    <w:rsid w:val="006E4C1B"/>
    <w:rsid w:val="006E6D7E"/>
    <w:rsid w:val="006E7892"/>
    <w:rsid w:val="006F029C"/>
    <w:rsid w:val="006F26DD"/>
    <w:rsid w:val="006F282B"/>
    <w:rsid w:val="006F5D40"/>
    <w:rsid w:val="006F7552"/>
    <w:rsid w:val="00700CC8"/>
    <w:rsid w:val="00701141"/>
    <w:rsid w:val="00703B92"/>
    <w:rsid w:val="0070753A"/>
    <w:rsid w:val="00707DDF"/>
    <w:rsid w:val="00711D29"/>
    <w:rsid w:val="007216AE"/>
    <w:rsid w:val="00721F0F"/>
    <w:rsid w:val="00723B84"/>
    <w:rsid w:val="0074247B"/>
    <w:rsid w:val="007459DF"/>
    <w:rsid w:val="007503DA"/>
    <w:rsid w:val="00750ADE"/>
    <w:rsid w:val="0075167D"/>
    <w:rsid w:val="00754674"/>
    <w:rsid w:val="00754788"/>
    <w:rsid w:val="00757484"/>
    <w:rsid w:val="007732BF"/>
    <w:rsid w:val="007739E4"/>
    <w:rsid w:val="007752B3"/>
    <w:rsid w:val="0077598E"/>
    <w:rsid w:val="00775A33"/>
    <w:rsid w:val="0077623C"/>
    <w:rsid w:val="00781CBF"/>
    <w:rsid w:val="00782D6A"/>
    <w:rsid w:val="00785158"/>
    <w:rsid w:val="00791C75"/>
    <w:rsid w:val="007A04E1"/>
    <w:rsid w:val="007A242F"/>
    <w:rsid w:val="007A3B82"/>
    <w:rsid w:val="007A40B6"/>
    <w:rsid w:val="007A6947"/>
    <w:rsid w:val="007A6BB0"/>
    <w:rsid w:val="007A7248"/>
    <w:rsid w:val="007B1D72"/>
    <w:rsid w:val="007B48FC"/>
    <w:rsid w:val="007D0EAF"/>
    <w:rsid w:val="007D1944"/>
    <w:rsid w:val="007D3651"/>
    <w:rsid w:val="007D61C3"/>
    <w:rsid w:val="007E13DB"/>
    <w:rsid w:val="007E1970"/>
    <w:rsid w:val="007E3E19"/>
    <w:rsid w:val="007E4B60"/>
    <w:rsid w:val="007E4CC6"/>
    <w:rsid w:val="007F3426"/>
    <w:rsid w:val="007F4111"/>
    <w:rsid w:val="007F7AFF"/>
    <w:rsid w:val="00801288"/>
    <w:rsid w:val="00803719"/>
    <w:rsid w:val="0081276F"/>
    <w:rsid w:val="0081314A"/>
    <w:rsid w:val="00813A9D"/>
    <w:rsid w:val="00823164"/>
    <w:rsid w:val="00823911"/>
    <w:rsid w:val="0083126D"/>
    <w:rsid w:val="0083318E"/>
    <w:rsid w:val="0083479C"/>
    <w:rsid w:val="008358D4"/>
    <w:rsid w:val="00835E0A"/>
    <w:rsid w:val="00835EC6"/>
    <w:rsid w:val="00836C6A"/>
    <w:rsid w:val="00837F7B"/>
    <w:rsid w:val="0084072F"/>
    <w:rsid w:val="008418B0"/>
    <w:rsid w:val="008426F4"/>
    <w:rsid w:val="00843D17"/>
    <w:rsid w:val="00844362"/>
    <w:rsid w:val="00854EB0"/>
    <w:rsid w:val="008552DA"/>
    <w:rsid w:val="00856E2F"/>
    <w:rsid w:val="008614DA"/>
    <w:rsid w:val="008620B1"/>
    <w:rsid w:val="008625A8"/>
    <w:rsid w:val="00862E34"/>
    <w:rsid w:val="0086354F"/>
    <w:rsid w:val="00866E5F"/>
    <w:rsid w:val="0087090B"/>
    <w:rsid w:val="00872031"/>
    <w:rsid w:val="008723D5"/>
    <w:rsid w:val="008765A9"/>
    <w:rsid w:val="0088253D"/>
    <w:rsid w:val="008829CA"/>
    <w:rsid w:val="00884DB9"/>
    <w:rsid w:val="00885C2D"/>
    <w:rsid w:val="0088648A"/>
    <w:rsid w:val="008875BF"/>
    <w:rsid w:val="008931E8"/>
    <w:rsid w:val="00897F4E"/>
    <w:rsid w:val="00897FB5"/>
    <w:rsid w:val="008A2024"/>
    <w:rsid w:val="008A3731"/>
    <w:rsid w:val="008A6B60"/>
    <w:rsid w:val="008B3F09"/>
    <w:rsid w:val="008B6449"/>
    <w:rsid w:val="008B7282"/>
    <w:rsid w:val="008B7884"/>
    <w:rsid w:val="008B7D44"/>
    <w:rsid w:val="008C2067"/>
    <w:rsid w:val="008C3B65"/>
    <w:rsid w:val="008C4B0C"/>
    <w:rsid w:val="008D3C82"/>
    <w:rsid w:val="008D43FF"/>
    <w:rsid w:val="008D73CD"/>
    <w:rsid w:val="008E1228"/>
    <w:rsid w:val="008E297E"/>
    <w:rsid w:val="008E7E90"/>
    <w:rsid w:val="008F0347"/>
    <w:rsid w:val="008F3C02"/>
    <w:rsid w:val="008F5201"/>
    <w:rsid w:val="00903B13"/>
    <w:rsid w:val="00903BF6"/>
    <w:rsid w:val="00906B59"/>
    <w:rsid w:val="00910D89"/>
    <w:rsid w:val="00913515"/>
    <w:rsid w:val="00922432"/>
    <w:rsid w:val="00924EE7"/>
    <w:rsid w:val="009278C0"/>
    <w:rsid w:val="00931079"/>
    <w:rsid w:val="00933BB5"/>
    <w:rsid w:val="009402B7"/>
    <w:rsid w:val="00941E09"/>
    <w:rsid w:val="00946B03"/>
    <w:rsid w:val="00946DC1"/>
    <w:rsid w:val="00951362"/>
    <w:rsid w:val="0095204A"/>
    <w:rsid w:val="009520BB"/>
    <w:rsid w:val="0095313C"/>
    <w:rsid w:val="009623BD"/>
    <w:rsid w:val="009664E1"/>
    <w:rsid w:val="00970668"/>
    <w:rsid w:val="00972114"/>
    <w:rsid w:val="00975FA0"/>
    <w:rsid w:val="00981E0A"/>
    <w:rsid w:val="009939BC"/>
    <w:rsid w:val="009A5F79"/>
    <w:rsid w:val="009B02B2"/>
    <w:rsid w:val="009C01E4"/>
    <w:rsid w:val="009C14F7"/>
    <w:rsid w:val="009C2238"/>
    <w:rsid w:val="009C2683"/>
    <w:rsid w:val="009C2C5B"/>
    <w:rsid w:val="009C2F46"/>
    <w:rsid w:val="009D041D"/>
    <w:rsid w:val="009D1BE0"/>
    <w:rsid w:val="009D3603"/>
    <w:rsid w:val="009E1A0D"/>
    <w:rsid w:val="009E20C7"/>
    <w:rsid w:val="009E3F23"/>
    <w:rsid w:val="009E605D"/>
    <w:rsid w:val="009E7594"/>
    <w:rsid w:val="009F1D24"/>
    <w:rsid w:val="009F2D69"/>
    <w:rsid w:val="009F5745"/>
    <w:rsid w:val="009F5E9D"/>
    <w:rsid w:val="009F626E"/>
    <w:rsid w:val="009F7900"/>
    <w:rsid w:val="009F79B1"/>
    <w:rsid w:val="00A01F07"/>
    <w:rsid w:val="00A101AB"/>
    <w:rsid w:val="00A3384A"/>
    <w:rsid w:val="00A33F92"/>
    <w:rsid w:val="00A4296D"/>
    <w:rsid w:val="00A47D45"/>
    <w:rsid w:val="00A51EF4"/>
    <w:rsid w:val="00A53E22"/>
    <w:rsid w:val="00A5458E"/>
    <w:rsid w:val="00A56705"/>
    <w:rsid w:val="00A568CF"/>
    <w:rsid w:val="00A569D9"/>
    <w:rsid w:val="00A57670"/>
    <w:rsid w:val="00A607AE"/>
    <w:rsid w:val="00A64DDE"/>
    <w:rsid w:val="00A664B1"/>
    <w:rsid w:val="00A66CFB"/>
    <w:rsid w:val="00A67572"/>
    <w:rsid w:val="00A675C8"/>
    <w:rsid w:val="00A72973"/>
    <w:rsid w:val="00A72D83"/>
    <w:rsid w:val="00A73A06"/>
    <w:rsid w:val="00A755EA"/>
    <w:rsid w:val="00A76657"/>
    <w:rsid w:val="00A81A98"/>
    <w:rsid w:val="00A81B18"/>
    <w:rsid w:val="00A8560F"/>
    <w:rsid w:val="00A90786"/>
    <w:rsid w:val="00A90CD1"/>
    <w:rsid w:val="00A91CED"/>
    <w:rsid w:val="00A97444"/>
    <w:rsid w:val="00A97F96"/>
    <w:rsid w:val="00AA34C8"/>
    <w:rsid w:val="00AA4221"/>
    <w:rsid w:val="00AA4BEA"/>
    <w:rsid w:val="00AA5D34"/>
    <w:rsid w:val="00AB6087"/>
    <w:rsid w:val="00AC00D1"/>
    <w:rsid w:val="00AC5542"/>
    <w:rsid w:val="00AC679A"/>
    <w:rsid w:val="00AD0AE4"/>
    <w:rsid w:val="00AD1B97"/>
    <w:rsid w:val="00AD5AF9"/>
    <w:rsid w:val="00AE5AD2"/>
    <w:rsid w:val="00AF3F98"/>
    <w:rsid w:val="00AF4911"/>
    <w:rsid w:val="00AF7BED"/>
    <w:rsid w:val="00B00942"/>
    <w:rsid w:val="00B01BE4"/>
    <w:rsid w:val="00B03571"/>
    <w:rsid w:val="00B1194D"/>
    <w:rsid w:val="00B158D2"/>
    <w:rsid w:val="00B17EAC"/>
    <w:rsid w:val="00B20C77"/>
    <w:rsid w:val="00B2541B"/>
    <w:rsid w:val="00B25FAA"/>
    <w:rsid w:val="00B322FB"/>
    <w:rsid w:val="00B323FB"/>
    <w:rsid w:val="00B35494"/>
    <w:rsid w:val="00B42655"/>
    <w:rsid w:val="00B45290"/>
    <w:rsid w:val="00B46429"/>
    <w:rsid w:val="00B51A29"/>
    <w:rsid w:val="00B55970"/>
    <w:rsid w:val="00B5698E"/>
    <w:rsid w:val="00B56A14"/>
    <w:rsid w:val="00B617D8"/>
    <w:rsid w:val="00B62E3E"/>
    <w:rsid w:val="00B6310D"/>
    <w:rsid w:val="00B63484"/>
    <w:rsid w:val="00B6796D"/>
    <w:rsid w:val="00B73D43"/>
    <w:rsid w:val="00B74CB4"/>
    <w:rsid w:val="00B82B2E"/>
    <w:rsid w:val="00B84FD0"/>
    <w:rsid w:val="00B87E40"/>
    <w:rsid w:val="00B90AAA"/>
    <w:rsid w:val="00B91F70"/>
    <w:rsid w:val="00B920C8"/>
    <w:rsid w:val="00B95E38"/>
    <w:rsid w:val="00B9715D"/>
    <w:rsid w:val="00BA18FD"/>
    <w:rsid w:val="00BA1AC9"/>
    <w:rsid w:val="00BA3158"/>
    <w:rsid w:val="00BA655D"/>
    <w:rsid w:val="00BB08A9"/>
    <w:rsid w:val="00BB24C1"/>
    <w:rsid w:val="00BB3610"/>
    <w:rsid w:val="00BB3D70"/>
    <w:rsid w:val="00BB57F1"/>
    <w:rsid w:val="00BB6BB1"/>
    <w:rsid w:val="00BC5D11"/>
    <w:rsid w:val="00BC78EC"/>
    <w:rsid w:val="00BD09D7"/>
    <w:rsid w:val="00BD30BC"/>
    <w:rsid w:val="00BD476B"/>
    <w:rsid w:val="00BD4C44"/>
    <w:rsid w:val="00BD6574"/>
    <w:rsid w:val="00BE37DF"/>
    <w:rsid w:val="00BE4866"/>
    <w:rsid w:val="00BF2D22"/>
    <w:rsid w:val="00BF30D2"/>
    <w:rsid w:val="00BF3EEC"/>
    <w:rsid w:val="00C00B0E"/>
    <w:rsid w:val="00C01B3A"/>
    <w:rsid w:val="00C01D24"/>
    <w:rsid w:val="00C03DD1"/>
    <w:rsid w:val="00C04027"/>
    <w:rsid w:val="00C11742"/>
    <w:rsid w:val="00C13093"/>
    <w:rsid w:val="00C1368A"/>
    <w:rsid w:val="00C13D6C"/>
    <w:rsid w:val="00C17D54"/>
    <w:rsid w:val="00C2041A"/>
    <w:rsid w:val="00C2326C"/>
    <w:rsid w:val="00C269BE"/>
    <w:rsid w:val="00C32266"/>
    <w:rsid w:val="00C334FA"/>
    <w:rsid w:val="00C41753"/>
    <w:rsid w:val="00C41757"/>
    <w:rsid w:val="00C44897"/>
    <w:rsid w:val="00C45C5F"/>
    <w:rsid w:val="00C4714D"/>
    <w:rsid w:val="00C51CE9"/>
    <w:rsid w:val="00C55005"/>
    <w:rsid w:val="00C57B9A"/>
    <w:rsid w:val="00C61E93"/>
    <w:rsid w:val="00C6215B"/>
    <w:rsid w:val="00C66B12"/>
    <w:rsid w:val="00C67080"/>
    <w:rsid w:val="00C70710"/>
    <w:rsid w:val="00C7185C"/>
    <w:rsid w:val="00C767DF"/>
    <w:rsid w:val="00C818CD"/>
    <w:rsid w:val="00C85A2B"/>
    <w:rsid w:val="00C87531"/>
    <w:rsid w:val="00C87665"/>
    <w:rsid w:val="00C876AB"/>
    <w:rsid w:val="00C90465"/>
    <w:rsid w:val="00C908C0"/>
    <w:rsid w:val="00C96402"/>
    <w:rsid w:val="00CA0F9D"/>
    <w:rsid w:val="00CA1FB9"/>
    <w:rsid w:val="00CA2F2B"/>
    <w:rsid w:val="00CA4131"/>
    <w:rsid w:val="00CA7638"/>
    <w:rsid w:val="00CB4E28"/>
    <w:rsid w:val="00CB4E96"/>
    <w:rsid w:val="00CC05BF"/>
    <w:rsid w:val="00CC0893"/>
    <w:rsid w:val="00CC1E81"/>
    <w:rsid w:val="00CD1168"/>
    <w:rsid w:val="00CD11C0"/>
    <w:rsid w:val="00CD30DC"/>
    <w:rsid w:val="00CD4190"/>
    <w:rsid w:val="00CD585B"/>
    <w:rsid w:val="00CD5EE3"/>
    <w:rsid w:val="00CD77A2"/>
    <w:rsid w:val="00CE2B4D"/>
    <w:rsid w:val="00CE3195"/>
    <w:rsid w:val="00CE3A14"/>
    <w:rsid w:val="00CE4E52"/>
    <w:rsid w:val="00CE7B73"/>
    <w:rsid w:val="00CF1EEE"/>
    <w:rsid w:val="00CF78A9"/>
    <w:rsid w:val="00CF7B86"/>
    <w:rsid w:val="00D006E7"/>
    <w:rsid w:val="00D055D8"/>
    <w:rsid w:val="00D15B3D"/>
    <w:rsid w:val="00D16AE7"/>
    <w:rsid w:val="00D21563"/>
    <w:rsid w:val="00D21DD2"/>
    <w:rsid w:val="00D22261"/>
    <w:rsid w:val="00D2373A"/>
    <w:rsid w:val="00D23E34"/>
    <w:rsid w:val="00D306C0"/>
    <w:rsid w:val="00D334DB"/>
    <w:rsid w:val="00D33E3C"/>
    <w:rsid w:val="00D55205"/>
    <w:rsid w:val="00D5753E"/>
    <w:rsid w:val="00D6074E"/>
    <w:rsid w:val="00D6554D"/>
    <w:rsid w:val="00D657CE"/>
    <w:rsid w:val="00D66585"/>
    <w:rsid w:val="00D67FC7"/>
    <w:rsid w:val="00D7441B"/>
    <w:rsid w:val="00D76095"/>
    <w:rsid w:val="00D813CB"/>
    <w:rsid w:val="00D8539F"/>
    <w:rsid w:val="00D8727A"/>
    <w:rsid w:val="00D93827"/>
    <w:rsid w:val="00D93A03"/>
    <w:rsid w:val="00D977BA"/>
    <w:rsid w:val="00DA2148"/>
    <w:rsid w:val="00DA4175"/>
    <w:rsid w:val="00DA5C60"/>
    <w:rsid w:val="00DA5D68"/>
    <w:rsid w:val="00DA767A"/>
    <w:rsid w:val="00DB2CF9"/>
    <w:rsid w:val="00DB2FDD"/>
    <w:rsid w:val="00DB36AF"/>
    <w:rsid w:val="00DD1EE0"/>
    <w:rsid w:val="00DD388E"/>
    <w:rsid w:val="00DD4706"/>
    <w:rsid w:val="00DD5EAA"/>
    <w:rsid w:val="00DF205C"/>
    <w:rsid w:val="00DF269D"/>
    <w:rsid w:val="00DF622D"/>
    <w:rsid w:val="00E02AC5"/>
    <w:rsid w:val="00E030B9"/>
    <w:rsid w:val="00E0523E"/>
    <w:rsid w:val="00E06701"/>
    <w:rsid w:val="00E20E55"/>
    <w:rsid w:val="00E218B8"/>
    <w:rsid w:val="00E234E5"/>
    <w:rsid w:val="00E24F2F"/>
    <w:rsid w:val="00E259C6"/>
    <w:rsid w:val="00E27D73"/>
    <w:rsid w:val="00E309EE"/>
    <w:rsid w:val="00E316CC"/>
    <w:rsid w:val="00E317C5"/>
    <w:rsid w:val="00E318F8"/>
    <w:rsid w:val="00E3413D"/>
    <w:rsid w:val="00E34A3C"/>
    <w:rsid w:val="00E35E16"/>
    <w:rsid w:val="00E37AE9"/>
    <w:rsid w:val="00E3B5C4"/>
    <w:rsid w:val="00E40363"/>
    <w:rsid w:val="00E42BC7"/>
    <w:rsid w:val="00E439AD"/>
    <w:rsid w:val="00E517A1"/>
    <w:rsid w:val="00E534BA"/>
    <w:rsid w:val="00E53BDC"/>
    <w:rsid w:val="00E543BE"/>
    <w:rsid w:val="00E56311"/>
    <w:rsid w:val="00E62123"/>
    <w:rsid w:val="00E62A75"/>
    <w:rsid w:val="00E63BEA"/>
    <w:rsid w:val="00E64A33"/>
    <w:rsid w:val="00E703D6"/>
    <w:rsid w:val="00E709B7"/>
    <w:rsid w:val="00E72F49"/>
    <w:rsid w:val="00E76160"/>
    <w:rsid w:val="00E810A3"/>
    <w:rsid w:val="00E845E2"/>
    <w:rsid w:val="00E846C3"/>
    <w:rsid w:val="00E86A4E"/>
    <w:rsid w:val="00EA3343"/>
    <w:rsid w:val="00EA6B01"/>
    <w:rsid w:val="00EB00B8"/>
    <w:rsid w:val="00EB221F"/>
    <w:rsid w:val="00EB27AE"/>
    <w:rsid w:val="00EB302A"/>
    <w:rsid w:val="00EB65B6"/>
    <w:rsid w:val="00EB6B08"/>
    <w:rsid w:val="00EC0023"/>
    <w:rsid w:val="00EC06EF"/>
    <w:rsid w:val="00EC14E7"/>
    <w:rsid w:val="00EC622A"/>
    <w:rsid w:val="00EC69B8"/>
    <w:rsid w:val="00ED0852"/>
    <w:rsid w:val="00ED3D64"/>
    <w:rsid w:val="00ED6580"/>
    <w:rsid w:val="00ED71D0"/>
    <w:rsid w:val="00ED7ADA"/>
    <w:rsid w:val="00EE3B52"/>
    <w:rsid w:val="00EE6B23"/>
    <w:rsid w:val="00EF514C"/>
    <w:rsid w:val="00EF6B7A"/>
    <w:rsid w:val="00EF7F13"/>
    <w:rsid w:val="00F00ED4"/>
    <w:rsid w:val="00F012AA"/>
    <w:rsid w:val="00F03517"/>
    <w:rsid w:val="00F05958"/>
    <w:rsid w:val="00F05C5D"/>
    <w:rsid w:val="00F06EED"/>
    <w:rsid w:val="00F0767E"/>
    <w:rsid w:val="00F07821"/>
    <w:rsid w:val="00F14648"/>
    <w:rsid w:val="00F259B2"/>
    <w:rsid w:val="00F3542B"/>
    <w:rsid w:val="00F3559B"/>
    <w:rsid w:val="00F370F5"/>
    <w:rsid w:val="00F4072E"/>
    <w:rsid w:val="00F423C9"/>
    <w:rsid w:val="00F460D4"/>
    <w:rsid w:val="00F47488"/>
    <w:rsid w:val="00F4771D"/>
    <w:rsid w:val="00F47983"/>
    <w:rsid w:val="00F52590"/>
    <w:rsid w:val="00F63E42"/>
    <w:rsid w:val="00F65788"/>
    <w:rsid w:val="00F66DBE"/>
    <w:rsid w:val="00F67992"/>
    <w:rsid w:val="00F804EE"/>
    <w:rsid w:val="00F82005"/>
    <w:rsid w:val="00F84F5D"/>
    <w:rsid w:val="00F93D65"/>
    <w:rsid w:val="00F93FEE"/>
    <w:rsid w:val="00FA220A"/>
    <w:rsid w:val="00FA4B4E"/>
    <w:rsid w:val="00FB0921"/>
    <w:rsid w:val="00FB4388"/>
    <w:rsid w:val="00FC5BF2"/>
    <w:rsid w:val="00FC7098"/>
    <w:rsid w:val="00FC7923"/>
    <w:rsid w:val="00FD48B4"/>
    <w:rsid w:val="00FD4AB7"/>
    <w:rsid w:val="00FD5C2D"/>
    <w:rsid w:val="00FE1F79"/>
    <w:rsid w:val="00FE4C2A"/>
    <w:rsid w:val="00FE7242"/>
    <w:rsid w:val="00FF5E42"/>
    <w:rsid w:val="00FF7B97"/>
    <w:rsid w:val="012AA414"/>
    <w:rsid w:val="018112A2"/>
    <w:rsid w:val="0240DA5D"/>
    <w:rsid w:val="02FE779E"/>
    <w:rsid w:val="0339EE05"/>
    <w:rsid w:val="042656CA"/>
    <w:rsid w:val="046BA448"/>
    <w:rsid w:val="04C5F7D1"/>
    <w:rsid w:val="054992AE"/>
    <w:rsid w:val="08363B39"/>
    <w:rsid w:val="09A5B8A2"/>
    <w:rsid w:val="09F3826F"/>
    <w:rsid w:val="0B14DD3C"/>
    <w:rsid w:val="0BBBA4A3"/>
    <w:rsid w:val="0D7874A3"/>
    <w:rsid w:val="0EF484A9"/>
    <w:rsid w:val="0F2C53B9"/>
    <w:rsid w:val="0FA21707"/>
    <w:rsid w:val="0FB91125"/>
    <w:rsid w:val="0FEF8DE2"/>
    <w:rsid w:val="100A9A0F"/>
    <w:rsid w:val="10313EC3"/>
    <w:rsid w:val="1038DD55"/>
    <w:rsid w:val="11E352A1"/>
    <w:rsid w:val="121664DE"/>
    <w:rsid w:val="1284A843"/>
    <w:rsid w:val="12F4BA11"/>
    <w:rsid w:val="1518BB2C"/>
    <w:rsid w:val="15281F40"/>
    <w:rsid w:val="15D0E4CF"/>
    <w:rsid w:val="1601B06D"/>
    <w:rsid w:val="17B29F4E"/>
    <w:rsid w:val="18CA02CC"/>
    <w:rsid w:val="19499A6B"/>
    <w:rsid w:val="198DB607"/>
    <w:rsid w:val="199E6A38"/>
    <w:rsid w:val="19CB9088"/>
    <w:rsid w:val="1A28FC40"/>
    <w:rsid w:val="1AD2F36C"/>
    <w:rsid w:val="1AE2DADE"/>
    <w:rsid w:val="1B560263"/>
    <w:rsid w:val="1C7B09CA"/>
    <w:rsid w:val="1DACC354"/>
    <w:rsid w:val="1E3521DF"/>
    <w:rsid w:val="1E54C343"/>
    <w:rsid w:val="1E645358"/>
    <w:rsid w:val="1F27090F"/>
    <w:rsid w:val="1F6D302B"/>
    <w:rsid w:val="1F713C9E"/>
    <w:rsid w:val="1FF7CABE"/>
    <w:rsid w:val="2023B2BB"/>
    <w:rsid w:val="212C3A83"/>
    <w:rsid w:val="216E6BD1"/>
    <w:rsid w:val="2199E006"/>
    <w:rsid w:val="21A2BE8D"/>
    <w:rsid w:val="21A2DF45"/>
    <w:rsid w:val="21C85069"/>
    <w:rsid w:val="21DDC3E7"/>
    <w:rsid w:val="241D3872"/>
    <w:rsid w:val="247A8F99"/>
    <w:rsid w:val="25140099"/>
    <w:rsid w:val="2579910D"/>
    <w:rsid w:val="2589CEF6"/>
    <w:rsid w:val="260A5F1C"/>
    <w:rsid w:val="268F91F5"/>
    <w:rsid w:val="280660CE"/>
    <w:rsid w:val="28754F9C"/>
    <w:rsid w:val="289779F0"/>
    <w:rsid w:val="28A168C8"/>
    <w:rsid w:val="2AC0257C"/>
    <w:rsid w:val="2B7FB06E"/>
    <w:rsid w:val="2BB7E83F"/>
    <w:rsid w:val="2BC0C131"/>
    <w:rsid w:val="2BC6CDBA"/>
    <w:rsid w:val="2DC2D6F1"/>
    <w:rsid w:val="2E7909E4"/>
    <w:rsid w:val="2EA713D7"/>
    <w:rsid w:val="2F11B321"/>
    <w:rsid w:val="2F2B6EFE"/>
    <w:rsid w:val="300645AB"/>
    <w:rsid w:val="300A86FF"/>
    <w:rsid w:val="30C06AB8"/>
    <w:rsid w:val="31038570"/>
    <w:rsid w:val="313F51EE"/>
    <w:rsid w:val="31CE9BED"/>
    <w:rsid w:val="31EEB677"/>
    <w:rsid w:val="33CE9D72"/>
    <w:rsid w:val="3471C5AF"/>
    <w:rsid w:val="34BB20C6"/>
    <w:rsid w:val="36C825BB"/>
    <w:rsid w:val="36DCD252"/>
    <w:rsid w:val="371D2D9C"/>
    <w:rsid w:val="37E69DF6"/>
    <w:rsid w:val="380C4E3E"/>
    <w:rsid w:val="3819EA88"/>
    <w:rsid w:val="385C253B"/>
    <w:rsid w:val="387CAD4F"/>
    <w:rsid w:val="38FB8FC4"/>
    <w:rsid w:val="39078E13"/>
    <w:rsid w:val="3AFEFBD5"/>
    <w:rsid w:val="3C0E1304"/>
    <w:rsid w:val="3C18E4D5"/>
    <w:rsid w:val="3D3B1073"/>
    <w:rsid w:val="3D3FBB73"/>
    <w:rsid w:val="3D96F403"/>
    <w:rsid w:val="3E74EF07"/>
    <w:rsid w:val="3ED8D50B"/>
    <w:rsid w:val="3F072E66"/>
    <w:rsid w:val="3F378496"/>
    <w:rsid w:val="3FBDBEC7"/>
    <w:rsid w:val="3FC7885B"/>
    <w:rsid w:val="3FC881E7"/>
    <w:rsid w:val="40704B89"/>
    <w:rsid w:val="410871B2"/>
    <w:rsid w:val="41394EB6"/>
    <w:rsid w:val="4161C92A"/>
    <w:rsid w:val="41D7D6C0"/>
    <w:rsid w:val="4253A07F"/>
    <w:rsid w:val="428EBEB3"/>
    <w:rsid w:val="43537F10"/>
    <w:rsid w:val="435C157F"/>
    <w:rsid w:val="4494B3DE"/>
    <w:rsid w:val="46FC0CDC"/>
    <w:rsid w:val="474C238D"/>
    <w:rsid w:val="47F27A93"/>
    <w:rsid w:val="493FDFBD"/>
    <w:rsid w:val="49E32ADF"/>
    <w:rsid w:val="4A6D3B6E"/>
    <w:rsid w:val="4BCCE6D2"/>
    <w:rsid w:val="4C0270E1"/>
    <w:rsid w:val="4CE3B7B4"/>
    <w:rsid w:val="4E0CF745"/>
    <w:rsid w:val="4EDC73E0"/>
    <w:rsid w:val="4F370FD9"/>
    <w:rsid w:val="512CDF81"/>
    <w:rsid w:val="5160FF73"/>
    <w:rsid w:val="51CB54F7"/>
    <w:rsid w:val="526B3761"/>
    <w:rsid w:val="53540336"/>
    <w:rsid w:val="55949557"/>
    <w:rsid w:val="55B1FEF2"/>
    <w:rsid w:val="55D43F89"/>
    <w:rsid w:val="55E63774"/>
    <w:rsid w:val="56074035"/>
    <w:rsid w:val="56B01668"/>
    <w:rsid w:val="56E05202"/>
    <w:rsid w:val="5726CFAD"/>
    <w:rsid w:val="58046E54"/>
    <w:rsid w:val="5986B481"/>
    <w:rsid w:val="5AA91B02"/>
    <w:rsid w:val="5B91FAF7"/>
    <w:rsid w:val="5BE5130A"/>
    <w:rsid w:val="5BE8CB27"/>
    <w:rsid w:val="5C2CC775"/>
    <w:rsid w:val="5C576856"/>
    <w:rsid w:val="5C7BB17E"/>
    <w:rsid w:val="5C9547D7"/>
    <w:rsid w:val="5E0ED4A2"/>
    <w:rsid w:val="5EB1866C"/>
    <w:rsid w:val="60F4F220"/>
    <w:rsid w:val="61586C69"/>
    <w:rsid w:val="6432E824"/>
    <w:rsid w:val="651526F0"/>
    <w:rsid w:val="65269E68"/>
    <w:rsid w:val="65D0E45C"/>
    <w:rsid w:val="667B3A97"/>
    <w:rsid w:val="6686CAA9"/>
    <w:rsid w:val="67AFC85B"/>
    <w:rsid w:val="67D8EB22"/>
    <w:rsid w:val="68245580"/>
    <w:rsid w:val="684B0CC3"/>
    <w:rsid w:val="6B8A50DF"/>
    <w:rsid w:val="6BB0DFB8"/>
    <w:rsid w:val="6BC29F5A"/>
    <w:rsid w:val="6BC4F53B"/>
    <w:rsid w:val="6D35490F"/>
    <w:rsid w:val="6EC89926"/>
    <w:rsid w:val="7063F0BD"/>
    <w:rsid w:val="715C59BB"/>
    <w:rsid w:val="7163CAA4"/>
    <w:rsid w:val="719A33F8"/>
    <w:rsid w:val="723DB1F8"/>
    <w:rsid w:val="726D771D"/>
    <w:rsid w:val="72B3DB57"/>
    <w:rsid w:val="736A23E9"/>
    <w:rsid w:val="7410AF8D"/>
    <w:rsid w:val="7481DE29"/>
    <w:rsid w:val="748F4AE1"/>
    <w:rsid w:val="752C9179"/>
    <w:rsid w:val="7603CE61"/>
    <w:rsid w:val="769C1F8E"/>
    <w:rsid w:val="771DEFB0"/>
    <w:rsid w:val="772E9E29"/>
    <w:rsid w:val="775693BA"/>
    <w:rsid w:val="7787A3A9"/>
    <w:rsid w:val="78440DF4"/>
    <w:rsid w:val="791A4D9F"/>
    <w:rsid w:val="7967B266"/>
    <w:rsid w:val="799814C7"/>
    <w:rsid w:val="79CEA2A1"/>
    <w:rsid w:val="7A4F06CF"/>
    <w:rsid w:val="7A789ADF"/>
    <w:rsid w:val="7C3C3137"/>
    <w:rsid w:val="7CA64833"/>
    <w:rsid w:val="7D374893"/>
    <w:rsid w:val="7D44F4A2"/>
    <w:rsid w:val="7D896DD0"/>
    <w:rsid w:val="7DC9A4DA"/>
    <w:rsid w:val="7E1A8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EC34"/>
  <w15:chartTrackingRefBased/>
  <w15:docId w15:val="{76A57E25-EB45-42AF-AAB3-D2AA31A5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1F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F05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F05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F05958"/>
  </w:style>
  <w:style w:type="character" w:customStyle="1" w:styleId="normaltextrun">
    <w:name w:val="normaltextrun"/>
    <w:basedOn w:val="DefaultParagraphFont"/>
    <w:rsid w:val="00F05958"/>
  </w:style>
  <w:style w:type="character" w:customStyle="1" w:styleId="eop">
    <w:name w:val="eop"/>
    <w:basedOn w:val="DefaultParagraphFont"/>
    <w:rsid w:val="00F05958"/>
  </w:style>
  <w:style w:type="character" w:customStyle="1" w:styleId="trackedchange">
    <w:name w:val="trackedchange"/>
    <w:basedOn w:val="DefaultParagraphFont"/>
    <w:rsid w:val="00F05958"/>
  </w:style>
  <w:style w:type="character" w:customStyle="1" w:styleId="tabrun">
    <w:name w:val="tabrun"/>
    <w:basedOn w:val="DefaultParagraphFont"/>
    <w:rsid w:val="00F05958"/>
  </w:style>
  <w:style w:type="character" w:customStyle="1" w:styleId="tabchar">
    <w:name w:val="tabchar"/>
    <w:basedOn w:val="DefaultParagraphFont"/>
    <w:rsid w:val="00F05958"/>
  </w:style>
  <w:style w:type="character" w:customStyle="1" w:styleId="pagebreakblob">
    <w:name w:val="pagebreakblob"/>
    <w:basedOn w:val="DefaultParagraphFont"/>
    <w:rsid w:val="00F05958"/>
  </w:style>
  <w:style w:type="character" w:customStyle="1" w:styleId="pagebreaktextspan">
    <w:name w:val="pagebreaktextspan"/>
    <w:basedOn w:val="DefaultParagraphFont"/>
    <w:rsid w:val="00F05958"/>
  </w:style>
  <w:style w:type="character" w:customStyle="1" w:styleId="pagebreakborderspan">
    <w:name w:val="pagebreakborderspan"/>
    <w:basedOn w:val="DefaultParagraphFont"/>
    <w:rsid w:val="00F05958"/>
  </w:style>
  <w:style w:type="paragraph" w:customStyle="1" w:styleId="TableNote">
    <w:name w:val="TableNote"/>
    <w:basedOn w:val="Normal"/>
    <w:rsid w:val="00D8539F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D8539F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D8539F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D8539F"/>
  </w:style>
  <w:style w:type="character" w:styleId="CommentReference">
    <w:name w:val="annotation reference"/>
    <w:basedOn w:val="DefaultParagraphFont"/>
    <w:uiPriority w:val="99"/>
    <w:semiHidden/>
    <w:unhideWhenUsed/>
    <w:rsid w:val="00EF7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F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F1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F7F1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A6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947"/>
  </w:style>
  <w:style w:type="paragraph" w:styleId="Footer">
    <w:name w:val="footer"/>
    <w:basedOn w:val="Normal"/>
    <w:link w:val="FooterChar"/>
    <w:uiPriority w:val="99"/>
    <w:unhideWhenUsed/>
    <w:rsid w:val="007A6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947"/>
  </w:style>
  <w:style w:type="character" w:styleId="LineNumber">
    <w:name w:val="line number"/>
    <w:basedOn w:val="DefaultParagraphFont"/>
    <w:uiPriority w:val="99"/>
    <w:semiHidden/>
    <w:unhideWhenUsed/>
    <w:rsid w:val="00903B13"/>
  </w:style>
  <w:style w:type="paragraph" w:styleId="Revision">
    <w:name w:val="Revision"/>
    <w:hidden/>
    <w:uiPriority w:val="99"/>
    <w:semiHidden/>
    <w:rsid w:val="00034F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8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28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5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4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8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49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7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6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25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5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5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3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03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74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89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86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3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6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1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35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4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9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3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92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2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0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3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7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43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52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3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74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1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3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66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10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6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43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07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5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8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0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9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7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3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3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0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6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37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30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5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1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5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79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1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4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04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1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8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86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9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48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51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63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5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40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0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7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7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7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4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6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11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0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51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1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77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2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7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2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58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66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0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4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85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7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06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9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35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4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464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25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40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1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7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7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2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0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3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0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0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2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1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4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8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6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1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5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2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3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1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1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87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5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1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5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1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86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75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5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5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31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12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00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7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13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5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1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65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73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61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0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2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2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05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42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8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75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4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04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43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4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9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75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4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7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25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04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1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60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97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6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5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6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29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63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33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8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87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4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8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06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15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41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8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0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5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62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79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2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2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8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1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8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1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8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42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17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82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02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94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8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2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76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50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03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94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18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1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39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66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0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56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0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55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8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0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8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3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73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0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37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44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3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83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4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9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8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27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46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62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3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7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2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97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1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5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4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8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5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23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22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76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2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9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2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5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65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39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3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29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3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7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9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20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67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2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8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1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6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76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97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5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2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69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8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03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3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4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62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3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95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69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9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8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5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1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0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23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05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34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9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1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12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0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7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1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15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4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97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3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2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7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85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16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67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5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2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7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1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7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94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8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8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07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17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4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39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16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73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65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7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8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8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1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8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0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02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7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78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1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52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1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83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8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9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69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3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1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3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7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1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42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0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2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7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9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2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9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1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48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0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0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2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43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9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5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5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58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5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64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0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8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5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5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8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05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78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4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2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7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2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18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74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8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4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8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4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5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6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4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9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12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46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15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2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0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0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415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2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34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3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18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4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1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72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23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7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8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2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3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8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5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265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2279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99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2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94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41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3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04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25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36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5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7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2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1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49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60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1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2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9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6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26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96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3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8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7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8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8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2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9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5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9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13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45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2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02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1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8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69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9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9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0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5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37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6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76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0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1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60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4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49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0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65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9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97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80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31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1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56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73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65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1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6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7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8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1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14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8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16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9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60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6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7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29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6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658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454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2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94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8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7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4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8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7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35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67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4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8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1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4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66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93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6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11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5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4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03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65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7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8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77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9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6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49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95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2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75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98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42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6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22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9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8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71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04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6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52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2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22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5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14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3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7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2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6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53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1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79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27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4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35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77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2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3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8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0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1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4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1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0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2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4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34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768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85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0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94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3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43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0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0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77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52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24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67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8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1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8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6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6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7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2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15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18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0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5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87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36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2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3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66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4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6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0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9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9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2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4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54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34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50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9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8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96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2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435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74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07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2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56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4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5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4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5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1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7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2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8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1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87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2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3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0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7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5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0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5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6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4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6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89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02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3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86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1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42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2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56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8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8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9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6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11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74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33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9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1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5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0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7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15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1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93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1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0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2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5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8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80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1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09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0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23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0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4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3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1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33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02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59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06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8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50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5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1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6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06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33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14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97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66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2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3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7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51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0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7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18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3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26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56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53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87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86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97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74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8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7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6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83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35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78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53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6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4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1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5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21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9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7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46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86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7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5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66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82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25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7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84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6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8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46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73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3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6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26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03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4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9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2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64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9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16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56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55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6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22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6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3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8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22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1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7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34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8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89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3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65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7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67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3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20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25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7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45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91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69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2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6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94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7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4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41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44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7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4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8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62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02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9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3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8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79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871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6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9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568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34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9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00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95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26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0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5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7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02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8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9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6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85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7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1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1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2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4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1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9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67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0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9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5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48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5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9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0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9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63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1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9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55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98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2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9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26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2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8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5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2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02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02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34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2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2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5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57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7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80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07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03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1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1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9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0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09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73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5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0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1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13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9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9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71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0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64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5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9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2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42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99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4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3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06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77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2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1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0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6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1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86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60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53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23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6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8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88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9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59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1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9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02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06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2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45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97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4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43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3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0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85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6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99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8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6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7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9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58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13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0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52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66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2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52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1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8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0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6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3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19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83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82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45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5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61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9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26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76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01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848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10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17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3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9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9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6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9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57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30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0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3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43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7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57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13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02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41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055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2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68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1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5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1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24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84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0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79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36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9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26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16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3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5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8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49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64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3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3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5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5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6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19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3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4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41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50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39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66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3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95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8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8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14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5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57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4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1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8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2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74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33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42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1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7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46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0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3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9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37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3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09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5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70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4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2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1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51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7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25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7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8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2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5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0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33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93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55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8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63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2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30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8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9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86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26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5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4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46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6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65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70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0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0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5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09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21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67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67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56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77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7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1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58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3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62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04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9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06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3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5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5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86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8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4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43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26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83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7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76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1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27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6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530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78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59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53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2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062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9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8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32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5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66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86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13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97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4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59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63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8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37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0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56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8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65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2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6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1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8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0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8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43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1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4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7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4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65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9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7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5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0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8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85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0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85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27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66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8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4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0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18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3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04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49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3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2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34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90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7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7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59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96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87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1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93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31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52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7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70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99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2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0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4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8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6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8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7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89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0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5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2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7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89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4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2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63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1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929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1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3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2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2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6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1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2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00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9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5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3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0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2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1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9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1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2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45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26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0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46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6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9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717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4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08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2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3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48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1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28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31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3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9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0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2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85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17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25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3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19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2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50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4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9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3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9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5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9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1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36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01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19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39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4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769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7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7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15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9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1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00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9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6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0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06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2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4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7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25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53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40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80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1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6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92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4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15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0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0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7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1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49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02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1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56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3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90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14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6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0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41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7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2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8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3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52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0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44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4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3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22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5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35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9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83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8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2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96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45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3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0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4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30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68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46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19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07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24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98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72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0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1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3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63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28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397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2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02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52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62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97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8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5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3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4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34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3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6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51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0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630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21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9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383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3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8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2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178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1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15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8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2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2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4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1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1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26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5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34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3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5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65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19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8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39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64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2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9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61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0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2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8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4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99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9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4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9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36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9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49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8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1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0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42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56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6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04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71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4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7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6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27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10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82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04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76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2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6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4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3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04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30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1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14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9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13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0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59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60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95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363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61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5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9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65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9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86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1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4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3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49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1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75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6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8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8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47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55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42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06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8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0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63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6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0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06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69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8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0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14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4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8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4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9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9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7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8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7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5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2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0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8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46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32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0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56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7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4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5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92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86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7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5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2195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360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5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56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11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8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5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6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11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47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33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6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9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2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6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976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39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1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7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4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40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0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8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6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9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30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1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98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9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9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1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54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8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434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450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8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6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6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1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4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3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3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6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4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9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50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0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5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52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05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5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5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9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68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5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93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87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9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0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8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8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5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9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1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67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0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43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1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5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1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9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7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9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3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23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7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94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482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3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16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2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8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9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4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9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0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6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93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6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9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4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2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3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7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21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5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0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0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23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9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4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3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5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3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5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5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7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5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75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40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1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2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6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97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07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90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4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72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80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1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8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1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8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95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88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67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59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2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1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57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9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8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88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65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0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0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98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74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1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47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5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13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33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13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7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4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1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6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2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1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59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7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3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16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1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2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5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84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2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9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4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85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3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1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6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5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0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3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4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9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1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35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48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9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9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3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8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5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62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26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0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49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1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4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0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3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5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6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0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76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7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1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1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0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3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73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37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6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18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03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6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16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5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3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86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8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49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4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1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43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7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16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8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1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90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85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7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03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8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7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95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61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2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43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7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82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79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0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98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9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51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01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5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46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23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20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93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27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0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0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68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62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04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95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58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07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23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7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3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39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8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2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3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93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8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9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90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9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3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5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7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7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11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6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8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68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6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6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37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2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3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38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7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0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6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6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798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37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4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98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8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74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40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68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63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75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1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2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92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8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0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48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4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1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004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1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2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9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5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0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75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42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0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85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74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26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7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3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1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0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0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0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9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3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9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0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8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0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9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0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11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7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2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1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2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7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2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71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9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94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0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9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75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9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3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0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26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8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3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72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07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0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0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844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7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8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9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35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5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36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82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8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3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9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42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35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41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9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3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6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66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05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3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34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8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37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0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3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8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5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4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3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8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4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9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53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93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0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4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90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67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0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7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26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64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51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9B902-7306-46FC-9AD4-0537AC759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22</Pages>
  <Words>2303</Words>
  <Characters>13130</Characters>
  <Application>Microsoft Office Word</Application>
  <DocSecurity>0</DocSecurity>
  <Lines>109</Lines>
  <Paragraphs>30</Paragraphs>
  <ScaleCrop>false</ScaleCrop>
  <Company/>
  <LinksUpToDate>false</LinksUpToDate>
  <CharactersWithSpaces>1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Efthymios</dc:creator>
  <cp:keywords/>
  <dc:description/>
  <cp:lastModifiedBy>Triantafyllou,Efthymios</cp:lastModifiedBy>
  <cp:revision>606</cp:revision>
  <dcterms:created xsi:type="dcterms:W3CDTF">2025-11-04T21:34:00Z</dcterms:created>
  <dcterms:modified xsi:type="dcterms:W3CDTF">2026-05-04T14:17:00Z</dcterms:modified>
</cp:coreProperties>
</file>